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66E" w:rsidRPr="00045831" w:rsidRDefault="00E2666E" w:rsidP="0089706C">
      <w:pPr>
        <w:contextualSpacing/>
        <w:rPr>
          <w:color w:val="000000"/>
        </w:rPr>
      </w:pPr>
      <w:bookmarkStart w:id="0" w:name="_GoBack"/>
      <w:bookmarkEnd w:id="0"/>
      <w:r w:rsidRPr="00045831">
        <w:rPr>
          <w:b/>
        </w:rPr>
        <w:t xml:space="preserve">Table </w:t>
      </w:r>
      <w:r w:rsidRPr="00045831">
        <w:rPr>
          <w:b/>
          <w:color w:val="0000FF"/>
        </w:rPr>
        <w:t>S1</w:t>
      </w:r>
      <w:r w:rsidRPr="00045831">
        <w:t xml:space="preserve"> Quantitative characteristics of the included studies that examined the association of </w:t>
      </w:r>
      <w:r w:rsidRPr="00045831">
        <w:rPr>
          <w:i/>
          <w:iCs/>
        </w:rPr>
        <w:t>COL5A1</w:t>
      </w:r>
      <w:r w:rsidRPr="00045831">
        <w:t xml:space="preserve"> polymorphisms with TLI</w:t>
      </w:r>
      <w:r w:rsidRPr="00045831">
        <w:rPr>
          <w:color w:val="000000"/>
        </w:rPr>
        <w:t xml:space="preserve"> </w:t>
      </w:r>
      <w:r w:rsidRPr="00045831">
        <w:t>studies</w:t>
      </w:r>
    </w:p>
    <w:p w:rsidR="00E2666E" w:rsidRDefault="00E2666E" w:rsidP="00E2666E">
      <w:pPr>
        <w:ind w:left="720" w:hanging="720"/>
        <w:contextualSpacing/>
        <w:rPr>
          <w:b/>
        </w:rPr>
      </w:pPr>
    </w:p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316"/>
        <w:gridCol w:w="2309"/>
        <w:gridCol w:w="605"/>
        <w:gridCol w:w="828"/>
        <w:gridCol w:w="639"/>
        <w:gridCol w:w="516"/>
        <w:gridCol w:w="516"/>
        <w:gridCol w:w="506"/>
        <w:gridCol w:w="566"/>
        <w:gridCol w:w="516"/>
        <w:gridCol w:w="516"/>
        <w:gridCol w:w="506"/>
        <w:gridCol w:w="566"/>
        <w:gridCol w:w="920"/>
      </w:tblGrid>
      <w:tr w:rsidR="00E2666E" w:rsidRPr="00045831" w:rsidTr="006D0C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Genotype Frequen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E2666E" w:rsidRPr="00045831" w:rsidTr="006D0CD0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66E" w:rsidRPr="00045831" w:rsidRDefault="00E2666E" w:rsidP="006D0CD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Sample Siz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 xml:space="preserve">   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 xml:space="preserve">      Contro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23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First Author Count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Ca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w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wv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vv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ma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ww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wv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vv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maf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HWE</w:t>
            </w:r>
          </w:p>
        </w:tc>
      </w:tr>
      <w:tr w:rsidR="00E2666E" w:rsidRPr="00045831" w:rsidTr="006D0CD0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i/>
                <w:iCs/>
                <w:sz w:val="20"/>
                <w:szCs w:val="20"/>
              </w:rPr>
            </w:pPr>
            <w:r w:rsidRPr="00045831">
              <w:rPr>
                <w:i/>
                <w:iCs/>
                <w:sz w:val="20"/>
                <w:szCs w:val="20"/>
              </w:rPr>
              <w:t>p-</w:t>
            </w:r>
            <w:r w:rsidRPr="00045831">
              <w:rPr>
                <w:sz w:val="20"/>
                <w:szCs w:val="20"/>
              </w:rPr>
              <w:t>value</w:t>
            </w:r>
          </w:p>
        </w:tc>
      </w:tr>
      <w:tr w:rsidR="00E2666E" w:rsidRPr="00045831" w:rsidTr="006D0CD0">
        <w:trPr>
          <w:trHeight w:val="448"/>
        </w:trPr>
        <w:tc>
          <w:tcPr>
            <w:tcW w:w="405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  <w:r w:rsidRPr="00C21123">
              <w:rPr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E2666E">
              <w:rPr>
                <w:b/>
                <w:bCs/>
                <w:sz w:val="18"/>
                <w:szCs w:val="20"/>
              </w:rPr>
              <w:t xml:space="preserve">rs12722 </w:t>
            </w:r>
            <w:r w:rsidRPr="001A0878">
              <w:rPr>
                <w:sz w:val="18"/>
                <w:szCs w:val="20"/>
              </w:rPr>
              <w:t>(</w:t>
            </w:r>
            <w:r w:rsidRPr="00045831">
              <w:rPr>
                <w:sz w:val="20"/>
                <w:szCs w:val="20"/>
              </w:rPr>
              <w:t>1,234 cases/1,667 controls) 99</w:t>
            </w:r>
            <w:r w:rsidRPr="00045831">
              <w:rPr>
                <w:sz w:val="20"/>
                <w:szCs w:val="20"/>
                <w:vertAlign w:val="superscript"/>
              </w:rPr>
              <w:t>a</w:t>
            </w:r>
            <w:r w:rsidRPr="0004583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  <w:r w:rsidRPr="0004583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C21123" w:rsidRDefault="00E2666E" w:rsidP="006D0CD0">
            <w:pPr>
              <w:jc w:val="center"/>
              <w:rPr>
                <w:color w:val="FF0000"/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rPr>
                <w:b/>
                <w:bCs/>
                <w:sz w:val="20"/>
                <w:szCs w:val="20"/>
              </w:rPr>
            </w:pPr>
            <w:r w:rsidRPr="00E2666E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  <w:r w:rsidRPr="00045831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Altinisik</w:t>
            </w:r>
            <w:proofErr w:type="spellEnd"/>
            <w:r w:rsidRPr="00045831">
              <w:rPr>
                <w:sz w:val="20"/>
                <w:szCs w:val="20"/>
              </w:rPr>
              <w:t xml:space="preserve"> 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b/>
                <w:bCs/>
                <w:sz w:val="20"/>
                <w:szCs w:val="20"/>
              </w:rPr>
            </w:pPr>
            <w:r w:rsidRPr="00045831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Brown 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82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Mokone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87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O'Connell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88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O'Connell 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53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Posthumus</w:t>
            </w:r>
            <w:proofErr w:type="spellEnd"/>
            <w:r w:rsidRPr="00045831">
              <w:rPr>
                <w:sz w:val="20"/>
                <w:szCs w:val="20"/>
              </w:rPr>
              <w:t xml:space="preserve">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71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7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September A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4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b/>
                <w:bCs/>
                <w:sz w:val="20"/>
                <w:szCs w:val="20"/>
              </w:rPr>
            </w:pPr>
            <w:r w:rsidRPr="00045831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September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07</w:t>
            </w:r>
          </w:p>
        </w:tc>
      </w:tr>
      <w:tr w:rsidR="00E2666E" w:rsidRPr="00045831" w:rsidTr="006D0CD0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Stepien-Slodkowska</w:t>
            </w:r>
            <w:proofErr w:type="spellEnd"/>
            <w:r w:rsidRPr="00045831">
              <w:rPr>
                <w:sz w:val="20"/>
                <w:szCs w:val="20"/>
              </w:rPr>
              <w:t xml:space="preserve"> 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995</w:t>
            </w:r>
          </w:p>
        </w:tc>
      </w:tr>
      <w:tr w:rsidR="00E2666E" w:rsidRPr="00045831" w:rsidTr="006D0CD0">
        <w:trPr>
          <w:trHeight w:val="457"/>
        </w:trPr>
        <w:tc>
          <w:tcPr>
            <w:tcW w:w="40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  <w:r w:rsidRPr="00E2666E">
              <w:rPr>
                <w:b/>
                <w:bCs/>
                <w:sz w:val="20"/>
                <w:szCs w:val="20"/>
              </w:rPr>
              <w:t xml:space="preserve">rs13946 </w:t>
            </w:r>
            <w:r w:rsidRPr="00045831">
              <w:rPr>
                <w:sz w:val="20"/>
                <w:szCs w:val="20"/>
              </w:rPr>
              <w:t>(546 cases/934 controls) 96</w:t>
            </w:r>
            <w:r w:rsidRPr="000458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Altinisik</w:t>
            </w:r>
            <w:proofErr w:type="spellEnd"/>
            <w:r w:rsidRPr="00045831">
              <w:rPr>
                <w:sz w:val="20"/>
                <w:szCs w:val="20"/>
              </w:rPr>
              <w:t xml:space="preserve"> 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68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Posthumus</w:t>
            </w:r>
            <w:proofErr w:type="spellEnd"/>
            <w:r w:rsidRPr="00045831">
              <w:rPr>
                <w:sz w:val="20"/>
                <w:szCs w:val="20"/>
              </w:rPr>
              <w:t xml:space="preserve">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20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September A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34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September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045831" w:rsidRDefault="00E2666E" w:rsidP="006D0CD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proofErr w:type="spellStart"/>
            <w:r w:rsidRPr="00045831">
              <w:rPr>
                <w:sz w:val="20"/>
                <w:szCs w:val="20"/>
              </w:rPr>
              <w:t>Stepien-Slodkowska</w:t>
            </w:r>
            <w:proofErr w:type="spellEnd"/>
            <w:r w:rsidRPr="00045831">
              <w:rPr>
                <w:sz w:val="20"/>
                <w:szCs w:val="20"/>
              </w:rPr>
              <w:t xml:space="preserve"> 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05</w:t>
            </w:r>
          </w:p>
        </w:tc>
      </w:tr>
      <w:tr w:rsidR="00E2666E" w:rsidRPr="00045831" w:rsidTr="006D0CD0">
        <w:trPr>
          <w:trHeight w:val="405"/>
        </w:trPr>
        <w:tc>
          <w:tcPr>
            <w:tcW w:w="40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  <w:r w:rsidRPr="00045831">
              <w:rPr>
                <w:b/>
                <w:bCs/>
                <w:sz w:val="20"/>
                <w:szCs w:val="20"/>
              </w:rPr>
              <w:t xml:space="preserve">rs71746744 </w:t>
            </w:r>
            <w:r w:rsidRPr="00045831">
              <w:rPr>
                <w:sz w:val="20"/>
                <w:szCs w:val="20"/>
              </w:rPr>
              <w:t>(191 cases/299 controls) 58</w:t>
            </w:r>
            <w:r w:rsidRPr="000458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Abraham 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12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Abraham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34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Brown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12</w:t>
            </w:r>
          </w:p>
        </w:tc>
      </w:tr>
      <w:tr w:rsidR="00E2666E" w:rsidRPr="00045831" w:rsidTr="006D0CD0">
        <w:trPr>
          <w:trHeight w:val="450"/>
        </w:trPr>
        <w:tc>
          <w:tcPr>
            <w:tcW w:w="40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  <w:r w:rsidRPr="00045831">
              <w:rPr>
                <w:b/>
                <w:bCs/>
                <w:sz w:val="20"/>
                <w:szCs w:val="20"/>
              </w:rPr>
              <w:t xml:space="preserve">rs16399 </w:t>
            </w:r>
            <w:r w:rsidRPr="00045831">
              <w:rPr>
                <w:sz w:val="20"/>
                <w:szCs w:val="20"/>
              </w:rPr>
              <w:t>(120 cases/254 controls) 44</w:t>
            </w:r>
            <w:r w:rsidRPr="000458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666E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Abraham 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09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Abraham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45</w:t>
            </w:r>
          </w:p>
        </w:tc>
      </w:tr>
      <w:tr w:rsidR="00E2666E" w:rsidRPr="00045831" w:rsidTr="006D0CD0">
        <w:trPr>
          <w:trHeight w:val="450"/>
        </w:trPr>
        <w:tc>
          <w:tcPr>
            <w:tcW w:w="40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  <w:r w:rsidRPr="00045831">
              <w:rPr>
                <w:b/>
                <w:bCs/>
                <w:sz w:val="20"/>
                <w:szCs w:val="20"/>
              </w:rPr>
              <w:t xml:space="preserve">rs3196378 </w:t>
            </w:r>
            <w:r w:rsidRPr="00045831">
              <w:rPr>
                <w:sz w:val="20"/>
                <w:szCs w:val="20"/>
              </w:rPr>
              <w:t>(270 cases/520 controls) 76</w:t>
            </w:r>
            <w:r w:rsidRPr="0004583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Brown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55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September 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06</w:t>
            </w:r>
          </w:p>
        </w:tc>
      </w:tr>
      <w:tr w:rsidR="00E2666E" w:rsidRPr="00045831" w:rsidTr="006D0CD0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September 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E2666E" w:rsidRDefault="00E2666E" w:rsidP="006D0CD0">
            <w:pPr>
              <w:jc w:val="center"/>
              <w:rPr>
                <w:sz w:val="20"/>
                <w:szCs w:val="20"/>
              </w:rPr>
            </w:pPr>
            <w:r w:rsidRPr="00E2666E">
              <w:rPr>
                <w:sz w:val="20"/>
                <w:szCs w:val="20"/>
              </w:rPr>
              <w:t>0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0.89</w:t>
            </w:r>
          </w:p>
        </w:tc>
      </w:tr>
      <w:tr w:rsidR="00E2666E" w:rsidRPr="00045831" w:rsidTr="006D0CD0">
        <w:trPr>
          <w:trHeight w:hRule="exact" w:val="1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b/>
                <w:bCs/>
                <w:sz w:val="20"/>
                <w:szCs w:val="20"/>
              </w:rPr>
            </w:pPr>
            <w:r w:rsidRPr="0004583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666E" w:rsidRPr="00045831" w:rsidRDefault="00E2666E" w:rsidP="006D0CD0">
            <w:pPr>
              <w:jc w:val="center"/>
              <w:rPr>
                <w:sz w:val="20"/>
                <w:szCs w:val="20"/>
              </w:rPr>
            </w:pPr>
            <w:r w:rsidRPr="00045831">
              <w:rPr>
                <w:sz w:val="20"/>
                <w:szCs w:val="20"/>
              </w:rPr>
              <w:t> </w:t>
            </w:r>
          </w:p>
        </w:tc>
      </w:tr>
    </w:tbl>
    <w:p w:rsidR="00E2666E" w:rsidRPr="00045831" w:rsidRDefault="00E2666E" w:rsidP="00E2666E">
      <w:pPr>
        <w:autoSpaceDE w:val="0"/>
        <w:autoSpaceDN w:val="0"/>
        <w:adjustRightInd w:val="0"/>
        <w:rPr>
          <w:sz w:val="20"/>
        </w:rPr>
      </w:pPr>
      <w:r w:rsidRPr="00045831">
        <w:rPr>
          <w:sz w:val="18"/>
        </w:rPr>
        <w:t xml:space="preserve">TU: Turkey; UK: United Kingdom; SA: South Africa; AU: Australia; POL: Poland; w: wild-type; v: variant; TLI: tendon-ligament injury; maf: minor allele frequency; HWE: Hardy-Weinberg Equilibrium; Values in bold indicate those </w:t>
      </w:r>
      <w:r w:rsidRPr="00045831">
        <w:rPr>
          <w:i/>
          <w:sz w:val="18"/>
        </w:rPr>
        <w:t>p</w:t>
      </w:r>
      <w:r w:rsidRPr="00045831">
        <w:rPr>
          <w:sz w:val="18"/>
        </w:rPr>
        <w:t xml:space="preserve">-values that significantly departed from HWE; Superscript a: statistical power (%) for the combined studies obtained from the aggregate sample sizes for cases and controls in each </w:t>
      </w:r>
      <w:r w:rsidRPr="00045831">
        <w:rPr>
          <w:i/>
          <w:sz w:val="18"/>
        </w:rPr>
        <w:t>COL5A1</w:t>
      </w:r>
      <w:r w:rsidRPr="00045831">
        <w:rPr>
          <w:sz w:val="18"/>
        </w:rPr>
        <w:t xml:space="preserve"> polymorphism.  Statistical power </w:t>
      </w:r>
      <w:r w:rsidRPr="00045831">
        <w:rPr>
          <w:rFonts w:eastAsiaTheme="minorHAnsi"/>
          <w:color w:val="000000"/>
          <w:sz w:val="18"/>
          <w:szCs w:val="16"/>
        </w:rPr>
        <w:t>was calculated with the G*Power program (</w:t>
      </w:r>
      <w:r w:rsidRPr="00045831">
        <w:rPr>
          <w:rFonts w:eastAsiaTheme="minorHAnsi"/>
          <w:color w:val="0000FF"/>
          <w:sz w:val="16"/>
          <w:szCs w:val="16"/>
        </w:rPr>
        <w:t>http://www.psycho.uni-duesseldorf.de/aap/projects/gpower</w:t>
      </w:r>
      <w:r w:rsidRPr="00045831">
        <w:rPr>
          <w:rFonts w:eastAsiaTheme="minorHAnsi"/>
          <w:color w:val="000000"/>
          <w:sz w:val="18"/>
          <w:szCs w:val="16"/>
        </w:rPr>
        <w:t xml:space="preserve">) as probability of detecting an association between the </w:t>
      </w:r>
      <w:r w:rsidRPr="00045831">
        <w:rPr>
          <w:i/>
          <w:sz w:val="18"/>
        </w:rPr>
        <w:t>COL5A1</w:t>
      </w:r>
      <w:r w:rsidRPr="00045831">
        <w:rPr>
          <w:sz w:val="18"/>
        </w:rPr>
        <w:t xml:space="preserve"> polymorphisms</w:t>
      </w:r>
      <w:r w:rsidRPr="00045831">
        <w:rPr>
          <w:rFonts w:eastAsiaTheme="minorHAnsi"/>
          <w:color w:val="000000"/>
          <w:sz w:val="18"/>
          <w:szCs w:val="16"/>
        </w:rPr>
        <w:t xml:space="preserve"> and TLI assuming </w:t>
      </w:r>
      <w:r w:rsidRPr="00045831">
        <w:rPr>
          <w:sz w:val="18"/>
        </w:rPr>
        <w:t xml:space="preserve">small effect size (d = 0.20) and </w:t>
      </w:r>
      <w:r w:rsidRPr="00045831">
        <w:rPr>
          <w:rFonts w:ascii="Symbol" w:hAnsi="Symbol"/>
          <w:sz w:val="18"/>
        </w:rPr>
        <w:t></w:t>
      </w:r>
      <w:r w:rsidRPr="00045831">
        <w:rPr>
          <w:sz w:val="18"/>
        </w:rPr>
        <w:t xml:space="preserve"> level of 0.05. </w:t>
      </w:r>
    </w:p>
    <w:p w:rsidR="00E2666E" w:rsidRDefault="00E2666E" w:rsidP="00C233C6">
      <w:pPr>
        <w:spacing w:after="200" w:line="276" w:lineRule="auto"/>
        <w:rPr>
          <w:rFonts w:eastAsia="Calibri"/>
          <w:b/>
          <w:color w:val="000033"/>
          <w:szCs w:val="22"/>
          <w:lang w:val="pt-BR"/>
        </w:rPr>
      </w:pPr>
    </w:p>
    <w:p w:rsidR="00E2666E" w:rsidRDefault="00E2666E" w:rsidP="00C233C6">
      <w:pPr>
        <w:spacing w:after="200" w:line="276" w:lineRule="auto"/>
        <w:rPr>
          <w:rFonts w:eastAsia="Calibri"/>
          <w:b/>
          <w:color w:val="000033"/>
          <w:szCs w:val="22"/>
          <w:lang w:val="pt-BR"/>
        </w:rPr>
      </w:pPr>
    </w:p>
    <w:p w:rsidR="00E2666E" w:rsidRDefault="00E2666E" w:rsidP="00C233C6">
      <w:pPr>
        <w:spacing w:after="200" w:line="276" w:lineRule="auto"/>
        <w:rPr>
          <w:rFonts w:eastAsia="Calibri"/>
          <w:b/>
          <w:color w:val="000033"/>
          <w:szCs w:val="22"/>
          <w:lang w:val="pt-BR"/>
        </w:rPr>
      </w:pPr>
    </w:p>
    <w:p w:rsidR="00E2666E" w:rsidRDefault="00E2666E" w:rsidP="00C233C6">
      <w:pPr>
        <w:spacing w:after="200" w:line="276" w:lineRule="auto"/>
        <w:rPr>
          <w:rFonts w:eastAsia="Calibri"/>
          <w:b/>
          <w:color w:val="000033"/>
          <w:szCs w:val="22"/>
          <w:lang w:val="pt-BR"/>
        </w:rPr>
      </w:pPr>
    </w:p>
    <w:sectPr w:rsidR="00E2666E" w:rsidSect="00556CC8">
      <w:footerReference w:type="default" r:id="rId9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022" w:rsidRDefault="00A55022">
      <w:r>
        <w:separator/>
      </w:r>
    </w:p>
  </w:endnote>
  <w:endnote w:type="continuationSeparator" w:id="0">
    <w:p w:rsidR="00A55022" w:rsidRDefault="00A55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8760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5612" w:rsidRDefault="000A56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3E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5612" w:rsidRDefault="000A56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022" w:rsidRDefault="00A55022">
      <w:r>
        <w:separator/>
      </w:r>
    </w:p>
  </w:footnote>
  <w:footnote w:type="continuationSeparator" w:id="0">
    <w:p w:rsidR="00A55022" w:rsidRDefault="00A55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D2600"/>
    <w:multiLevelType w:val="hybridMultilevel"/>
    <w:tmpl w:val="CAC0D198"/>
    <w:lvl w:ilvl="0" w:tplc="36E43028">
      <w:start w:val="1"/>
      <w:numFmt w:val="lowerRoman"/>
      <w:lvlText w:val="(%1)"/>
      <w:lvlJc w:val="left"/>
      <w:pPr>
        <w:ind w:left="1752" w:hanging="10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3C4401"/>
    <w:multiLevelType w:val="hybridMultilevel"/>
    <w:tmpl w:val="DF9866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0435895"/>
    <w:multiLevelType w:val="hybridMultilevel"/>
    <w:tmpl w:val="2EE6A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1B84A26"/>
    <w:multiLevelType w:val="hybridMultilevel"/>
    <w:tmpl w:val="16BEFE16"/>
    <w:lvl w:ilvl="0" w:tplc="C50CF492">
      <w:start w:val="1"/>
      <w:numFmt w:val="lowerRoman"/>
      <w:lvlText w:val="(%1)"/>
      <w:lvlJc w:val="left"/>
      <w:pPr>
        <w:ind w:left="1728" w:hanging="10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7336D9E"/>
    <w:multiLevelType w:val="hybridMultilevel"/>
    <w:tmpl w:val="2FF099D2"/>
    <w:lvl w:ilvl="0" w:tplc="E714721C">
      <w:start w:val="1"/>
      <w:numFmt w:val="lowerRoman"/>
      <w:lvlText w:val="(%1)"/>
      <w:lvlJc w:val="left"/>
      <w:pPr>
        <w:ind w:left="1728" w:hanging="10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8AE1EAF"/>
    <w:multiLevelType w:val="hybridMultilevel"/>
    <w:tmpl w:val="970C24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E6F7527"/>
    <w:multiLevelType w:val="hybridMultilevel"/>
    <w:tmpl w:val="930CC18E"/>
    <w:lvl w:ilvl="0" w:tplc="C12E8A7E">
      <w:start w:val="1"/>
      <w:numFmt w:val="lowerRoman"/>
      <w:lvlText w:val="(%1)"/>
      <w:lvlJc w:val="left"/>
      <w:pPr>
        <w:ind w:left="2448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808" w:hanging="360"/>
      </w:pPr>
    </w:lvl>
    <w:lvl w:ilvl="2" w:tplc="0409001B" w:tentative="1">
      <w:start w:val="1"/>
      <w:numFmt w:val="lowerRoman"/>
      <w:lvlText w:val="%3."/>
      <w:lvlJc w:val="right"/>
      <w:pPr>
        <w:ind w:left="3528" w:hanging="180"/>
      </w:pPr>
    </w:lvl>
    <w:lvl w:ilvl="3" w:tplc="0409000F" w:tentative="1">
      <w:start w:val="1"/>
      <w:numFmt w:val="decimal"/>
      <w:lvlText w:val="%4."/>
      <w:lvlJc w:val="left"/>
      <w:pPr>
        <w:ind w:left="4248" w:hanging="360"/>
      </w:pPr>
    </w:lvl>
    <w:lvl w:ilvl="4" w:tplc="04090019" w:tentative="1">
      <w:start w:val="1"/>
      <w:numFmt w:val="lowerLetter"/>
      <w:lvlText w:val="%5."/>
      <w:lvlJc w:val="left"/>
      <w:pPr>
        <w:ind w:left="4968" w:hanging="360"/>
      </w:pPr>
    </w:lvl>
    <w:lvl w:ilvl="5" w:tplc="0409001B" w:tentative="1">
      <w:start w:val="1"/>
      <w:numFmt w:val="lowerRoman"/>
      <w:lvlText w:val="%6."/>
      <w:lvlJc w:val="right"/>
      <w:pPr>
        <w:ind w:left="5688" w:hanging="180"/>
      </w:pPr>
    </w:lvl>
    <w:lvl w:ilvl="6" w:tplc="0409000F" w:tentative="1">
      <w:start w:val="1"/>
      <w:numFmt w:val="decimal"/>
      <w:lvlText w:val="%7."/>
      <w:lvlJc w:val="left"/>
      <w:pPr>
        <w:ind w:left="6408" w:hanging="360"/>
      </w:pPr>
    </w:lvl>
    <w:lvl w:ilvl="7" w:tplc="04090019" w:tentative="1">
      <w:start w:val="1"/>
      <w:numFmt w:val="lowerLetter"/>
      <w:lvlText w:val="%8."/>
      <w:lvlJc w:val="left"/>
      <w:pPr>
        <w:ind w:left="7128" w:hanging="360"/>
      </w:pPr>
    </w:lvl>
    <w:lvl w:ilvl="8" w:tplc="0409001B" w:tentative="1">
      <w:start w:val="1"/>
      <w:numFmt w:val="lowerRoman"/>
      <w:lvlText w:val="%9."/>
      <w:lvlJc w:val="right"/>
      <w:pPr>
        <w:ind w:left="7848" w:hanging="180"/>
      </w:pPr>
    </w:lvl>
  </w:abstractNum>
  <w:abstractNum w:abstractNumId="7">
    <w:nsid w:val="45417EAD"/>
    <w:multiLevelType w:val="hybridMultilevel"/>
    <w:tmpl w:val="975ABB3C"/>
    <w:lvl w:ilvl="0" w:tplc="CC2649B8">
      <w:start w:val="1"/>
      <w:numFmt w:val="lowerRoman"/>
      <w:lvlText w:val="(%1)"/>
      <w:lvlJc w:val="left"/>
      <w:pPr>
        <w:ind w:left="1776" w:hanging="105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E500A39"/>
    <w:multiLevelType w:val="hybridMultilevel"/>
    <w:tmpl w:val="8332B628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166FD6"/>
    <w:multiLevelType w:val="hybridMultilevel"/>
    <w:tmpl w:val="4E28CD5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D34ADC"/>
    <w:multiLevelType w:val="hybridMultilevel"/>
    <w:tmpl w:val="D4545578"/>
    <w:lvl w:ilvl="0" w:tplc="62C0F94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104197"/>
    <w:multiLevelType w:val="hybridMultilevel"/>
    <w:tmpl w:val="16AAC43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6A785CE0"/>
    <w:multiLevelType w:val="hybridMultilevel"/>
    <w:tmpl w:val="5F244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1F50594"/>
    <w:multiLevelType w:val="hybridMultilevel"/>
    <w:tmpl w:val="55202F50"/>
    <w:lvl w:ilvl="0" w:tplc="718EDD4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"/>
  </w:num>
  <w:num w:numId="3">
    <w:abstractNumId w:val="13"/>
  </w:num>
  <w:num w:numId="4">
    <w:abstractNumId w:val="3"/>
  </w:num>
  <w:num w:numId="5">
    <w:abstractNumId w:val="12"/>
  </w:num>
  <w:num w:numId="6">
    <w:abstractNumId w:val="4"/>
  </w:num>
  <w:num w:numId="7">
    <w:abstractNumId w:val="6"/>
  </w:num>
  <w:num w:numId="8">
    <w:abstractNumId w:val="8"/>
  </w:num>
  <w:num w:numId="9">
    <w:abstractNumId w:val="2"/>
  </w:num>
  <w:num w:numId="10">
    <w:abstractNumId w:val="7"/>
  </w:num>
  <w:num w:numId="11">
    <w:abstractNumId w:val="10"/>
  </w:num>
  <w:num w:numId="12">
    <w:abstractNumId w:val="0"/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dp2950c9ezx3e5v5fpprdxew0twv0t5aa9&quot;&gt;COL5A1&lt;record-ids&gt;&lt;item&gt;1&lt;/item&gt;&lt;item&gt;2&lt;/item&gt;&lt;item&gt;3&lt;/item&gt;&lt;item&gt;4&lt;/item&gt;&lt;item&gt;5&lt;/item&gt;&lt;item&gt;112&lt;/item&gt;&lt;item&gt;207&lt;/item&gt;&lt;item&gt;269&lt;/item&gt;&lt;item&gt;277&lt;/item&gt;&lt;item&gt;278&lt;/item&gt;&lt;item&gt;280&lt;/item&gt;&lt;item&gt;281&lt;/item&gt;&lt;item&gt;282&lt;/item&gt;&lt;item&gt;283&lt;/item&gt;&lt;item&gt;284&lt;/item&gt;&lt;item&gt;285&lt;/item&gt;&lt;item&gt;286&lt;/item&gt;&lt;item&gt;289&lt;/item&gt;&lt;item&gt;290&lt;/item&gt;&lt;item&gt;293&lt;/item&gt;&lt;item&gt;294&lt;/item&gt;&lt;item&gt;295&lt;/item&gt;&lt;item&gt;297&lt;/item&gt;&lt;item&gt;300&lt;/item&gt;&lt;item&gt;304&lt;/item&gt;&lt;item&gt;305&lt;/item&gt;&lt;item&gt;307&lt;/item&gt;&lt;item&gt;310&lt;/item&gt;&lt;item&gt;311&lt;/item&gt;&lt;item&gt;312&lt;/item&gt;&lt;item&gt;313&lt;/item&gt;&lt;item&gt;314&lt;/item&gt;&lt;item&gt;315&lt;/item&gt;&lt;item&gt;320&lt;/item&gt;&lt;item&gt;321&lt;/item&gt;&lt;item&gt;324&lt;/item&gt;&lt;/record-ids&gt;&lt;/item&gt;&lt;/Libraries&gt;"/>
  </w:docVars>
  <w:rsids>
    <w:rsidRoot w:val="00494A86"/>
    <w:rsid w:val="000002B0"/>
    <w:rsid w:val="00000AEF"/>
    <w:rsid w:val="00000D0E"/>
    <w:rsid w:val="00001140"/>
    <w:rsid w:val="00001676"/>
    <w:rsid w:val="00001999"/>
    <w:rsid w:val="000019A0"/>
    <w:rsid w:val="000021A3"/>
    <w:rsid w:val="0000242F"/>
    <w:rsid w:val="00002BC4"/>
    <w:rsid w:val="000036B3"/>
    <w:rsid w:val="00003887"/>
    <w:rsid w:val="00003CE0"/>
    <w:rsid w:val="000045F8"/>
    <w:rsid w:val="00004637"/>
    <w:rsid w:val="00004A24"/>
    <w:rsid w:val="00004AF1"/>
    <w:rsid w:val="00005280"/>
    <w:rsid w:val="000053AE"/>
    <w:rsid w:val="00005658"/>
    <w:rsid w:val="000056AD"/>
    <w:rsid w:val="00005E19"/>
    <w:rsid w:val="00005E5A"/>
    <w:rsid w:val="00006C85"/>
    <w:rsid w:val="00006EA5"/>
    <w:rsid w:val="00010CD8"/>
    <w:rsid w:val="00011161"/>
    <w:rsid w:val="00011702"/>
    <w:rsid w:val="0001246D"/>
    <w:rsid w:val="00012E80"/>
    <w:rsid w:val="00013580"/>
    <w:rsid w:val="00013713"/>
    <w:rsid w:val="00014028"/>
    <w:rsid w:val="00014BB1"/>
    <w:rsid w:val="00014DBE"/>
    <w:rsid w:val="00014FAA"/>
    <w:rsid w:val="0001518D"/>
    <w:rsid w:val="0001639B"/>
    <w:rsid w:val="0001709F"/>
    <w:rsid w:val="0002014A"/>
    <w:rsid w:val="00020157"/>
    <w:rsid w:val="00021310"/>
    <w:rsid w:val="00021417"/>
    <w:rsid w:val="00021B48"/>
    <w:rsid w:val="0002271E"/>
    <w:rsid w:val="00023C7F"/>
    <w:rsid w:val="00024C42"/>
    <w:rsid w:val="00026211"/>
    <w:rsid w:val="00026980"/>
    <w:rsid w:val="000272C1"/>
    <w:rsid w:val="00027710"/>
    <w:rsid w:val="00030154"/>
    <w:rsid w:val="00030B27"/>
    <w:rsid w:val="00030D0B"/>
    <w:rsid w:val="0003131A"/>
    <w:rsid w:val="0003192A"/>
    <w:rsid w:val="00031A42"/>
    <w:rsid w:val="0003294E"/>
    <w:rsid w:val="0003304C"/>
    <w:rsid w:val="0003307D"/>
    <w:rsid w:val="00033A72"/>
    <w:rsid w:val="00033AE1"/>
    <w:rsid w:val="00033DCC"/>
    <w:rsid w:val="000346D9"/>
    <w:rsid w:val="000349E6"/>
    <w:rsid w:val="00034DEE"/>
    <w:rsid w:val="00034E80"/>
    <w:rsid w:val="000350CF"/>
    <w:rsid w:val="00035420"/>
    <w:rsid w:val="00035776"/>
    <w:rsid w:val="00035C9C"/>
    <w:rsid w:val="00035E84"/>
    <w:rsid w:val="0003645A"/>
    <w:rsid w:val="00037668"/>
    <w:rsid w:val="00037A95"/>
    <w:rsid w:val="00037F09"/>
    <w:rsid w:val="0004046E"/>
    <w:rsid w:val="0004084A"/>
    <w:rsid w:val="00040AA2"/>
    <w:rsid w:val="00040E93"/>
    <w:rsid w:val="000412FC"/>
    <w:rsid w:val="00041C90"/>
    <w:rsid w:val="000425DE"/>
    <w:rsid w:val="00042FF1"/>
    <w:rsid w:val="00043154"/>
    <w:rsid w:val="000435B5"/>
    <w:rsid w:val="00043B9E"/>
    <w:rsid w:val="00044521"/>
    <w:rsid w:val="00044708"/>
    <w:rsid w:val="00044AA7"/>
    <w:rsid w:val="00044B35"/>
    <w:rsid w:val="00044F69"/>
    <w:rsid w:val="00045480"/>
    <w:rsid w:val="00045515"/>
    <w:rsid w:val="000455D7"/>
    <w:rsid w:val="00045831"/>
    <w:rsid w:val="00045BC5"/>
    <w:rsid w:val="00046C21"/>
    <w:rsid w:val="00046F48"/>
    <w:rsid w:val="00047229"/>
    <w:rsid w:val="00050980"/>
    <w:rsid w:val="00051B15"/>
    <w:rsid w:val="0005290E"/>
    <w:rsid w:val="00052B32"/>
    <w:rsid w:val="00052FEE"/>
    <w:rsid w:val="00053AD5"/>
    <w:rsid w:val="000545F4"/>
    <w:rsid w:val="0005492D"/>
    <w:rsid w:val="000549C8"/>
    <w:rsid w:val="00054F0D"/>
    <w:rsid w:val="0005527D"/>
    <w:rsid w:val="000562E7"/>
    <w:rsid w:val="00056A1F"/>
    <w:rsid w:val="00056A5E"/>
    <w:rsid w:val="00056F64"/>
    <w:rsid w:val="000571DA"/>
    <w:rsid w:val="00057A49"/>
    <w:rsid w:val="00057E4D"/>
    <w:rsid w:val="00060F2B"/>
    <w:rsid w:val="000616E5"/>
    <w:rsid w:val="00062D30"/>
    <w:rsid w:val="0006304F"/>
    <w:rsid w:val="000632BF"/>
    <w:rsid w:val="000637BF"/>
    <w:rsid w:val="000638F2"/>
    <w:rsid w:val="00063A64"/>
    <w:rsid w:val="00063AD3"/>
    <w:rsid w:val="00063FD7"/>
    <w:rsid w:val="0006473D"/>
    <w:rsid w:val="00065069"/>
    <w:rsid w:val="0006531F"/>
    <w:rsid w:val="0006565C"/>
    <w:rsid w:val="00065841"/>
    <w:rsid w:val="00065881"/>
    <w:rsid w:val="000659E6"/>
    <w:rsid w:val="00065B4A"/>
    <w:rsid w:val="00065DB7"/>
    <w:rsid w:val="00065EC5"/>
    <w:rsid w:val="0006610E"/>
    <w:rsid w:val="000666CB"/>
    <w:rsid w:val="00066BFE"/>
    <w:rsid w:val="00067684"/>
    <w:rsid w:val="00067C9F"/>
    <w:rsid w:val="00067F86"/>
    <w:rsid w:val="0007185F"/>
    <w:rsid w:val="00071CC9"/>
    <w:rsid w:val="0007225D"/>
    <w:rsid w:val="00072C9C"/>
    <w:rsid w:val="0007356E"/>
    <w:rsid w:val="00073614"/>
    <w:rsid w:val="00073BF5"/>
    <w:rsid w:val="00073CB6"/>
    <w:rsid w:val="000742F7"/>
    <w:rsid w:val="000751BD"/>
    <w:rsid w:val="000752D1"/>
    <w:rsid w:val="000755CD"/>
    <w:rsid w:val="00075804"/>
    <w:rsid w:val="0007787F"/>
    <w:rsid w:val="00077B42"/>
    <w:rsid w:val="00077BBA"/>
    <w:rsid w:val="000800C7"/>
    <w:rsid w:val="00080280"/>
    <w:rsid w:val="00080996"/>
    <w:rsid w:val="00080E77"/>
    <w:rsid w:val="00081C2F"/>
    <w:rsid w:val="000821A1"/>
    <w:rsid w:val="0008240A"/>
    <w:rsid w:val="00082772"/>
    <w:rsid w:val="000831B7"/>
    <w:rsid w:val="000833B6"/>
    <w:rsid w:val="0008397F"/>
    <w:rsid w:val="000848CB"/>
    <w:rsid w:val="00084C4C"/>
    <w:rsid w:val="00084F32"/>
    <w:rsid w:val="00086497"/>
    <w:rsid w:val="00086B4B"/>
    <w:rsid w:val="00086CFE"/>
    <w:rsid w:val="00086E51"/>
    <w:rsid w:val="0009034E"/>
    <w:rsid w:val="0009060B"/>
    <w:rsid w:val="00091A66"/>
    <w:rsid w:val="00091ABC"/>
    <w:rsid w:val="0009213B"/>
    <w:rsid w:val="00092C56"/>
    <w:rsid w:val="00092FC2"/>
    <w:rsid w:val="0009334C"/>
    <w:rsid w:val="000937BB"/>
    <w:rsid w:val="0009551C"/>
    <w:rsid w:val="0009678D"/>
    <w:rsid w:val="00096A92"/>
    <w:rsid w:val="00096E07"/>
    <w:rsid w:val="00096F68"/>
    <w:rsid w:val="0009777A"/>
    <w:rsid w:val="00097E30"/>
    <w:rsid w:val="00097F0B"/>
    <w:rsid w:val="00097F42"/>
    <w:rsid w:val="00097F51"/>
    <w:rsid w:val="000A0FB9"/>
    <w:rsid w:val="000A121A"/>
    <w:rsid w:val="000A17CC"/>
    <w:rsid w:val="000A22EB"/>
    <w:rsid w:val="000A2534"/>
    <w:rsid w:val="000A25EC"/>
    <w:rsid w:val="000A2B44"/>
    <w:rsid w:val="000A2D0B"/>
    <w:rsid w:val="000A3438"/>
    <w:rsid w:val="000A355B"/>
    <w:rsid w:val="000A3659"/>
    <w:rsid w:val="000A38C7"/>
    <w:rsid w:val="000A3D72"/>
    <w:rsid w:val="000A4180"/>
    <w:rsid w:val="000A4194"/>
    <w:rsid w:val="000A478A"/>
    <w:rsid w:val="000A5570"/>
    <w:rsid w:val="000A5612"/>
    <w:rsid w:val="000A59EC"/>
    <w:rsid w:val="000A627A"/>
    <w:rsid w:val="000A75EF"/>
    <w:rsid w:val="000A76C8"/>
    <w:rsid w:val="000A790E"/>
    <w:rsid w:val="000A7B8E"/>
    <w:rsid w:val="000A7BD0"/>
    <w:rsid w:val="000B033E"/>
    <w:rsid w:val="000B0D12"/>
    <w:rsid w:val="000B1939"/>
    <w:rsid w:val="000B240D"/>
    <w:rsid w:val="000B27E1"/>
    <w:rsid w:val="000B2C48"/>
    <w:rsid w:val="000B2DBA"/>
    <w:rsid w:val="000B329B"/>
    <w:rsid w:val="000B3E05"/>
    <w:rsid w:val="000B3E53"/>
    <w:rsid w:val="000B412D"/>
    <w:rsid w:val="000B50C8"/>
    <w:rsid w:val="000B5397"/>
    <w:rsid w:val="000B7300"/>
    <w:rsid w:val="000B75E3"/>
    <w:rsid w:val="000B7CB6"/>
    <w:rsid w:val="000C091E"/>
    <w:rsid w:val="000C0C5B"/>
    <w:rsid w:val="000C0ED1"/>
    <w:rsid w:val="000C2281"/>
    <w:rsid w:val="000C4586"/>
    <w:rsid w:val="000C47FC"/>
    <w:rsid w:val="000C4FF7"/>
    <w:rsid w:val="000C5884"/>
    <w:rsid w:val="000C5D27"/>
    <w:rsid w:val="000C666A"/>
    <w:rsid w:val="000C6A74"/>
    <w:rsid w:val="000C6D30"/>
    <w:rsid w:val="000C73F8"/>
    <w:rsid w:val="000C79F7"/>
    <w:rsid w:val="000C79F8"/>
    <w:rsid w:val="000D02AC"/>
    <w:rsid w:val="000D0A75"/>
    <w:rsid w:val="000D0E49"/>
    <w:rsid w:val="000D1D2E"/>
    <w:rsid w:val="000D1D56"/>
    <w:rsid w:val="000D1DDD"/>
    <w:rsid w:val="000D2613"/>
    <w:rsid w:val="000D2857"/>
    <w:rsid w:val="000D2A8B"/>
    <w:rsid w:val="000D2C06"/>
    <w:rsid w:val="000D2C55"/>
    <w:rsid w:val="000D3033"/>
    <w:rsid w:val="000D41C0"/>
    <w:rsid w:val="000D5A29"/>
    <w:rsid w:val="000D5C9C"/>
    <w:rsid w:val="000D6AEB"/>
    <w:rsid w:val="000D7774"/>
    <w:rsid w:val="000D7C07"/>
    <w:rsid w:val="000E0445"/>
    <w:rsid w:val="000E0E0B"/>
    <w:rsid w:val="000E1045"/>
    <w:rsid w:val="000E1183"/>
    <w:rsid w:val="000E1B37"/>
    <w:rsid w:val="000E1EF3"/>
    <w:rsid w:val="000E2529"/>
    <w:rsid w:val="000E28B3"/>
    <w:rsid w:val="000E28EB"/>
    <w:rsid w:val="000E29FB"/>
    <w:rsid w:val="000E3675"/>
    <w:rsid w:val="000E37A0"/>
    <w:rsid w:val="000E3A60"/>
    <w:rsid w:val="000E3C6C"/>
    <w:rsid w:val="000E4E48"/>
    <w:rsid w:val="000E5C12"/>
    <w:rsid w:val="000E64C4"/>
    <w:rsid w:val="000E6A96"/>
    <w:rsid w:val="000E7663"/>
    <w:rsid w:val="000E7D9A"/>
    <w:rsid w:val="000F0943"/>
    <w:rsid w:val="000F1141"/>
    <w:rsid w:val="000F114E"/>
    <w:rsid w:val="000F13E9"/>
    <w:rsid w:val="000F170D"/>
    <w:rsid w:val="000F1AA5"/>
    <w:rsid w:val="000F2304"/>
    <w:rsid w:val="000F25F0"/>
    <w:rsid w:val="000F2BD5"/>
    <w:rsid w:val="000F317F"/>
    <w:rsid w:val="000F3758"/>
    <w:rsid w:val="000F39CB"/>
    <w:rsid w:val="000F3F40"/>
    <w:rsid w:val="000F4291"/>
    <w:rsid w:val="000F64A6"/>
    <w:rsid w:val="000F7126"/>
    <w:rsid w:val="00100D58"/>
    <w:rsid w:val="00101566"/>
    <w:rsid w:val="00101701"/>
    <w:rsid w:val="00101E06"/>
    <w:rsid w:val="00102114"/>
    <w:rsid w:val="001023A2"/>
    <w:rsid w:val="00103F3D"/>
    <w:rsid w:val="00104799"/>
    <w:rsid w:val="00104E67"/>
    <w:rsid w:val="001057FB"/>
    <w:rsid w:val="0010649E"/>
    <w:rsid w:val="00106B2E"/>
    <w:rsid w:val="00107400"/>
    <w:rsid w:val="00107731"/>
    <w:rsid w:val="001079E8"/>
    <w:rsid w:val="00107C5B"/>
    <w:rsid w:val="00107EE1"/>
    <w:rsid w:val="0011082A"/>
    <w:rsid w:val="00111E6B"/>
    <w:rsid w:val="0011203B"/>
    <w:rsid w:val="001126CA"/>
    <w:rsid w:val="00112F75"/>
    <w:rsid w:val="001135C7"/>
    <w:rsid w:val="00113D02"/>
    <w:rsid w:val="0011479A"/>
    <w:rsid w:val="001147A1"/>
    <w:rsid w:val="00114DA6"/>
    <w:rsid w:val="001157D8"/>
    <w:rsid w:val="0011615A"/>
    <w:rsid w:val="00116512"/>
    <w:rsid w:val="00116D82"/>
    <w:rsid w:val="0011723A"/>
    <w:rsid w:val="00117B0D"/>
    <w:rsid w:val="00120519"/>
    <w:rsid w:val="001211E3"/>
    <w:rsid w:val="00121703"/>
    <w:rsid w:val="0012220B"/>
    <w:rsid w:val="001224A5"/>
    <w:rsid w:val="001224CC"/>
    <w:rsid w:val="0012274F"/>
    <w:rsid w:val="00122FD9"/>
    <w:rsid w:val="00122FF6"/>
    <w:rsid w:val="0012331C"/>
    <w:rsid w:val="0012368D"/>
    <w:rsid w:val="00124537"/>
    <w:rsid w:val="001247F5"/>
    <w:rsid w:val="00124914"/>
    <w:rsid w:val="0012499F"/>
    <w:rsid w:val="00125B94"/>
    <w:rsid w:val="00125EAC"/>
    <w:rsid w:val="00126B3B"/>
    <w:rsid w:val="00127291"/>
    <w:rsid w:val="001272ED"/>
    <w:rsid w:val="00127B9C"/>
    <w:rsid w:val="00127D17"/>
    <w:rsid w:val="00127D71"/>
    <w:rsid w:val="00130320"/>
    <w:rsid w:val="00130704"/>
    <w:rsid w:val="00130866"/>
    <w:rsid w:val="00130A01"/>
    <w:rsid w:val="00131080"/>
    <w:rsid w:val="00131362"/>
    <w:rsid w:val="001317D6"/>
    <w:rsid w:val="0013204F"/>
    <w:rsid w:val="001323B3"/>
    <w:rsid w:val="0013253B"/>
    <w:rsid w:val="00132728"/>
    <w:rsid w:val="00134355"/>
    <w:rsid w:val="00134603"/>
    <w:rsid w:val="00135012"/>
    <w:rsid w:val="0013550F"/>
    <w:rsid w:val="00136819"/>
    <w:rsid w:val="0013681C"/>
    <w:rsid w:val="001378BF"/>
    <w:rsid w:val="00137CEB"/>
    <w:rsid w:val="001400B2"/>
    <w:rsid w:val="0014081F"/>
    <w:rsid w:val="00140AE3"/>
    <w:rsid w:val="00141272"/>
    <w:rsid w:val="001413D0"/>
    <w:rsid w:val="0014160A"/>
    <w:rsid w:val="00141735"/>
    <w:rsid w:val="00141F65"/>
    <w:rsid w:val="00142059"/>
    <w:rsid w:val="00142B9A"/>
    <w:rsid w:val="00142E1B"/>
    <w:rsid w:val="00143394"/>
    <w:rsid w:val="001433B5"/>
    <w:rsid w:val="00143D5D"/>
    <w:rsid w:val="00144825"/>
    <w:rsid w:val="00144A40"/>
    <w:rsid w:val="00145505"/>
    <w:rsid w:val="00145923"/>
    <w:rsid w:val="00145A7B"/>
    <w:rsid w:val="0014676C"/>
    <w:rsid w:val="00146A33"/>
    <w:rsid w:val="00147573"/>
    <w:rsid w:val="00147C98"/>
    <w:rsid w:val="00147EAD"/>
    <w:rsid w:val="001502F8"/>
    <w:rsid w:val="001506F0"/>
    <w:rsid w:val="001515A0"/>
    <w:rsid w:val="0015227C"/>
    <w:rsid w:val="0015327C"/>
    <w:rsid w:val="0015362E"/>
    <w:rsid w:val="00153C2B"/>
    <w:rsid w:val="0015508C"/>
    <w:rsid w:val="0015543F"/>
    <w:rsid w:val="00155DEE"/>
    <w:rsid w:val="00156406"/>
    <w:rsid w:val="00156FAA"/>
    <w:rsid w:val="00157175"/>
    <w:rsid w:val="00157928"/>
    <w:rsid w:val="00157B4F"/>
    <w:rsid w:val="00160420"/>
    <w:rsid w:val="001624C6"/>
    <w:rsid w:val="001625BE"/>
    <w:rsid w:val="001628D9"/>
    <w:rsid w:val="00162AA6"/>
    <w:rsid w:val="00162B7F"/>
    <w:rsid w:val="00162D53"/>
    <w:rsid w:val="001633DC"/>
    <w:rsid w:val="0016458E"/>
    <w:rsid w:val="00164CB1"/>
    <w:rsid w:val="00164F0C"/>
    <w:rsid w:val="00165805"/>
    <w:rsid w:val="001658F9"/>
    <w:rsid w:val="0016594A"/>
    <w:rsid w:val="00165A85"/>
    <w:rsid w:val="00166FA5"/>
    <w:rsid w:val="0017068D"/>
    <w:rsid w:val="0017110D"/>
    <w:rsid w:val="00171F60"/>
    <w:rsid w:val="00172490"/>
    <w:rsid w:val="0017290D"/>
    <w:rsid w:val="0017291A"/>
    <w:rsid w:val="00173FB0"/>
    <w:rsid w:val="001745B2"/>
    <w:rsid w:val="0017538E"/>
    <w:rsid w:val="001756CE"/>
    <w:rsid w:val="00175781"/>
    <w:rsid w:val="001761AE"/>
    <w:rsid w:val="00176212"/>
    <w:rsid w:val="00176621"/>
    <w:rsid w:val="001767DE"/>
    <w:rsid w:val="00177623"/>
    <w:rsid w:val="0017783B"/>
    <w:rsid w:val="00177D72"/>
    <w:rsid w:val="00180A2D"/>
    <w:rsid w:val="00180CA9"/>
    <w:rsid w:val="00181203"/>
    <w:rsid w:val="00181747"/>
    <w:rsid w:val="001823AF"/>
    <w:rsid w:val="00182F60"/>
    <w:rsid w:val="00182F62"/>
    <w:rsid w:val="0018324C"/>
    <w:rsid w:val="00183AE7"/>
    <w:rsid w:val="00183D16"/>
    <w:rsid w:val="00184290"/>
    <w:rsid w:val="0018441D"/>
    <w:rsid w:val="00184DEA"/>
    <w:rsid w:val="00184E19"/>
    <w:rsid w:val="00185315"/>
    <w:rsid w:val="00185334"/>
    <w:rsid w:val="00185E2C"/>
    <w:rsid w:val="00187CDF"/>
    <w:rsid w:val="00187ED3"/>
    <w:rsid w:val="00190D45"/>
    <w:rsid w:val="00191B26"/>
    <w:rsid w:val="00192A44"/>
    <w:rsid w:val="00192F21"/>
    <w:rsid w:val="00193C53"/>
    <w:rsid w:val="00193DF1"/>
    <w:rsid w:val="0019530D"/>
    <w:rsid w:val="00195A38"/>
    <w:rsid w:val="001964C8"/>
    <w:rsid w:val="0019696C"/>
    <w:rsid w:val="00196B6C"/>
    <w:rsid w:val="001976A0"/>
    <w:rsid w:val="001A0081"/>
    <w:rsid w:val="001A0BD1"/>
    <w:rsid w:val="001A0EC4"/>
    <w:rsid w:val="001A0F74"/>
    <w:rsid w:val="001A14B4"/>
    <w:rsid w:val="001A22FD"/>
    <w:rsid w:val="001A260F"/>
    <w:rsid w:val="001A2BF7"/>
    <w:rsid w:val="001A37C6"/>
    <w:rsid w:val="001A43CA"/>
    <w:rsid w:val="001A4468"/>
    <w:rsid w:val="001A4923"/>
    <w:rsid w:val="001A568D"/>
    <w:rsid w:val="001A5D41"/>
    <w:rsid w:val="001A5EBB"/>
    <w:rsid w:val="001A63D0"/>
    <w:rsid w:val="001A75E0"/>
    <w:rsid w:val="001A7E02"/>
    <w:rsid w:val="001B0444"/>
    <w:rsid w:val="001B18A6"/>
    <w:rsid w:val="001B2376"/>
    <w:rsid w:val="001B283D"/>
    <w:rsid w:val="001B2939"/>
    <w:rsid w:val="001B3553"/>
    <w:rsid w:val="001B4B46"/>
    <w:rsid w:val="001B4D4C"/>
    <w:rsid w:val="001B54C9"/>
    <w:rsid w:val="001B5C3A"/>
    <w:rsid w:val="001B5E85"/>
    <w:rsid w:val="001B6478"/>
    <w:rsid w:val="001B72B7"/>
    <w:rsid w:val="001B76F3"/>
    <w:rsid w:val="001B7AA8"/>
    <w:rsid w:val="001B7F38"/>
    <w:rsid w:val="001C083B"/>
    <w:rsid w:val="001C09AB"/>
    <w:rsid w:val="001C0A52"/>
    <w:rsid w:val="001C12F4"/>
    <w:rsid w:val="001C1F63"/>
    <w:rsid w:val="001C2CA9"/>
    <w:rsid w:val="001C2DE8"/>
    <w:rsid w:val="001C3971"/>
    <w:rsid w:val="001C3EF4"/>
    <w:rsid w:val="001C46EE"/>
    <w:rsid w:val="001C4921"/>
    <w:rsid w:val="001C49B1"/>
    <w:rsid w:val="001C505F"/>
    <w:rsid w:val="001C515E"/>
    <w:rsid w:val="001C52EE"/>
    <w:rsid w:val="001C5431"/>
    <w:rsid w:val="001C70FB"/>
    <w:rsid w:val="001C7167"/>
    <w:rsid w:val="001C77AB"/>
    <w:rsid w:val="001C7B85"/>
    <w:rsid w:val="001C7E9E"/>
    <w:rsid w:val="001D0973"/>
    <w:rsid w:val="001D266A"/>
    <w:rsid w:val="001D3757"/>
    <w:rsid w:val="001D3FBF"/>
    <w:rsid w:val="001D424B"/>
    <w:rsid w:val="001D462D"/>
    <w:rsid w:val="001D4A16"/>
    <w:rsid w:val="001D4F2A"/>
    <w:rsid w:val="001D5BF4"/>
    <w:rsid w:val="001D5F36"/>
    <w:rsid w:val="001D60C3"/>
    <w:rsid w:val="001D69D8"/>
    <w:rsid w:val="001D6F54"/>
    <w:rsid w:val="001D7231"/>
    <w:rsid w:val="001D7D91"/>
    <w:rsid w:val="001E088B"/>
    <w:rsid w:val="001E0ECD"/>
    <w:rsid w:val="001E1C74"/>
    <w:rsid w:val="001E1D5A"/>
    <w:rsid w:val="001E1D78"/>
    <w:rsid w:val="001E1DAB"/>
    <w:rsid w:val="001E2211"/>
    <w:rsid w:val="001E24B1"/>
    <w:rsid w:val="001E2617"/>
    <w:rsid w:val="001E330B"/>
    <w:rsid w:val="001E3ABB"/>
    <w:rsid w:val="001E43D1"/>
    <w:rsid w:val="001E4F59"/>
    <w:rsid w:val="001E5181"/>
    <w:rsid w:val="001E524C"/>
    <w:rsid w:val="001E5AF3"/>
    <w:rsid w:val="001E6171"/>
    <w:rsid w:val="001E67BC"/>
    <w:rsid w:val="001E6E76"/>
    <w:rsid w:val="001E7442"/>
    <w:rsid w:val="001E7D82"/>
    <w:rsid w:val="001F0291"/>
    <w:rsid w:val="001F085A"/>
    <w:rsid w:val="001F0AEA"/>
    <w:rsid w:val="001F1E4F"/>
    <w:rsid w:val="001F2411"/>
    <w:rsid w:val="001F25A0"/>
    <w:rsid w:val="001F48EE"/>
    <w:rsid w:val="001F5105"/>
    <w:rsid w:val="001F550F"/>
    <w:rsid w:val="001F5C7F"/>
    <w:rsid w:val="001F6164"/>
    <w:rsid w:val="001F7001"/>
    <w:rsid w:val="00200049"/>
    <w:rsid w:val="002005E1"/>
    <w:rsid w:val="002010DC"/>
    <w:rsid w:val="0020136D"/>
    <w:rsid w:val="00201B49"/>
    <w:rsid w:val="00202FFE"/>
    <w:rsid w:val="00203BF2"/>
    <w:rsid w:val="0020408D"/>
    <w:rsid w:val="00204565"/>
    <w:rsid w:val="00204793"/>
    <w:rsid w:val="00204C57"/>
    <w:rsid w:val="00205AEA"/>
    <w:rsid w:val="002068A6"/>
    <w:rsid w:val="00207251"/>
    <w:rsid w:val="0021018E"/>
    <w:rsid w:val="00210DC9"/>
    <w:rsid w:val="00211274"/>
    <w:rsid w:val="00211540"/>
    <w:rsid w:val="0021273A"/>
    <w:rsid w:val="002137E9"/>
    <w:rsid w:val="00214B90"/>
    <w:rsid w:val="00214BAD"/>
    <w:rsid w:val="00215080"/>
    <w:rsid w:val="0021555A"/>
    <w:rsid w:val="0021613F"/>
    <w:rsid w:val="00216E57"/>
    <w:rsid w:val="0021791A"/>
    <w:rsid w:val="0022134C"/>
    <w:rsid w:val="00221549"/>
    <w:rsid w:val="00221808"/>
    <w:rsid w:val="0022219B"/>
    <w:rsid w:val="00222722"/>
    <w:rsid w:val="00222B03"/>
    <w:rsid w:val="00222FE6"/>
    <w:rsid w:val="00223C95"/>
    <w:rsid w:val="0022419C"/>
    <w:rsid w:val="00224434"/>
    <w:rsid w:val="002246E2"/>
    <w:rsid w:val="00224F89"/>
    <w:rsid w:val="002256A1"/>
    <w:rsid w:val="00225799"/>
    <w:rsid w:val="00226079"/>
    <w:rsid w:val="00226891"/>
    <w:rsid w:val="00227CF3"/>
    <w:rsid w:val="00230383"/>
    <w:rsid w:val="002306A3"/>
    <w:rsid w:val="00231B13"/>
    <w:rsid w:val="002332E9"/>
    <w:rsid w:val="002338C5"/>
    <w:rsid w:val="002343B4"/>
    <w:rsid w:val="002347FE"/>
    <w:rsid w:val="00234EFE"/>
    <w:rsid w:val="00235159"/>
    <w:rsid w:val="002358AC"/>
    <w:rsid w:val="00235B28"/>
    <w:rsid w:val="002371B6"/>
    <w:rsid w:val="00237D20"/>
    <w:rsid w:val="00237F0C"/>
    <w:rsid w:val="0024003B"/>
    <w:rsid w:val="002403B5"/>
    <w:rsid w:val="0024076E"/>
    <w:rsid w:val="00241DAC"/>
    <w:rsid w:val="00241DC8"/>
    <w:rsid w:val="00242062"/>
    <w:rsid w:val="0024206C"/>
    <w:rsid w:val="0024297F"/>
    <w:rsid w:val="00242E97"/>
    <w:rsid w:val="002435E1"/>
    <w:rsid w:val="0024385F"/>
    <w:rsid w:val="00244810"/>
    <w:rsid w:val="002449B3"/>
    <w:rsid w:val="00244C84"/>
    <w:rsid w:val="00246689"/>
    <w:rsid w:val="00246950"/>
    <w:rsid w:val="00246A0E"/>
    <w:rsid w:val="00246F38"/>
    <w:rsid w:val="00247049"/>
    <w:rsid w:val="00247706"/>
    <w:rsid w:val="00247B40"/>
    <w:rsid w:val="002507D5"/>
    <w:rsid w:val="00251114"/>
    <w:rsid w:val="00251124"/>
    <w:rsid w:val="002511D9"/>
    <w:rsid w:val="00251806"/>
    <w:rsid w:val="00251907"/>
    <w:rsid w:val="00251EBC"/>
    <w:rsid w:val="00252164"/>
    <w:rsid w:val="0025228C"/>
    <w:rsid w:val="002522FF"/>
    <w:rsid w:val="00252A9F"/>
    <w:rsid w:val="002534E0"/>
    <w:rsid w:val="00253747"/>
    <w:rsid w:val="002544DF"/>
    <w:rsid w:val="0025459C"/>
    <w:rsid w:val="00255247"/>
    <w:rsid w:val="00255698"/>
    <w:rsid w:val="00255D2F"/>
    <w:rsid w:val="002561CA"/>
    <w:rsid w:val="002566B2"/>
    <w:rsid w:val="00257890"/>
    <w:rsid w:val="00257FA1"/>
    <w:rsid w:val="00260442"/>
    <w:rsid w:val="00260636"/>
    <w:rsid w:val="002609E0"/>
    <w:rsid w:val="002610B6"/>
    <w:rsid w:val="002618E5"/>
    <w:rsid w:val="002619C1"/>
    <w:rsid w:val="0026213F"/>
    <w:rsid w:val="0026214A"/>
    <w:rsid w:val="0026337F"/>
    <w:rsid w:val="00263FAD"/>
    <w:rsid w:val="00264E87"/>
    <w:rsid w:val="002653F5"/>
    <w:rsid w:val="0026564D"/>
    <w:rsid w:val="002656E4"/>
    <w:rsid w:val="00265C20"/>
    <w:rsid w:val="00265C4C"/>
    <w:rsid w:val="00265DA3"/>
    <w:rsid w:val="00266489"/>
    <w:rsid w:val="00266DAF"/>
    <w:rsid w:val="0026724D"/>
    <w:rsid w:val="002676A5"/>
    <w:rsid w:val="00267B4A"/>
    <w:rsid w:val="00267ED0"/>
    <w:rsid w:val="00270962"/>
    <w:rsid w:val="00270C4A"/>
    <w:rsid w:val="002716FA"/>
    <w:rsid w:val="00272480"/>
    <w:rsid w:val="00272792"/>
    <w:rsid w:val="002727B6"/>
    <w:rsid w:val="002735F9"/>
    <w:rsid w:val="002737ED"/>
    <w:rsid w:val="002738C4"/>
    <w:rsid w:val="00274453"/>
    <w:rsid w:val="00274D45"/>
    <w:rsid w:val="00275897"/>
    <w:rsid w:val="002758AD"/>
    <w:rsid w:val="00275E4E"/>
    <w:rsid w:val="00276464"/>
    <w:rsid w:val="002769A3"/>
    <w:rsid w:val="00276F1A"/>
    <w:rsid w:val="0027775F"/>
    <w:rsid w:val="00277F4A"/>
    <w:rsid w:val="00280123"/>
    <w:rsid w:val="0028031B"/>
    <w:rsid w:val="00280866"/>
    <w:rsid w:val="00280AFB"/>
    <w:rsid w:val="00281063"/>
    <w:rsid w:val="002815A8"/>
    <w:rsid w:val="002817B6"/>
    <w:rsid w:val="002819DA"/>
    <w:rsid w:val="00281C7A"/>
    <w:rsid w:val="002829CE"/>
    <w:rsid w:val="00283CF7"/>
    <w:rsid w:val="00285919"/>
    <w:rsid w:val="00286798"/>
    <w:rsid w:val="002868B8"/>
    <w:rsid w:val="00286B42"/>
    <w:rsid w:val="002908C6"/>
    <w:rsid w:val="00290BF7"/>
    <w:rsid w:val="002911F2"/>
    <w:rsid w:val="002921A2"/>
    <w:rsid w:val="00292670"/>
    <w:rsid w:val="002927DC"/>
    <w:rsid w:val="0029374B"/>
    <w:rsid w:val="00293780"/>
    <w:rsid w:val="00295360"/>
    <w:rsid w:val="00297B09"/>
    <w:rsid w:val="00297E05"/>
    <w:rsid w:val="00297EAE"/>
    <w:rsid w:val="002A0789"/>
    <w:rsid w:val="002A0A27"/>
    <w:rsid w:val="002A0B73"/>
    <w:rsid w:val="002A0BC3"/>
    <w:rsid w:val="002A0E11"/>
    <w:rsid w:val="002A0F77"/>
    <w:rsid w:val="002A108F"/>
    <w:rsid w:val="002A1F79"/>
    <w:rsid w:val="002A2574"/>
    <w:rsid w:val="002A25E6"/>
    <w:rsid w:val="002A26B5"/>
    <w:rsid w:val="002A2F2A"/>
    <w:rsid w:val="002A387B"/>
    <w:rsid w:val="002A3A73"/>
    <w:rsid w:val="002A3A8E"/>
    <w:rsid w:val="002A40B5"/>
    <w:rsid w:val="002A4375"/>
    <w:rsid w:val="002A44CA"/>
    <w:rsid w:val="002A4659"/>
    <w:rsid w:val="002A4EE0"/>
    <w:rsid w:val="002A530F"/>
    <w:rsid w:val="002A5C55"/>
    <w:rsid w:val="002A6282"/>
    <w:rsid w:val="002A6932"/>
    <w:rsid w:val="002A6F5F"/>
    <w:rsid w:val="002A7336"/>
    <w:rsid w:val="002A79CA"/>
    <w:rsid w:val="002A7E79"/>
    <w:rsid w:val="002B04ED"/>
    <w:rsid w:val="002B0BAB"/>
    <w:rsid w:val="002B0EFA"/>
    <w:rsid w:val="002B2715"/>
    <w:rsid w:val="002B28C9"/>
    <w:rsid w:val="002B36C5"/>
    <w:rsid w:val="002B5EC1"/>
    <w:rsid w:val="002B5F64"/>
    <w:rsid w:val="002B6D96"/>
    <w:rsid w:val="002B6DF9"/>
    <w:rsid w:val="002B70A5"/>
    <w:rsid w:val="002B7126"/>
    <w:rsid w:val="002B76EA"/>
    <w:rsid w:val="002B7974"/>
    <w:rsid w:val="002B7F9F"/>
    <w:rsid w:val="002C1322"/>
    <w:rsid w:val="002C1F75"/>
    <w:rsid w:val="002C3513"/>
    <w:rsid w:val="002C50B6"/>
    <w:rsid w:val="002C5C17"/>
    <w:rsid w:val="002C6105"/>
    <w:rsid w:val="002C74AE"/>
    <w:rsid w:val="002D0F37"/>
    <w:rsid w:val="002D0F5D"/>
    <w:rsid w:val="002D159E"/>
    <w:rsid w:val="002D2062"/>
    <w:rsid w:val="002D2722"/>
    <w:rsid w:val="002D2D34"/>
    <w:rsid w:val="002D3460"/>
    <w:rsid w:val="002D35A4"/>
    <w:rsid w:val="002D35F1"/>
    <w:rsid w:val="002D394F"/>
    <w:rsid w:val="002D476E"/>
    <w:rsid w:val="002D481A"/>
    <w:rsid w:val="002D4AB0"/>
    <w:rsid w:val="002D50DA"/>
    <w:rsid w:val="002D5645"/>
    <w:rsid w:val="002D5DD9"/>
    <w:rsid w:val="002D5E1C"/>
    <w:rsid w:val="002D5F8A"/>
    <w:rsid w:val="002D6FFB"/>
    <w:rsid w:val="002D73FF"/>
    <w:rsid w:val="002D7644"/>
    <w:rsid w:val="002D769F"/>
    <w:rsid w:val="002E029F"/>
    <w:rsid w:val="002E07BE"/>
    <w:rsid w:val="002E0A41"/>
    <w:rsid w:val="002E0D61"/>
    <w:rsid w:val="002E0E5B"/>
    <w:rsid w:val="002E101C"/>
    <w:rsid w:val="002E1546"/>
    <w:rsid w:val="002E2D2B"/>
    <w:rsid w:val="002E2F08"/>
    <w:rsid w:val="002E2F6A"/>
    <w:rsid w:val="002E485E"/>
    <w:rsid w:val="002E51CD"/>
    <w:rsid w:val="002E51EB"/>
    <w:rsid w:val="002E5234"/>
    <w:rsid w:val="002E559B"/>
    <w:rsid w:val="002E5688"/>
    <w:rsid w:val="002E5C66"/>
    <w:rsid w:val="002E6369"/>
    <w:rsid w:val="002E7120"/>
    <w:rsid w:val="002E775D"/>
    <w:rsid w:val="002E7F27"/>
    <w:rsid w:val="002F0280"/>
    <w:rsid w:val="002F0A40"/>
    <w:rsid w:val="002F103E"/>
    <w:rsid w:val="002F190C"/>
    <w:rsid w:val="002F1F28"/>
    <w:rsid w:val="002F2029"/>
    <w:rsid w:val="002F3371"/>
    <w:rsid w:val="002F349B"/>
    <w:rsid w:val="002F4445"/>
    <w:rsid w:val="002F4562"/>
    <w:rsid w:val="002F4B70"/>
    <w:rsid w:val="002F57D2"/>
    <w:rsid w:val="002F594A"/>
    <w:rsid w:val="002F63F6"/>
    <w:rsid w:val="002F7659"/>
    <w:rsid w:val="002F77AD"/>
    <w:rsid w:val="002F7A64"/>
    <w:rsid w:val="00300124"/>
    <w:rsid w:val="00300D15"/>
    <w:rsid w:val="003028F2"/>
    <w:rsid w:val="00303093"/>
    <w:rsid w:val="0030336F"/>
    <w:rsid w:val="00303C8D"/>
    <w:rsid w:val="003044F3"/>
    <w:rsid w:val="0030517C"/>
    <w:rsid w:val="003054B0"/>
    <w:rsid w:val="00305772"/>
    <w:rsid w:val="00305A69"/>
    <w:rsid w:val="00305EA7"/>
    <w:rsid w:val="003076C2"/>
    <w:rsid w:val="00307FCC"/>
    <w:rsid w:val="003110EE"/>
    <w:rsid w:val="003114D3"/>
    <w:rsid w:val="00311C43"/>
    <w:rsid w:val="0031250C"/>
    <w:rsid w:val="00312942"/>
    <w:rsid w:val="00312D5A"/>
    <w:rsid w:val="00313F9B"/>
    <w:rsid w:val="003140E5"/>
    <w:rsid w:val="00315234"/>
    <w:rsid w:val="0031531F"/>
    <w:rsid w:val="003160B3"/>
    <w:rsid w:val="003162F5"/>
    <w:rsid w:val="00316647"/>
    <w:rsid w:val="003167C1"/>
    <w:rsid w:val="00317F36"/>
    <w:rsid w:val="00317FB3"/>
    <w:rsid w:val="003220C5"/>
    <w:rsid w:val="003221B9"/>
    <w:rsid w:val="00322811"/>
    <w:rsid w:val="00322F17"/>
    <w:rsid w:val="0032300D"/>
    <w:rsid w:val="003230F8"/>
    <w:rsid w:val="00323687"/>
    <w:rsid w:val="003248F0"/>
    <w:rsid w:val="00324912"/>
    <w:rsid w:val="00324D44"/>
    <w:rsid w:val="00324EC5"/>
    <w:rsid w:val="0032563D"/>
    <w:rsid w:val="00325990"/>
    <w:rsid w:val="00325A4D"/>
    <w:rsid w:val="00325DCC"/>
    <w:rsid w:val="0032619F"/>
    <w:rsid w:val="003267D8"/>
    <w:rsid w:val="00326818"/>
    <w:rsid w:val="00326DD5"/>
    <w:rsid w:val="00327922"/>
    <w:rsid w:val="00330261"/>
    <w:rsid w:val="003302CB"/>
    <w:rsid w:val="00330A7A"/>
    <w:rsid w:val="00330EBE"/>
    <w:rsid w:val="00330F6C"/>
    <w:rsid w:val="00331945"/>
    <w:rsid w:val="00331A4D"/>
    <w:rsid w:val="003322D6"/>
    <w:rsid w:val="003327D6"/>
    <w:rsid w:val="003328C0"/>
    <w:rsid w:val="003332C0"/>
    <w:rsid w:val="00333FB3"/>
    <w:rsid w:val="00334220"/>
    <w:rsid w:val="003352CC"/>
    <w:rsid w:val="00335C34"/>
    <w:rsid w:val="00336843"/>
    <w:rsid w:val="003368A8"/>
    <w:rsid w:val="003377A8"/>
    <w:rsid w:val="003379F2"/>
    <w:rsid w:val="00340AF5"/>
    <w:rsid w:val="00340D1C"/>
    <w:rsid w:val="00340F7F"/>
    <w:rsid w:val="003418EE"/>
    <w:rsid w:val="00341A62"/>
    <w:rsid w:val="00342128"/>
    <w:rsid w:val="00342422"/>
    <w:rsid w:val="00342C67"/>
    <w:rsid w:val="00342D81"/>
    <w:rsid w:val="003432BA"/>
    <w:rsid w:val="00343489"/>
    <w:rsid w:val="00343D6F"/>
    <w:rsid w:val="00344171"/>
    <w:rsid w:val="0034418B"/>
    <w:rsid w:val="00344330"/>
    <w:rsid w:val="003446EC"/>
    <w:rsid w:val="00344A2E"/>
    <w:rsid w:val="00345216"/>
    <w:rsid w:val="00345F03"/>
    <w:rsid w:val="00346446"/>
    <w:rsid w:val="00347238"/>
    <w:rsid w:val="00347453"/>
    <w:rsid w:val="00347C95"/>
    <w:rsid w:val="00347F3C"/>
    <w:rsid w:val="003501C2"/>
    <w:rsid w:val="003501E2"/>
    <w:rsid w:val="00350495"/>
    <w:rsid w:val="00350DAE"/>
    <w:rsid w:val="00351EAA"/>
    <w:rsid w:val="00352676"/>
    <w:rsid w:val="003527C0"/>
    <w:rsid w:val="003527FB"/>
    <w:rsid w:val="00352935"/>
    <w:rsid w:val="0035294D"/>
    <w:rsid w:val="00352B9B"/>
    <w:rsid w:val="0035452B"/>
    <w:rsid w:val="0035459F"/>
    <w:rsid w:val="00354A1A"/>
    <w:rsid w:val="0035517C"/>
    <w:rsid w:val="003551A0"/>
    <w:rsid w:val="00356454"/>
    <w:rsid w:val="00356F4D"/>
    <w:rsid w:val="0036049B"/>
    <w:rsid w:val="003609BD"/>
    <w:rsid w:val="00360C0F"/>
    <w:rsid w:val="00361627"/>
    <w:rsid w:val="00361E15"/>
    <w:rsid w:val="00362153"/>
    <w:rsid w:val="0036333D"/>
    <w:rsid w:val="00364D99"/>
    <w:rsid w:val="00364E2E"/>
    <w:rsid w:val="00365164"/>
    <w:rsid w:val="00365817"/>
    <w:rsid w:val="0036592E"/>
    <w:rsid w:val="00365D38"/>
    <w:rsid w:val="00366B3B"/>
    <w:rsid w:val="00366E0F"/>
    <w:rsid w:val="003677B5"/>
    <w:rsid w:val="00367EA3"/>
    <w:rsid w:val="003719F8"/>
    <w:rsid w:val="003725A2"/>
    <w:rsid w:val="00373000"/>
    <w:rsid w:val="003730A3"/>
    <w:rsid w:val="00373526"/>
    <w:rsid w:val="003737D7"/>
    <w:rsid w:val="00373A2C"/>
    <w:rsid w:val="00373EC3"/>
    <w:rsid w:val="00374E36"/>
    <w:rsid w:val="0037569D"/>
    <w:rsid w:val="00375820"/>
    <w:rsid w:val="00375DB1"/>
    <w:rsid w:val="00375F3C"/>
    <w:rsid w:val="003761CF"/>
    <w:rsid w:val="003765F4"/>
    <w:rsid w:val="0037662D"/>
    <w:rsid w:val="00376CB5"/>
    <w:rsid w:val="00380BFB"/>
    <w:rsid w:val="00380DFF"/>
    <w:rsid w:val="00380FA8"/>
    <w:rsid w:val="00381520"/>
    <w:rsid w:val="003818E0"/>
    <w:rsid w:val="00381CD7"/>
    <w:rsid w:val="00381E43"/>
    <w:rsid w:val="00382366"/>
    <w:rsid w:val="00382519"/>
    <w:rsid w:val="003826FE"/>
    <w:rsid w:val="003838A9"/>
    <w:rsid w:val="0038392A"/>
    <w:rsid w:val="00383D9B"/>
    <w:rsid w:val="00384CB2"/>
    <w:rsid w:val="0038510F"/>
    <w:rsid w:val="003857D6"/>
    <w:rsid w:val="00385AF5"/>
    <w:rsid w:val="003871B5"/>
    <w:rsid w:val="0038769A"/>
    <w:rsid w:val="0038769F"/>
    <w:rsid w:val="00387B84"/>
    <w:rsid w:val="00387DEC"/>
    <w:rsid w:val="00387FE8"/>
    <w:rsid w:val="00390826"/>
    <w:rsid w:val="00390925"/>
    <w:rsid w:val="00390AC5"/>
    <w:rsid w:val="00390BD8"/>
    <w:rsid w:val="00390E91"/>
    <w:rsid w:val="00391A1B"/>
    <w:rsid w:val="00391CB0"/>
    <w:rsid w:val="003923F2"/>
    <w:rsid w:val="003926D4"/>
    <w:rsid w:val="00392880"/>
    <w:rsid w:val="00392D89"/>
    <w:rsid w:val="003932B5"/>
    <w:rsid w:val="0039388B"/>
    <w:rsid w:val="00393D21"/>
    <w:rsid w:val="00394227"/>
    <w:rsid w:val="00394380"/>
    <w:rsid w:val="00394654"/>
    <w:rsid w:val="003950F1"/>
    <w:rsid w:val="00395A4B"/>
    <w:rsid w:val="00395FA8"/>
    <w:rsid w:val="0039606C"/>
    <w:rsid w:val="00396392"/>
    <w:rsid w:val="0039791B"/>
    <w:rsid w:val="00397D28"/>
    <w:rsid w:val="00397D98"/>
    <w:rsid w:val="003A0109"/>
    <w:rsid w:val="003A0B5C"/>
    <w:rsid w:val="003A0D5D"/>
    <w:rsid w:val="003A10A8"/>
    <w:rsid w:val="003A17AC"/>
    <w:rsid w:val="003A1914"/>
    <w:rsid w:val="003A19FF"/>
    <w:rsid w:val="003A283C"/>
    <w:rsid w:val="003A2FC0"/>
    <w:rsid w:val="003A3399"/>
    <w:rsid w:val="003A3BC4"/>
    <w:rsid w:val="003A3E49"/>
    <w:rsid w:val="003A42C1"/>
    <w:rsid w:val="003A46E8"/>
    <w:rsid w:val="003A4ADE"/>
    <w:rsid w:val="003A56C4"/>
    <w:rsid w:val="003A6B85"/>
    <w:rsid w:val="003A7625"/>
    <w:rsid w:val="003A7852"/>
    <w:rsid w:val="003B0EEF"/>
    <w:rsid w:val="003B20F4"/>
    <w:rsid w:val="003B2576"/>
    <w:rsid w:val="003B293E"/>
    <w:rsid w:val="003B2A8F"/>
    <w:rsid w:val="003B3592"/>
    <w:rsid w:val="003B366A"/>
    <w:rsid w:val="003B3937"/>
    <w:rsid w:val="003B3FC4"/>
    <w:rsid w:val="003B4542"/>
    <w:rsid w:val="003B4D64"/>
    <w:rsid w:val="003B514E"/>
    <w:rsid w:val="003B544A"/>
    <w:rsid w:val="003B58A2"/>
    <w:rsid w:val="003B5C7F"/>
    <w:rsid w:val="003B5D76"/>
    <w:rsid w:val="003B6551"/>
    <w:rsid w:val="003B7683"/>
    <w:rsid w:val="003B7B6A"/>
    <w:rsid w:val="003B7BDC"/>
    <w:rsid w:val="003C00A5"/>
    <w:rsid w:val="003C0D88"/>
    <w:rsid w:val="003C0D98"/>
    <w:rsid w:val="003C0EFC"/>
    <w:rsid w:val="003C0F6D"/>
    <w:rsid w:val="003C0FF7"/>
    <w:rsid w:val="003C1DC3"/>
    <w:rsid w:val="003C1F66"/>
    <w:rsid w:val="003C20BE"/>
    <w:rsid w:val="003C24FF"/>
    <w:rsid w:val="003C3D7A"/>
    <w:rsid w:val="003C4259"/>
    <w:rsid w:val="003C4316"/>
    <w:rsid w:val="003C4DE2"/>
    <w:rsid w:val="003C4F96"/>
    <w:rsid w:val="003C50C5"/>
    <w:rsid w:val="003C52C4"/>
    <w:rsid w:val="003C5522"/>
    <w:rsid w:val="003C5AE8"/>
    <w:rsid w:val="003C701D"/>
    <w:rsid w:val="003C75AC"/>
    <w:rsid w:val="003C7889"/>
    <w:rsid w:val="003C7F6B"/>
    <w:rsid w:val="003D053C"/>
    <w:rsid w:val="003D0DD7"/>
    <w:rsid w:val="003D1722"/>
    <w:rsid w:val="003D2CFC"/>
    <w:rsid w:val="003D38FB"/>
    <w:rsid w:val="003D3CE6"/>
    <w:rsid w:val="003D3F9E"/>
    <w:rsid w:val="003D4C2E"/>
    <w:rsid w:val="003D5994"/>
    <w:rsid w:val="003D61A0"/>
    <w:rsid w:val="003D6D4B"/>
    <w:rsid w:val="003E0551"/>
    <w:rsid w:val="003E05A8"/>
    <w:rsid w:val="003E0944"/>
    <w:rsid w:val="003E0A2F"/>
    <w:rsid w:val="003E0D24"/>
    <w:rsid w:val="003E162F"/>
    <w:rsid w:val="003E2620"/>
    <w:rsid w:val="003E2A7B"/>
    <w:rsid w:val="003E45FC"/>
    <w:rsid w:val="003E530D"/>
    <w:rsid w:val="003E568D"/>
    <w:rsid w:val="003E56FD"/>
    <w:rsid w:val="003E5F67"/>
    <w:rsid w:val="003E6687"/>
    <w:rsid w:val="003E6AAB"/>
    <w:rsid w:val="003E72F1"/>
    <w:rsid w:val="003E74FD"/>
    <w:rsid w:val="003F0699"/>
    <w:rsid w:val="003F0FBF"/>
    <w:rsid w:val="003F16A4"/>
    <w:rsid w:val="003F19FF"/>
    <w:rsid w:val="003F1B08"/>
    <w:rsid w:val="003F1F6B"/>
    <w:rsid w:val="003F249B"/>
    <w:rsid w:val="003F3EE9"/>
    <w:rsid w:val="003F42F9"/>
    <w:rsid w:val="003F4744"/>
    <w:rsid w:val="003F4BDF"/>
    <w:rsid w:val="003F7C52"/>
    <w:rsid w:val="0040034F"/>
    <w:rsid w:val="00400415"/>
    <w:rsid w:val="004005A4"/>
    <w:rsid w:val="00400827"/>
    <w:rsid w:val="00400D46"/>
    <w:rsid w:val="004013ED"/>
    <w:rsid w:val="00402200"/>
    <w:rsid w:val="00402860"/>
    <w:rsid w:val="00402AE7"/>
    <w:rsid w:val="00402F10"/>
    <w:rsid w:val="004034C5"/>
    <w:rsid w:val="004036A9"/>
    <w:rsid w:val="004036D5"/>
    <w:rsid w:val="00404C44"/>
    <w:rsid w:val="00404EF9"/>
    <w:rsid w:val="00405145"/>
    <w:rsid w:val="004066E4"/>
    <w:rsid w:val="00406F19"/>
    <w:rsid w:val="00407CA2"/>
    <w:rsid w:val="0041080E"/>
    <w:rsid w:val="004109D1"/>
    <w:rsid w:val="004109EF"/>
    <w:rsid w:val="00410D33"/>
    <w:rsid w:val="00410D6A"/>
    <w:rsid w:val="004114C8"/>
    <w:rsid w:val="00412B42"/>
    <w:rsid w:val="00412DA4"/>
    <w:rsid w:val="00413428"/>
    <w:rsid w:val="00413626"/>
    <w:rsid w:val="004138B7"/>
    <w:rsid w:val="00413C82"/>
    <w:rsid w:val="00413E35"/>
    <w:rsid w:val="00414413"/>
    <w:rsid w:val="00414503"/>
    <w:rsid w:val="00414718"/>
    <w:rsid w:val="00414A8F"/>
    <w:rsid w:val="00414E39"/>
    <w:rsid w:val="0041519A"/>
    <w:rsid w:val="00416122"/>
    <w:rsid w:val="0041616B"/>
    <w:rsid w:val="0041695B"/>
    <w:rsid w:val="00416F15"/>
    <w:rsid w:val="00417264"/>
    <w:rsid w:val="004173F0"/>
    <w:rsid w:val="00417AAE"/>
    <w:rsid w:val="00420965"/>
    <w:rsid w:val="0042112F"/>
    <w:rsid w:val="00421B17"/>
    <w:rsid w:val="004222E3"/>
    <w:rsid w:val="00422430"/>
    <w:rsid w:val="00422BB1"/>
    <w:rsid w:val="00423ABC"/>
    <w:rsid w:val="0042412D"/>
    <w:rsid w:val="0042466C"/>
    <w:rsid w:val="0042562B"/>
    <w:rsid w:val="00425D6D"/>
    <w:rsid w:val="00425F60"/>
    <w:rsid w:val="00426F55"/>
    <w:rsid w:val="00427A10"/>
    <w:rsid w:val="00430B40"/>
    <w:rsid w:val="00430D16"/>
    <w:rsid w:val="0043249E"/>
    <w:rsid w:val="00432809"/>
    <w:rsid w:val="00433559"/>
    <w:rsid w:val="004337EA"/>
    <w:rsid w:val="004340D7"/>
    <w:rsid w:val="004347C3"/>
    <w:rsid w:val="00434BC9"/>
    <w:rsid w:val="00434EAB"/>
    <w:rsid w:val="00435189"/>
    <w:rsid w:val="004352F4"/>
    <w:rsid w:val="00436B7B"/>
    <w:rsid w:val="0043710A"/>
    <w:rsid w:val="00437A5B"/>
    <w:rsid w:val="004403CE"/>
    <w:rsid w:val="00440B59"/>
    <w:rsid w:val="00440C40"/>
    <w:rsid w:val="004410D7"/>
    <w:rsid w:val="00441116"/>
    <w:rsid w:val="00441BFE"/>
    <w:rsid w:val="00442D2F"/>
    <w:rsid w:val="00443D8F"/>
    <w:rsid w:val="00443EFA"/>
    <w:rsid w:val="00443F4A"/>
    <w:rsid w:val="00444675"/>
    <w:rsid w:val="00444726"/>
    <w:rsid w:val="00444A16"/>
    <w:rsid w:val="00444E6B"/>
    <w:rsid w:val="004455DB"/>
    <w:rsid w:val="004505E4"/>
    <w:rsid w:val="00451C6A"/>
    <w:rsid w:val="00451D67"/>
    <w:rsid w:val="00452EB5"/>
    <w:rsid w:val="0045391E"/>
    <w:rsid w:val="00454ED1"/>
    <w:rsid w:val="00455259"/>
    <w:rsid w:val="00455981"/>
    <w:rsid w:val="00455A4D"/>
    <w:rsid w:val="00455EAB"/>
    <w:rsid w:val="00455F10"/>
    <w:rsid w:val="004562C6"/>
    <w:rsid w:val="00456CB4"/>
    <w:rsid w:val="00456EAC"/>
    <w:rsid w:val="00457D8E"/>
    <w:rsid w:val="00457E82"/>
    <w:rsid w:val="004600F7"/>
    <w:rsid w:val="004603AE"/>
    <w:rsid w:val="00460909"/>
    <w:rsid w:val="00460E18"/>
    <w:rsid w:val="00461220"/>
    <w:rsid w:val="004617D8"/>
    <w:rsid w:val="004631F1"/>
    <w:rsid w:val="004632D4"/>
    <w:rsid w:val="00463E0E"/>
    <w:rsid w:val="00464306"/>
    <w:rsid w:val="0046482B"/>
    <w:rsid w:val="0046490E"/>
    <w:rsid w:val="00465700"/>
    <w:rsid w:val="0046571B"/>
    <w:rsid w:val="00465C9B"/>
    <w:rsid w:val="00465CE7"/>
    <w:rsid w:val="004663BD"/>
    <w:rsid w:val="00466A23"/>
    <w:rsid w:val="00466A59"/>
    <w:rsid w:val="00466CCF"/>
    <w:rsid w:val="00467E50"/>
    <w:rsid w:val="004702FA"/>
    <w:rsid w:val="00471D03"/>
    <w:rsid w:val="00472272"/>
    <w:rsid w:val="00472695"/>
    <w:rsid w:val="00472BE1"/>
    <w:rsid w:val="00472D46"/>
    <w:rsid w:val="00473358"/>
    <w:rsid w:val="00473A9E"/>
    <w:rsid w:val="00474138"/>
    <w:rsid w:val="00474255"/>
    <w:rsid w:val="00474673"/>
    <w:rsid w:val="00474A88"/>
    <w:rsid w:val="004753F1"/>
    <w:rsid w:val="004754A2"/>
    <w:rsid w:val="0047683D"/>
    <w:rsid w:val="00477495"/>
    <w:rsid w:val="00477496"/>
    <w:rsid w:val="004807BC"/>
    <w:rsid w:val="00480F98"/>
    <w:rsid w:val="00481F39"/>
    <w:rsid w:val="004822E7"/>
    <w:rsid w:val="00483186"/>
    <w:rsid w:val="00483307"/>
    <w:rsid w:val="0048345A"/>
    <w:rsid w:val="0048357A"/>
    <w:rsid w:val="00484B83"/>
    <w:rsid w:val="00484DEB"/>
    <w:rsid w:val="00485565"/>
    <w:rsid w:val="0048597E"/>
    <w:rsid w:val="00485FC2"/>
    <w:rsid w:val="00486268"/>
    <w:rsid w:val="004870C7"/>
    <w:rsid w:val="004871EF"/>
    <w:rsid w:val="004900EC"/>
    <w:rsid w:val="00490483"/>
    <w:rsid w:val="00490D89"/>
    <w:rsid w:val="00491FF9"/>
    <w:rsid w:val="004931C0"/>
    <w:rsid w:val="0049470F"/>
    <w:rsid w:val="00494A86"/>
    <w:rsid w:val="00496C16"/>
    <w:rsid w:val="00496EA1"/>
    <w:rsid w:val="004971C8"/>
    <w:rsid w:val="004974D3"/>
    <w:rsid w:val="00497751"/>
    <w:rsid w:val="004A01F7"/>
    <w:rsid w:val="004A0D0A"/>
    <w:rsid w:val="004A0F65"/>
    <w:rsid w:val="004A1078"/>
    <w:rsid w:val="004A11C4"/>
    <w:rsid w:val="004A1411"/>
    <w:rsid w:val="004A1438"/>
    <w:rsid w:val="004A1BCF"/>
    <w:rsid w:val="004A1FA0"/>
    <w:rsid w:val="004A2333"/>
    <w:rsid w:val="004A2820"/>
    <w:rsid w:val="004A32D5"/>
    <w:rsid w:val="004A43C3"/>
    <w:rsid w:val="004A4850"/>
    <w:rsid w:val="004A546D"/>
    <w:rsid w:val="004A54A8"/>
    <w:rsid w:val="004A6379"/>
    <w:rsid w:val="004A63CB"/>
    <w:rsid w:val="004A6EE1"/>
    <w:rsid w:val="004A7220"/>
    <w:rsid w:val="004A742B"/>
    <w:rsid w:val="004B151B"/>
    <w:rsid w:val="004B1716"/>
    <w:rsid w:val="004B22B5"/>
    <w:rsid w:val="004B2493"/>
    <w:rsid w:val="004B3755"/>
    <w:rsid w:val="004B3D4B"/>
    <w:rsid w:val="004B478C"/>
    <w:rsid w:val="004B47A6"/>
    <w:rsid w:val="004B4F6E"/>
    <w:rsid w:val="004B521A"/>
    <w:rsid w:val="004B6121"/>
    <w:rsid w:val="004B6902"/>
    <w:rsid w:val="004B6A09"/>
    <w:rsid w:val="004B743C"/>
    <w:rsid w:val="004B7C92"/>
    <w:rsid w:val="004C00ED"/>
    <w:rsid w:val="004C1F91"/>
    <w:rsid w:val="004C2939"/>
    <w:rsid w:val="004C2FC9"/>
    <w:rsid w:val="004C392D"/>
    <w:rsid w:val="004C4405"/>
    <w:rsid w:val="004C4985"/>
    <w:rsid w:val="004C4C51"/>
    <w:rsid w:val="004C6BF8"/>
    <w:rsid w:val="004C6C85"/>
    <w:rsid w:val="004C6C8F"/>
    <w:rsid w:val="004C7CDA"/>
    <w:rsid w:val="004D163B"/>
    <w:rsid w:val="004D2125"/>
    <w:rsid w:val="004D24E9"/>
    <w:rsid w:val="004D24EB"/>
    <w:rsid w:val="004D26C3"/>
    <w:rsid w:val="004D2C02"/>
    <w:rsid w:val="004D2F4D"/>
    <w:rsid w:val="004D342A"/>
    <w:rsid w:val="004D3484"/>
    <w:rsid w:val="004D47D2"/>
    <w:rsid w:val="004D47D4"/>
    <w:rsid w:val="004D4A7C"/>
    <w:rsid w:val="004D5346"/>
    <w:rsid w:val="004D6221"/>
    <w:rsid w:val="004D7185"/>
    <w:rsid w:val="004D73EE"/>
    <w:rsid w:val="004D7799"/>
    <w:rsid w:val="004D78BE"/>
    <w:rsid w:val="004D7CF0"/>
    <w:rsid w:val="004E05D6"/>
    <w:rsid w:val="004E084B"/>
    <w:rsid w:val="004E0FD1"/>
    <w:rsid w:val="004E16A5"/>
    <w:rsid w:val="004E1FDF"/>
    <w:rsid w:val="004E300E"/>
    <w:rsid w:val="004E3550"/>
    <w:rsid w:val="004E366E"/>
    <w:rsid w:val="004E3C16"/>
    <w:rsid w:val="004E40D5"/>
    <w:rsid w:val="004E58CA"/>
    <w:rsid w:val="004E6AA7"/>
    <w:rsid w:val="004E6FEC"/>
    <w:rsid w:val="004E7A33"/>
    <w:rsid w:val="004E7A49"/>
    <w:rsid w:val="004E7F07"/>
    <w:rsid w:val="004F0B3E"/>
    <w:rsid w:val="004F114F"/>
    <w:rsid w:val="004F2CB5"/>
    <w:rsid w:val="004F2EA7"/>
    <w:rsid w:val="004F3542"/>
    <w:rsid w:val="004F3794"/>
    <w:rsid w:val="004F42F1"/>
    <w:rsid w:val="004F4ECF"/>
    <w:rsid w:val="004F61EF"/>
    <w:rsid w:val="004F6940"/>
    <w:rsid w:val="004F6959"/>
    <w:rsid w:val="004F738C"/>
    <w:rsid w:val="004F76BC"/>
    <w:rsid w:val="004F776C"/>
    <w:rsid w:val="00500083"/>
    <w:rsid w:val="00500CE9"/>
    <w:rsid w:val="00500E71"/>
    <w:rsid w:val="00500FFC"/>
    <w:rsid w:val="00501084"/>
    <w:rsid w:val="00501B52"/>
    <w:rsid w:val="00501F1F"/>
    <w:rsid w:val="00502079"/>
    <w:rsid w:val="00502C56"/>
    <w:rsid w:val="00504614"/>
    <w:rsid w:val="00504921"/>
    <w:rsid w:val="005052A0"/>
    <w:rsid w:val="00505668"/>
    <w:rsid w:val="00505826"/>
    <w:rsid w:val="00506131"/>
    <w:rsid w:val="005062AE"/>
    <w:rsid w:val="005063E1"/>
    <w:rsid w:val="00506813"/>
    <w:rsid w:val="00506A8F"/>
    <w:rsid w:val="00507021"/>
    <w:rsid w:val="00507710"/>
    <w:rsid w:val="00510391"/>
    <w:rsid w:val="00511497"/>
    <w:rsid w:val="005118F0"/>
    <w:rsid w:val="0051283F"/>
    <w:rsid w:val="00512883"/>
    <w:rsid w:val="005129A4"/>
    <w:rsid w:val="00512A90"/>
    <w:rsid w:val="00512B40"/>
    <w:rsid w:val="00513885"/>
    <w:rsid w:val="005139CE"/>
    <w:rsid w:val="00513B9B"/>
    <w:rsid w:val="00513FD7"/>
    <w:rsid w:val="005143AB"/>
    <w:rsid w:val="005145D6"/>
    <w:rsid w:val="00514633"/>
    <w:rsid w:val="005147FF"/>
    <w:rsid w:val="00514B68"/>
    <w:rsid w:val="00515E0C"/>
    <w:rsid w:val="005168B4"/>
    <w:rsid w:val="00516EA8"/>
    <w:rsid w:val="005171CB"/>
    <w:rsid w:val="005174E6"/>
    <w:rsid w:val="005177D6"/>
    <w:rsid w:val="00517F69"/>
    <w:rsid w:val="00517FB6"/>
    <w:rsid w:val="00520A81"/>
    <w:rsid w:val="00520C2E"/>
    <w:rsid w:val="00521198"/>
    <w:rsid w:val="00521BE6"/>
    <w:rsid w:val="00521C54"/>
    <w:rsid w:val="005222F8"/>
    <w:rsid w:val="00523048"/>
    <w:rsid w:val="005238FD"/>
    <w:rsid w:val="00523C4C"/>
    <w:rsid w:val="00523DF1"/>
    <w:rsid w:val="005249A8"/>
    <w:rsid w:val="005252B1"/>
    <w:rsid w:val="005265D0"/>
    <w:rsid w:val="00526FD6"/>
    <w:rsid w:val="0052722A"/>
    <w:rsid w:val="005273E1"/>
    <w:rsid w:val="00527C56"/>
    <w:rsid w:val="005301B5"/>
    <w:rsid w:val="0053030C"/>
    <w:rsid w:val="005313CA"/>
    <w:rsid w:val="00531A97"/>
    <w:rsid w:val="00532067"/>
    <w:rsid w:val="0053329D"/>
    <w:rsid w:val="00533688"/>
    <w:rsid w:val="00533EC3"/>
    <w:rsid w:val="00534051"/>
    <w:rsid w:val="00535520"/>
    <w:rsid w:val="00535DC7"/>
    <w:rsid w:val="00536576"/>
    <w:rsid w:val="00536AD1"/>
    <w:rsid w:val="00536F35"/>
    <w:rsid w:val="005371E2"/>
    <w:rsid w:val="005372A9"/>
    <w:rsid w:val="0054038F"/>
    <w:rsid w:val="005407F7"/>
    <w:rsid w:val="00540C84"/>
    <w:rsid w:val="00541108"/>
    <w:rsid w:val="0054243B"/>
    <w:rsid w:val="0054292D"/>
    <w:rsid w:val="005430D6"/>
    <w:rsid w:val="0054316F"/>
    <w:rsid w:val="005438A9"/>
    <w:rsid w:val="00543C2A"/>
    <w:rsid w:val="005445F8"/>
    <w:rsid w:val="005447A5"/>
    <w:rsid w:val="005449F6"/>
    <w:rsid w:val="00544A02"/>
    <w:rsid w:val="005450BD"/>
    <w:rsid w:val="00546191"/>
    <w:rsid w:val="00546D6E"/>
    <w:rsid w:val="00547341"/>
    <w:rsid w:val="005475AA"/>
    <w:rsid w:val="00547658"/>
    <w:rsid w:val="005505EF"/>
    <w:rsid w:val="00551230"/>
    <w:rsid w:val="005512EA"/>
    <w:rsid w:val="00551E96"/>
    <w:rsid w:val="005524B5"/>
    <w:rsid w:val="00553088"/>
    <w:rsid w:val="00553F46"/>
    <w:rsid w:val="0055427D"/>
    <w:rsid w:val="00554491"/>
    <w:rsid w:val="005544D7"/>
    <w:rsid w:val="005550C0"/>
    <w:rsid w:val="00555AB6"/>
    <w:rsid w:val="00556997"/>
    <w:rsid w:val="00556CC8"/>
    <w:rsid w:val="00556EFB"/>
    <w:rsid w:val="00557689"/>
    <w:rsid w:val="00557B19"/>
    <w:rsid w:val="00560D90"/>
    <w:rsid w:val="005614D4"/>
    <w:rsid w:val="00561678"/>
    <w:rsid w:val="00561831"/>
    <w:rsid w:val="00562751"/>
    <w:rsid w:val="00562DD9"/>
    <w:rsid w:val="00562ECF"/>
    <w:rsid w:val="0056469B"/>
    <w:rsid w:val="00564722"/>
    <w:rsid w:val="00564824"/>
    <w:rsid w:val="0056497B"/>
    <w:rsid w:val="00564ACE"/>
    <w:rsid w:val="00564CC2"/>
    <w:rsid w:val="005652C9"/>
    <w:rsid w:val="0056549A"/>
    <w:rsid w:val="0056561A"/>
    <w:rsid w:val="00565C94"/>
    <w:rsid w:val="00566B40"/>
    <w:rsid w:val="005670FE"/>
    <w:rsid w:val="005675F0"/>
    <w:rsid w:val="005702A6"/>
    <w:rsid w:val="00570A89"/>
    <w:rsid w:val="00570AA9"/>
    <w:rsid w:val="00571EBE"/>
    <w:rsid w:val="00572769"/>
    <w:rsid w:val="005733DE"/>
    <w:rsid w:val="00573A76"/>
    <w:rsid w:val="0057493B"/>
    <w:rsid w:val="00575F75"/>
    <w:rsid w:val="00577487"/>
    <w:rsid w:val="005774A4"/>
    <w:rsid w:val="00580125"/>
    <w:rsid w:val="00580538"/>
    <w:rsid w:val="005808A9"/>
    <w:rsid w:val="00580968"/>
    <w:rsid w:val="00580AD3"/>
    <w:rsid w:val="00580B4C"/>
    <w:rsid w:val="005812EB"/>
    <w:rsid w:val="00581792"/>
    <w:rsid w:val="00581894"/>
    <w:rsid w:val="0058222F"/>
    <w:rsid w:val="005825C8"/>
    <w:rsid w:val="005826C9"/>
    <w:rsid w:val="005826F7"/>
    <w:rsid w:val="00584097"/>
    <w:rsid w:val="00584299"/>
    <w:rsid w:val="00584A34"/>
    <w:rsid w:val="00584E49"/>
    <w:rsid w:val="0058560D"/>
    <w:rsid w:val="00585B13"/>
    <w:rsid w:val="00586A0C"/>
    <w:rsid w:val="005871CD"/>
    <w:rsid w:val="00587910"/>
    <w:rsid w:val="00587949"/>
    <w:rsid w:val="00590746"/>
    <w:rsid w:val="00590925"/>
    <w:rsid w:val="005912B8"/>
    <w:rsid w:val="0059133F"/>
    <w:rsid w:val="0059138E"/>
    <w:rsid w:val="0059197A"/>
    <w:rsid w:val="00591DFF"/>
    <w:rsid w:val="00592A75"/>
    <w:rsid w:val="00592D76"/>
    <w:rsid w:val="00593409"/>
    <w:rsid w:val="00593D65"/>
    <w:rsid w:val="00594F19"/>
    <w:rsid w:val="0059548E"/>
    <w:rsid w:val="00596520"/>
    <w:rsid w:val="005968EC"/>
    <w:rsid w:val="00597852"/>
    <w:rsid w:val="00597CFD"/>
    <w:rsid w:val="005A06E9"/>
    <w:rsid w:val="005A0829"/>
    <w:rsid w:val="005A0B24"/>
    <w:rsid w:val="005A0E40"/>
    <w:rsid w:val="005A0FCF"/>
    <w:rsid w:val="005A114C"/>
    <w:rsid w:val="005A130B"/>
    <w:rsid w:val="005A1989"/>
    <w:rsid w:val="005A2165"/>
    <w:rsid w:val="005A22B1"/>
    <w:rsid w:val="005A2FC5"/>
    <w:rsid w:val="005A3394"/>
    <w:rsid w:val="005A3518"/>
    <w:rsid w:val="005A3597"/>
    <w:rsid w:val="005A4371"/>
    <w:rsid w:val="005A52FC"/>
    <w:rsid w:val="005A577E"/>
    <w:rsid w:val="005A6214"/>
    <w:rsid w:val="005A715B"/>
    <w:rsid w:val="005B1B35"/>
    <w:rsid w:val="005B1CFD"/>
    <w:rsid w:val="005B1F83"/>
    <w:rsid w:val="005B243A"/>
    <w:rsid w:val="005B274D"/>
    <w:rsid w:val="005B2FA8"/>
    <w:rsid w:val="005B3207"/>
    <w:rsid w:val="005B341C"/>
    <w:rsid w:val="005B3E99"/>
    <w:rsid w:val="005B41F2"/>
    <w:rsid w:val="005B4A4A"/>
    <w:rsid w:val="005B5000"/>
    <w:rsid w:val="005B567D"/>
    <w:rsid w:val="005B5DF0"/>
    <w:rsid w:val="005B5E41"/>
    <w:rsid w:val="005B6752"/>
    <w:rsid w:val="005B718B"/>
    <w:rsid w:val="005B78DF"/>
    <w:rsid w:val="005C09BD"/>
    <w:rsid w:val="005C0EEF"/>
    <w:rsid w:val="005C1604"/>
    <w:rsid w:val="005C18B7"/>
    <w:rsid w:val="005C1C27"/>
    <w:rsid w:val="005C207B"/>
    <w:rsid w:val="005C2538"/>
    <w:rsid w:val="005C31AE"/>
    <w:rsid w:val="005C4D36"/>
    <w:rsid w:val="005C504F"/>
    <w:rsid w:val="005C56CD"/>
    <w:rsid w:val="005C5CCC"/>
    <w:rsid w:val="005C6851"/>
    <w:rsid w:val="005C6D0D"/>
    <w:rsid w:val="005C736E"/>
    <w:rsid w:val="005D018C"/>
    <w:rsid w:val="005D0268"/>
    <w:rsid w:val="005D065B"/>
    <w:rsid w:val="005D0B03"/>
    <w:rsid w:val="005D0DFD"/>
    <w:rsid w:val="005D10C7"/>
    <w:rsid w:val="005D1579"/>
    <w:rsid w:val="005D1645"/>
    <w:rsid w:val="005D29A5"/>
    <w:rsid w:val="005D2DB7"/>
    <w:rsid w:val="005D3048"/>
    <w:rsid w:val="005D311C"/>
    <w:rsid w:val="005D39F3"/>
    <w:rsid w:val="005D3CBE"/>
    <w:rsid w:val="005D49AA"/>
    <w:rsid w:val="005D4DED"/>
    <w:rsid w:val="005D66AB"/>
    <w:rsid w:val="005D6934"/>
    <w:rsid w:val="005E1049"/>
    <w:rsid w:val="005E1475"/>
    <w:rsid w:val="005E1D4A"/>
    <w:rsid w:val="005E20EE"/>
    <w:rsid w:val="005E3184"/>
    <w:rsid w:val="005E3BAE"/>
    <w:rsid w:val="005E3CE9"/>
    <w:rsid w:val="005E49DE"/>
    <w:rsid w:val="005E4C3A"/>
    <w:rsid w:val="005E4C75"/>
    <w:rsid w:val="005E5128"/>
    <w:rsid w:val="005E52A9"/>
    <w:rsid w:val="005E5334"/>
    <w:rsid w:val="005E5536"/>
    <w:rsid w:val="005E5DFA"/>
    <w:rsid w:val="005E613A"/>
    <w:rsid w:val="005E7B7C"/>
    <w:rsid w:val="005E7D54"/>
    <w:rsid w:val="005F0150"/>
    <w:rsid w:val="005F064F"/>
    <w:rsid w:val="005F06FF"/>
    <w:rsid w:val="005F0AFB"/>
    <w:rsid w:val="005F1312"/>
    <w:rsid w:val="005F145A"/>
    <w:rsid w:val="005F278B"/>
    <w:rsid w:val="005F27A3"/>
    <w:rsid w:val="005F2818"/>
    <w:rsid w:val="005F37F8"/>
    <w:rsid w:val="005F3ED3"/>
    <w:rsid w:val="005F4267"/>
    <w:rsid w:val="005F4FFE"/>
    <w:rsid w:val="005F54CD"/>
    <w:rsid w:val="005F5D8D"/>
    <w:rsid w:val="005F5DBC"/>
    <w:rsid w:val="005F60BB"/>
    <w:rsid w:val="005F67BC"/>
    <w:rsid w:val="00600762"/>
    <w:rsid w:val="006011DC"/>
    <w:rsid w:val="006017FC"/>
    <w:rsid w:val="0060346A"/>
    <w:rsid w:val="00603ADD"/>
    <w:rsid w:val="00603D02"/>
    <w:rsid w:val="006044AB"/>
    <w:rsid w:val="006066D2"/>
    <w:rsid w:val="006069A2"/>
    <w:rsid w:val="006077D5"/>
    <w:rsid w:val="00607CD1"/>
    <w:rsid w:val="00610BA4"/>
    <w:rsid w:val="00611404"/>
    <w:rsid w:val="006118B3"/>
    <w:rsid w:val="006126E2"/>
    <w:rsid w:val="00612C7C"/>
    <w:rsid w:val="00612DE6"/>
    <w:rsid w:val="00612EB3"/>
    <w:rsid w:val="0061361F"/>
    <w:rsid w:val="00614265"/>
    <w:rsid w:val="00614C34"/>
    <w:rsid w:val="0061511C"/>
    <w:rsid w:val="00615A9D"/>
    <w:rsid w:val="00615F48"/>
    <w:rsid w:val="00615F92"/>
    <w:rsid w:val="00616466"/>
    <w:rsid w:val="00616FC3"/>
    <w:rsid w:val="006176D5"/>
    <w:rsid w:val="00617827"/>
    <w:rsid w:val="00617DEE"/>
    <w:rsid w:val="00620456"/>
    <w:rsid w:val="006213EC"/>
    <w:rsid w:val="00621A3F"/>
    <w:rsid w:val="006231B2"/>
    <w:rsid w:val="00623526"/>
    <w:rsid w:val="00623B68"/>
    <w:rsid w:val="00624BB9"/>
    <w:rsid w:val="00624DA4"/>
    <w:rsid w:val="006259A1"/>
    <w:rsid w:val="006259EC"/>
    <w:rsid w:val="00627822"/>
    <w:rsid w:val="006279C8"/>
    <w:rsid w:val="00627B09"/>
    <w:rsid w:val="00627FFA"/>
    <w:rsid w:val="00630441"/>
    <w:rsid w:val="006309B9"/>
    <w:rsid w:val="00630F01"/>
    <w:rsid w:val="00630F7E"/>
    <w:rsid w:val="00631853"/>
    <w:rsid w:val="0063235F"/>
    <w:rsid w:val="00632DBC"/>
    <w:rsid w:val="0063341A"/>
    <w:rsid w:val="00634365"/>
    <w:rsid w:val="006347AA"/>
    <w:rsid w:val="00634B07"/>
    <w:rsid w:val="0063519B"/>
    <w:rsid w:val="00636162"/>
    <w:rsid w:val="00636257"/>
    <w:rsid w:val="00636D6B"/>
    <w:rsid w:val="00636DA6"/>
    <w:rsid w:val="00637027"/>
    <w:rsid w:val="00640001"/>
    <w:rsid w:val="00640603"/>
    <w:rsid w:val="00640C0F"/>
    <w:rsid w:val="00640FC5"/>
    <w:rsid w:val="006423B6"/>
    <w:rsid w:val="006425C7"/>
    <w:rsid w:val="00642998"/>
    <w:rsid w:val="006433B9"/>
    <w:rsid w:val="00644681"/>
    <w:rsid w:val="00644A6F"/>
    <w:rsid w:val="00644B84"/>
    <w:rsid w:val="0064528F"/>
    <w:rsid w:val="00645577"/>
    <w:rsid w:val="006464A8"/>
    <w:rsid w:val="00646E42"/>
    <w:rsid w:val="00647199"/>
    <w:rsid w:val="00647A78"/>
    <w:rsid w:val="00647ABF"/>
    <w:rsid w:val="00647EA4"/>
    <w:rsid w:val="00650339"/>
    <w:rsid w:val="00650699"/>
    <w:rsid w:val="0065100B"/>
    <w:rsid w:val="00651DA9"/>
    <w:rsid w:val="00651DFE"/>
    <w:rsid w:val="006527D1"/>
    <w:rsid w:val="00652946"/>
    <w:rsid w:val="00652AC0"/>
    <w:rsid w:val="006530F1"/>
    <w:rsid w:val="006531F5"/>
    <w:rsid w:val="00653E59"/>
    <w:rsid w:val="006544BB"/>
    <w:rsid w:val="00655596"/>
    <w:rsid w:val="00655CB8"/>
    <w:rsid w:val="00655E66"/>
    <w:rsid w:val="0065782E"/>
    <w:rsid w:val="00661714"/>
    <w:rsid w:val="00661A6B"/>
    <w:rsid w:val="0066203E"/>
    <w:rsid w:val="00662299"/>
    <w:rsid w:val="00663102"/>
    <w:rsid w:val="00663402"/>
    <w:rsid w:val="00663809"/>
    <w:rsid w:val="00664610"/>
    <w:rsid w:val="00664920"/>
    <w:rsid w:val="00664CD4"/>
    <w:rsid w:val="0066565F"/>
    <w:rsid w:val="00666160"/>
    <w:rsid w:val="0066673B"/>
    <w:rsid w:val="00666C54"/>
    <w:rsid w:val="00667331"/>
    <w:rsid w:val="00667B9E"/>
    <w:rsid w:val="0067089A"/>
    <w:rsid w:val="00670A22"/>
    <w:rsid w:val="00670DBB"/>
    <w:rsid w:val="00671390"/>
    <w:rsid w:val="0067157A"/>
    <w:rsid w:val="00671BE2"/>
    <w:rsid w:val="00671E9A"/>
    <w:rsid w:val="00672547"/>
    <w:rsid w:val="0067263E"/>
    <w:rsid w:val="006743A1"/>
    <w:rsid w:val="006743DA"/>
    <w:rsid w:val="00674CD7"/>
    <w:rsid w:val="0067579A"/>
    <w:rsid w:val="006761E1"/>
    <w:rsid w:val="006762F3"/>
    <w:rsid w:val="00676853"/>
    <w:rsid w:val="0067685B"/>
    <w:rsid w:val="00677954"/>
    <w:rsid w:val="00677C83"/>
    <w:rsid w:val="00680169"/>
    <w:rsid w:val="006809CF"/>
    <w:rsid w:val="00682813"/>
    <w:rsid w:val="0068363D"/>
    <w:rsid w:val="0068373D"/>
    <w:rsid w:val="00683E19"/>
    <w:rsid w:val="00683E2E"/>
    <w:rsid w:val="006844EF"/>
    <w:rsid w:val="0068486D"/>
    <w:rsid w:val="00684F94"/>
    <w:rsid w:val="00685493"/>
    <w:rsid w:val="006854A0"/>
    <w:rsid w:val="00685BBE"/>
    <w:rsid w:val="00686CFE"/>
    <w:rsid w:val="00687515"/>
    <w:rsid w:val="00687B09"/>
    <w:rsid w:val="00687EC5"/>
    <w:rsid w:val="006900DD"/>
    <w:rsid w:val="006903C9"/>
    <w:rsid w:val="00691CD5"/>
    <w:rsid w:val="0069246B"/>
    <w:rsid w:val="0069294E"/>
    <w:rsid w:val="0069308F"/>
    <w:rsid w:val="0069316E"/>
    <w:rsid w:val="00693745"/>
    <w:rsid w:val="006937B4"/>
    <w:rsid w:val="006947A5"/>
    <w:rsid w:val="0069488E"/>
    <w:rsid w:val="006961C9"/>
    <w:rsid w:val="00696918"/>
    <w:rsid w:val="00696BE6"/>
    <w:rsid w:val="0069721F"/>
    <w:rsid w:val="00697831"/>
    <w:rsid w:val="006A0979"/>
    <w:rsid w:val="006A19F7"/>
    <w:rsid w:val="006A1E63"/>
    <w:rsid w:val="006A2FF2"/>
    <w:rsid w:val="006A3056"/>
    <w:rsid w:val="006A3465"/>
    <w:rsid w:val="006A352A"/>
    <w:rsid w:val="006A3F59"/>
    <w:rsid w:val="006A4255"/>
    <w:rsid w:val="006A4AF5"/>
    <w:rsid w:val="006A4B81"/>
    <w:rsid w:val="006A5285"/>
    <w:rsid w:val="006A533C"/>
    <w:rsid w:val="006A5918"/>
    <w:rsid w:val="006A5C7B"/>
    <w:rsid w:val="006A62F8"/>
    <w:rsid w:val="006A65DC"/>
    <w:rsid w:val="006A6966"/>
    <w:rsid w:val="006A723E"/>
    <w:rsid w:val="006A74FF"/>
    <w:rsid w:val="006A78FC"/>
    <w:rsid w:val="006B008B"/>
    <w:rsid w:val="006B0190"/>
    <w:rsid w:val="006B07FD"/>
    <w:rsid w:val="006B0A37"/>
    <w:rsid w:val="006B1797"/>
    <w:rsid w:val="006B17F0"/>
    <w:rsid w:val="006B251B"/>
    <w:rsid w:val="006B3CBB"/>
    <w:rsid w:val="006B4069"/>
    <w:rsid w:val="006B47E1"/>
    <w:rsid w:val="006B4D6C"/>
    <w:rsid w:val="006B4D75"/>
    <w:rsid w:val="006B5A05"/>
    <w:rsid w:val="006B628C"/>
    <w:rsid w:val="006B7375"/>
    <w:rsid w:val="006B76DA"/>
    <w:rsid w:val="006B7B0C"/>
    <w:rsid w:val="006C02AB"/>
    <w:rsid w:val="006C0BEC"/>
    <w:rsid w:val="006C220E"/>
    <w:rsid w:val="006C259E"/>
    <w:rsid w:val="006C2AF8"/>
    <w:rsid w:val="006C4338"/>
    <w:rsid w:val="006C4637"/>
    <w:rsid w:val="006C469A"/>
    <w:rsid w:val="006C4712"/>
    <w:rsid w:val="006C4814"/>
    <w:rsid w:val="006C49B3"/>
    <w:rsid w:val="006C4EF6"/>
    <w:rsid w:val="006C4F13"/>
    <w:rsid w:val="006C4F3D"/>
    <w:rsid w:val="006C5340"/>
    <w:rsid w:val="006C5CEC"/>
    <w:rsid w:val="006C65CD"/>
    <w:rsid w:val="006C6D43"/>
    <w:rsid w:val="006C7BE6"/>
    <w:rsid w:val="006C7F65"/>
    <w:rsid w:val="006D0181"/>
    <w:rsid w:val="006D0E09"/>
    <w:rsid w:val="006D10A8"/>
    <w:rsid w:val="006D140A"/>
    <w:rsid w:val="006D2D9F"/>
    <w:rsid w:val="006D3084"/>
    <w:rsid w:val="006D37FA"/>
    <w:rsid w:val="006D3FAD"/>
    <w:rsid w:val="006D4BC8"/>
    <w:rsid w:val="006D5395"/>
    <w:rsid w:val="006D5B97"/>
    <w:rsid w:val="006D5D1A"/>
    <w:rsid w:val="006D5F94"/>
    <w:rsid w:val="006D61E1"/>
    <w:rsid w:val="006D61E2"/>
    <w:rsid w:val="006D631E"/>
    <w:rsid w:val="006D643F"/>
    <w:rsid w:val="006D67EC"/>
    <w:rsid w:val="006D6A3F"/>
    <w:rsid w:val="006E0A1E"/>
    <w:rsid w:val="006E0C1B"/>
    <w:rsid w:val="006E10F9"/>
    <w:rsid w:val="006E17E3"/>
    <w:rsid w:val="006E1D22"/>
    <w:rsid w:val="006E2376"/>
    <w:rsid w:val="006E2590"/>
    <w:rsid w:val="006E267D"/>
    <w:rsid w:val="006E2802"/>
    <w:rsid w:val="006E2B53"/>
    <w:rsid w:val="006E3A60"/>
    <w:rsid w:val="006E3AD5"/>
    <w:rsid w:val="006E40EB"/>
    <w:rsid w:val="006E4118"/>
    <w:rsid w:val="006E507E"/>
    <w:rsid w:val="006E5161"/>
    <w:rsid w:val="006E5AB7"/>
    <w:rsid w:val="006E5BBF"/>
    <w:rsid w:val="006E5C13"/>
    <w:rsid w:val="006E76BB"/>
    <w:rsid w:val="006E7FC8"/>
    <w:rsid w:val="006F00A2"/>
    <w:rsid w:val="006F0692"/>
    <w:rsid w:val="006F0D50"/>
    <w:rsid w:val="006F0DC9"/>
    <w:rsid w:val="006F0F71"/>
    <w:rsid w:val="006F2815"/>
    <w:rsid w:val="006F3A85"/>
    <w:rsid w:val="006F446F"/>
    <w:rsid w:val="006F4931"/>
    <w:rsid w:val="006F5D62"/>
    <w:rsid w:val="006F656E"/>
    <w:rsid w:val="006F67E0"/>
    <w:rsid w:val="006F6D4A"/>
    <w:rsid w:val="006F6D90"/>
    <w:rsid w:val="006F716F"/>
    <w:rsid w:val="006F79AC"/>
    <w:rsid w:val="00700132"/>
    <w:rsid w:val="00700C79"/>
    <w:rsid w:val="0070133B"/>
    <w:rsid w:val="007017C3"/>
    <w:rsid w:val="00701CF5"/>
    <w:rsid w:val="00701E02"/>
    <w:rsid w:val="007037D5"/>
    <w:rsid w:val="0070381C"/>
    <w:rsid w:val="00703DE7"/>
    <w:rsid w:val="0070403C"/>
    <w:rsid w:val="007044C3"/>
    <w:rsid w:val="007049F4"/>
    <w:rsid w:val="00704B54"/>
    <w:rsid w:val="007051E3"/>
    <w:rsid w:val="007055A4"/>
    <w:rsid w:val="007064AF"/>
    <w:rsid w:val="00706DE0"/>
    <w:rsid w:val="00707346"/>
    <w:rsid w:val="0070744B"/>
    <w:rsid w:val="007076F6"/>
    <w:rsid w:val="007079FE"/>
    <w:rsid w:val="00707A0B"/>
    <w:rsid w:val="00707ADF"/>
    <w:rsid w:val="00710161"/>
    <w:rsid w:val="00710371"/>
    <w:rsid w:val="0071038A"/>
    <w:rsid w:val="007110C7"/>
    <w:rsid w:val="00711A02"/>
    <w:rsid w:val="007123D4"/>
    <w:rsid w:val="0071256D"/>
    <w:rsid w:val="00712F58"/>
    <w:rsid w:val="007131D4"/>
    <w:rsid w:val="007141B7"/>
    <w:rsid w:val="00714525"/>
    <w:rsid w:val="00716340"/>
    <w:rsid w:val="007165F6"/>
    <w:rsid w:val="00717222"/>
    <w:rsid w:val="007173F7"/>
    <w:rsid w:val="00717D0E"/>
    <w:rsid w:val="00721539"/>
    <w:rsid w:val="00721546"/>
    <w:rsid w:val="007221F0"/>
    <w:rsid w:val="00722250"/>
    <w:rsid w:val="007228FC"/>
    <w:rsid w:val="00722EBF"/>
    <w:rsid w:val="007233AE"/>
    <w:rsid w:val="00724778"/>
    <w:rsid w:val="00724B82"/>
    <w:rsid w:val="00725246"/>
    <w:rsid w:val="007255A1"/>
    <w:rsid w:val="007257F9"/>
    <w:rsid w:val="007264BA"/>
    <w:rsid w:val="00727079"/>
    <w:rsid w:val="0072750F"/>
    <w:rsid w:val="0073071F"/>
    <w:rsid w:val="00730784"/>
    <w:rsid w:val="007307B4"/>
    <w:rsid w:val="00730D03"/>
    <w:rsid w:val="00732B56"/>
    <w:rsid w:val="00733264"/>
    <w:rsid w:val="007333D8"/>
    <w:rsid w:val="0073351B"/>
    <w:rsid w:val="007337D3"/>
    <w:rsid w:val="00733931"/>
    <w:rsid w:val="00733A6E"/>
    <w:rsid w:val="00733F9E"/>
    <w:rsid w:val="007342C7"/>
    <w:rsid w:val="0073456C"/>
    <w:rsid w:val="00734934"/>
    <w:rsid w:val="00734E25"/>
    <w:rsid w:val="007358D9"/>
    <w:rsid w:val="00735995"/>
    <w:rsid w:val="00737442"/>
    <w:rsid w:val="00737A5A"/>
    <w:rsid w:val="00740314"/>
    <w:rsid w:val="00740BD1"/>
    <w:rsid w:val="00741622"/>
    <w:rsid w:val="00742567"/>
    <w:rsid w:val="0074286D"/>
    <w:rsid w:val="0074316F"/>
    <w:rsid w:val="00744129"/>
    <w:rsid w:val="00744593"/>
    <w:rsid w:val="00744B5F"/>
    <w:rsid w:val="00744DF5"/>
    <w:rsid w:val="00744F1F"/>
    <w:rsid w:val="00745854"/>
    <w:rsid w:val="00745B02"/>
    <w:rsid w:val="00745D3B"/>
    <w:rsid w:val="00745D69"/>
    <w:rsid w:val="00745F50"/>
    <w:rsid w:val="00746635"/>
    <w:rsid w:val="00746A8E"/>
    <w:rsid w:val="00746D04"/>
    <w:rsid w:val="00746D72"/>
    <w:rsid w:val="00747036"/>
    <w:rsid w:val="007474FF"/>
    <w:rsid w:val="00747523"/>
    <w:rsid w:val="00747905"/>
    <w:rsid w:val="00750FD7"/>
    <w:rsid w:val="0075120A"/>
    <w:rsid w:val="007513A2"/>
    <w:rsid w:val="007516B4"/>
    <w:rsid w:val="00751E57"/>
    <w:rsid w:val="00752DAD"/>
    <w:rsid w:val="00753DCF"/>
    <w:rsid w:val="00753E69"/>
    <w:rsid w:val="0075433E"/>
    <w:rsid w:val="0075488B"/>
    <w:rsid w:val="007568F3"/>
    <w:rsid w:val="00756E5F"/>
    <w:rsid w:val="0075708E"/>
    <w:rsid w:val="00757CA6"/>
    <w:rsid w:val="00757D13"/>
    <w:rsid w:val="00761D6F"/>
    <w:rsid w:val="00762702"/>
    <w:rsid w:val="00762730"/>
    <w:rsid w:val="00762B5B"/>
    <w:rsid w:val="0076302F"/>
    <w:rsid w:val="007630E4"/>
    <w:rsid w:val="00763239"/>
    <w:rsid w:val="007632DF"/>
    <w:rsid w:val="007635DD"/>
    <w:rsid w:val="00763B7F"/>
    <w:rsid w:val="00763D99"/>
    <w:rsid w:val="00765440"/>
    <w:rsid w:val="00765617"/>
    <w:rsid w:val="007663B1"/>
    <w:rsid w:val="00766749"/>
    <w:rsid w:val="007671D5"/>
    <w:rsid w:val="0076737B"/>
    <w:rsid w:val="007676A9"/>
    <w:rsid w:val="007700DC"/>
    <w:rsid w:val="0077014E"/>
    <w:rsid w:val="00770893"/>
    <w:rsid w:val="00771E1B"/>
    <w:rsid w:val="00772790"/>
    <w:rsid w:val="00772EA5"/>
    <w:rsid w:val="00773BE1"/>
    <w:rsid w:val="00773C5F"/>
    <w:rsid w:val="00774919"/>
    <w:rsid w:val="00774B14"/>
    <w:rsid w:val="00774D73"/>
    <w:rsid w:val="007754CD"/>
    <w:rsid w:val="0077574F"/>
    <w:rsid w:val="00775922"/>
    <w:rsid w:val="00776124"/>
    <w:rsid w:val="007763DF"/>
    <w:rsid w:val="00776A01"/>
    <w:rsid w:val="0077735B"/>
    <w:rsid w:val="00777761"/>
    <w:rsid w:val="0078033A"/>
    <w:rsid w:val="0078044B"/>
    <w:rsid w:val="007805D4"/>
    <w:rsid w:val="007808A0"/>
    <w:rsid w:val="00780B13"/>
    <w:rsid w:val="00780D1F"/>
    <w:rsid w:val="0078131A"/>
    <w:rsid w:val="0078187A"/>
    <w:rsid w:val="00782230"/>
    <w:rsid w:val="0078250F"/>
    <w:rsid w:val="0078259A"/>
    <w:rsid w:val="0078297F"/>
    <w:rsid w:val="00783254"/>
    <w:rsid w:val="007834E6"/>
    <w:rsid w:val="00783E03"/>
    <w:rsid w:val="007841FF"/>
    <w:rsid w:val="007849EA"/>
    <w:rsid w:val="00784E29"/>
    <w:rsid w:val="007853FB"/>
    <w:rsid w:val="00785A2E"/>
    <w:rsid w:val="00785F85"/>
    <w:rsid w:val="00786BAE"/>
    <w:rsid w:val="0078707F"/>
    <w:rsid w:val="00787C9D"/>
    <w:rsid w:val="0079028F"/>
    <w:rsid w:val="0079046E"/>
    <w:rsid w:val="00790AFC"/>
    <w:rsid w:val="00790CFA"/>
    <w:rsid w:val="007910D9"/>
    <w:rsid w:val="00791CE5"/>
    <w:rsid w:val="00791DE3"/>
    <w:rsid w:val="00791E4E"/>
    <w:rsid w:val="0079228A"/>
    <w:rsid w:val="0079269F"/>
    <w:rsid w:val="0079295C"/>
    <w:rsid w:val="00792D99"/>
    <w:rsid w:val="007937DA"/>
    <w:rsid w:val="007939A2"/>
    <w:rsid w:val="00793B2F"/>
    <w:rsid w:val="007941CD"/>
    <w:rsid w:val="00794E6B"/>
    <w:rsid w:val="0079589A"/>
    <w:rsid w:val="007960F2"/>
    <w:rsid w:val="007965F2"/>
    <w:rsid w:val="0079778A"/>
    <w:rsid w:val="007A0163"/>
    <w:rsid w:val="007A0D9C"/>
    <w:rsid w:val="007A0E2E"/>
    <w:rsid w:val="007A1391"/>
    <w:rsid w:val="007A13D8"/>
    <w:rsid w:val="007A1BAE"/>
    <w:rsid w:val="007A1BB5"/>
    <w:rsid w:val="007A1D14"/>
    <w:rsid w:val="007A1F31"/>
    <w:rsid w:val="007A1F75"/>
    <w:rsid w:val="007A27B5"/>
    <w:rsid w:val="007A4430"/>
    <w:rsid w:val="007A46CC"/>
    <w:rsid w:val="007A4797"/>
    <w:rsid w:val="007A4FE3"/>
    <w:rsid w:val="007A555F"/>
    <w:rsid w:val="007A557E"/>
    <w:rsid w:val="007A55C2"/>
    <w:rsid w:val="007A57CE"/>
    <w:rsid w:val="007A5850"/>
    <w:rsid w:val="007A5A3C"/>
    <w:rsid w:val="007A6D8A"/>
    <w:rsid w:val="007A7433"/>
    <w:rsid w:val="007A7461"/>
    <w:rsid w:val="007A77EA"/>
    <w:rsid w:val="007A7C04"/>
    <w:rsid w:val="007B0805"/>
    <w:rsid w:val="007B15C4"/>
    <w:rsid w:val="007B2157"/>
    <w:rsid w:val="007B2306"/>
    <w:rsid w:val="007B2838"/>
    <w:rsid w:val="007B28C8"/>
    <w:rsid w:val="007B2B04"/>
    <w:rsid w:val="007B2B75"/>
    <w:rsid w:val="007B3DE8"/>
    <w:rsid w:val="007B444A"/>
    <w:rsid w:val="007B540B"/>
    <w:rsid w:val="007B5597"/>
    <w:rsid w:val="007B619A"/>
    <w:rsid w:val="007B61EE"/>
    <w:rsid w:val="007B7509"/>
    <w:rsid w:val="007B7523"/>
    <w:rsid w:val="007B7A81"/>
    <w:rsid w:val="007C0A3E"/>
    <w:rsid w:val="007C0CCD"/>
    <w:rsid w:val="007C1122"/>
    <w:rsid w:val="007C18C5"/>
    <w:rsid w:val="007C24FB"/>
    <w:rsid w:val="007C328A"/>
    <w:rsid w:val="007C33CD"/>
    <w:rsid w:val="007C379C"/>
    <w:rsid w:val="007C37CE"/>
    <w:rsid w:val="007C49DB"/>
    <w:rsid w:val="007C554A"/>
    <w:rsid w:val="007C62F0"/>
    <w:rsid w:val="007C670D"/>
    <w:rsid w:val="007C6A5C"/>
    <w:rsid w:val="007C6E1F"/>
    <w:rsid w:val="007C734C"/>
    <w:rsid w:val="007C796E"/>
    <w:rsid w:val="007D0061"/>
    <w:rsid w:val="007D007D"/>
    <w:rsid w:val="007D05CC"/>
    <w:rsid w:val="007D07DE"/>
    <w:rsid w:val="007D0A64"/>
    <w:rsid w:val="007D11BB"/>
    <w:rsid w:val="007D2789"/>
    <w:rsid w:val="007D281A"/>
    <w:rsid w:val="007D2886"/>
    <w:rsid w:val="007D2BD8"/>
    <w:rsid w:val="007D2CCF"/>
    <w:rsid w:val="007D2F7A"/>
    <w:rsid w:val="007D364A"/>
    <w:rsid w:val="007D3A8E"/>
    <w:rsid w:val="007D439C"/>
    <w:rsid w:val="007D4A66"/>
    <w:rsid w:val="007D4B48"/>
    <w:rsid w:val="007D4FB3"/>
    <w:rsid w:val="007D5A0A"/>
    <w:rsid w:val="007D5DB0"/>
    <w:rsid w:val="007D6405"/>
    <w:rsid w:val="007D708B"/>
    <w:rsid w:val="007D7476"/>
    <w:rsid w:val="007D776F"/>
    <w:rsid w:val="007D7D61"/>
    <w:rsid w:val="007D7FAD"/>
    <w:rsid w:val="007E04CA"/>
    <w:rsid w:val="007E0920"/>
    <w:rsid w:val="007E1187"/>
    <w:rsid w:val="007E2120"/>
    <w:rsid w:val="007E2C81"/>
    <w:rsid w:val="007E2D86"/>
    <w:rsid w:val="007E2F8F"/>
    <w:rsid w:val="007E322C"/>
    <w:rsid w:val="007E33B0"/>
    <w:rsid w:val="007E4459"/>
    <w:rsid w:val="007E4648"/>
    <w:rsid w:val="007E4974"/>
    <w:rsid w:val="007E4F1A"/>
    <w:rsid w:val="007E53D8"/>
    <w:rsid w:val="007E6CAC"/>
    <w:rsid w:val="007E6EF8"/>
    <w:rsid w:val="007E79B1"/>
    <w:rsid w:val="007E7E60"/>
    <w:rsid w:val="007F0381"/>
    <w:rsid w:val="007F0497"/>
    <w:rsid w:val="007F0DE7"/>
    <w:rsid w:val="007F14C0"/>
    <w:rsid w:val="007F188B"/>
    <w:rsid w:val="007F24A3"/>
    <w:rsid w:val="007F2FF8"/>
    <w:rsid w:val="007F32C3"/>
    <w:rsid w:val="007F36AB"/>
    <w:rsid w:val="007F3941"/>
    <w:rsid w:val="007F3A7F"/>
    <w:rsid w:val="007F3FD2"/>
    <w:rsid w:val="007F45C3"/>
    <w:rsid w:val="007F5692"/>
    <w:rsid w:val="007F57E8"/>
    <w:rsid w:val="007F5BD4"/>
    <w:rsid w:val="007F5DE4"/>
    <w:rsid w:val="007F5FD8"/>
    <w:rsid w:val="007F612D"/>
    <w:rsid w:val="007F6578"/>
    <w:rsid w:val="007F6646"/>
    <w:rsid w:val="007F6A11"/>
    <w:rsid w:val="007F78E9"/>
    <w:rsid w:val="007F7DF0"/>
    <w:rsid w:val="008019B6"/>
    <w:rsid w:val="00802FA9"/>
    <w:rsid w:val="008034F8"/>
    <w:rsid w:val="00803819"/>
    <w:rsid w:val="008043F2"/>
    <w:rsid w:val="008049BB"/>
    <w:rsid w:val="00804A29"/>
    <w:rsid w:val="00804BB7"/>
    <w:rsid w:val="00804CC6"/>
    <w:rsid w:val="00804F7F"/>
    <w:rsid w:val="00807523"/>
    <w:rsid w:val="008100B7"/>
    <w:rsid w:val="008105F4"/>
    <w:rsid w:val="008108FC"/>
    <w:rsid w:val="008114F0"/>
    <w:rsid w:val="008116C5"/>
    <w:rsid w:val="00811835"/>
    <w:rsid w:val="00811AFF"/>
    <w:rsid w:val="00811CAA"/>
    <w:rsid w:val="00811F96"/>
    <w:rsid w:val="008132CA"/>
    <w:rsid w:val="00813332"/>
    <w:rsid w:val="00813E09"/>
    <w:rsid w:val="00814563"/>
    <w:rsid w:val="0081491A"/>
    <w:rsid w:val="00815F16"/>
    <w:rsid w:val="00815F76"/>
    <w:rsid w:val="00816944"/>
    <w:rsid w:val="0081735E"/>
    <w:rsid w:val="0081771F"/>
    <w:rsid w:val="00817A1D"/>
    <w:rsid w:val="00817A3F"/>
    <w:rsid w:val="00817C27"/>
    <w:rsid w:val="008208D4"/>
    <w:rsid w:val="00821E21"/>
    <w:rsid w:val="00822871"/>
    <w:rsid w:val="00822A58"/>
    <w:rsid w:val="00822DF2"/>
    <w:rsid w:val="00823826"/>
    <w:rsid w:val="008246CF"/>
    <w:rsid w:val="008248B6"/>
    <w:rsid w:val="008249BA"/>
    <w:rsid w:val="00825926"/>
    <w:rsid w:val="00825A65"/>
    <w:rsid w:val="00827C04"/>
    <w:rsid w:val="008300C6"/>
    <w:rsid w:val="0083047A"/>
    <w:rsid w:val="00830F54"/>
    <w:rsid w:val="0083102C"/>
    <w:rsid w:val="008311A5"/>
    <w:rsid w:val="008316D3"/>
    <w:rsid w:val="00831F5F"/>
    <w:rsid w:val="0083250B"/>
    <w:rsid w:val="0083250D"/>
    <w:rsid w:val="00832A4B"/>
    <w:rsid w:val="00832E28"/>
    <w:rsid w:val="00832E9D"/>
    <w:rsid w:val="00832F46"/>
    <w:rsid w:val="00833571"/>
    <w:rsid w:val="0083358B"/>
    <w:rsid w:val="00833AA8"/>
    <w:rsid w:val="00833B43"/>
    <w:rsid w:val="008346D5"/>
    <w:rsid w:val="00834DDE"/>
    <w:rsid w:val="00834E75"/>
    <w:rsid w:val="00835330"/>
    <w:rsid w:val="0083543B"/>
    <w:rsid w:val="00835CD6"/>
    <w:rsid w:val="008360D7"/>
    <w:rsid w:val="008369E7"/>
    <w:rsid w:val="0083750F"/>
    <w:rsid w:val="00837552"/>
    <w:rsid w:val="00837826"/>
    <w:rsid w:val="008401F2"/>
    <w:rsid w:val="008410B0"/>
    <w:rsid w:val="0084281E"/>
    <w:rsid w:val="00842AC7"/>
    <w:rsid w:val="00842C3F"/>
    <w:rsid w:val="00842EBB"/>
    <w:rsid w:val="008435EF"/>
    <w:rsid w:val="0084372D"/>
    <w:rsid w:val="00843C4E"/>
    <w:rsid w:val="00843DB2"/>
    <w:rsid w:val="0084409C"/>
    <w:rsid w:val="008445BB"/>
    <w:rsid w:val="008447B6"/>
    <w:rsid w:val="008449E3"/>
    <w:rsid w:val="00845519"/>
    <w:rsid w:val="0084569A"/>
    <w:rsid w:val="0084571C"/>
    <w:rsid w:val="00845D48"/>
    <w:rsid w:val="00846189"/>
    <w:rsid w:val="00846AB4"/>
    <w:rsid w:val="008475E1"/>
    <w:rsid w:val="008476E2"/>
    <w:rsid w:val="00847D0D"/>
    <w:rsid w:val="008506BF"/>
    <w:rsid w:val="00850DCD"/>
    <w:rsid w:val="00851049"/>
    <w:rsid w:val="00851125"/>
    <w:rsid w:val="008512EC"/>
    <w:rsid w:val="008514E5"/>
    <w:rsid w:val="0085167D"/>
    <w:rsid w:val="008518C5"/>
    <w:rsid w:val="008519DF"/>
    <w:rsid w:val="00851FA0"/>
    <w:rsid w:val="008531E5"/>
    <w:rsid w:val="00853B38"/>
    <w:rsid w:val="0085425C"/>
    <w:rsid w:val="00854FC8"/>
    <w:rsid w:val="00854FD6"/>
    <w:rsid w:val="00855817"/>
    <w:rsid w:val="0085704E"/>
    <w:rsid w:val="008577FA"/>
    <w:rsid w:val="00857C80"/>
    <w:rsid w:val="00860CE2"/>
    <w:rsid w:val="00860D0A"/>
    <w:rsid w:val="008610E4"/>
    <w:rsid w:val="00861291"/>
    <w:rsid w:val="00861F1B"/>
    <w:rsid w:val="00862495"/>
    <w:rsid w:val="008627BE"/>
    <w:rsid w:val="00862D4A"/>
    <w:rsid w:val="00864932"/>
    <w:rsid w:val="00864A23"/>
    <w:rsid w:val="008652EF"/>
    <w:rsid w:val="008677AD"/>
    <w:rsid w:val="00867A9A"/>
    <w:rsid w:val="00870558"/>
    <w:rsid w:val="00871B68"/>
    <w:rsid w:val="00871FA5"/>
    <w:rsid w:val="00872494"/>
    <w:rsid w:val="008728AA"/>
    <w:rsid w:val="008736C5"/>
    <w:rsid w:val="00874203"/>
    <w:rsid w:val="008742E3"/>
    <w:rsid w:val="00875173"/>
    <w:rsid w:val="0087552B"/>
    <w:rsid w:val="008756AE"/>
    <w:rsid w:val="0087588C"/>
    <w:rsid w:val="00876021"/>
    <w:rsid w:val="00876F05"/>
    <w:rsid w:val="00877875"/>
    <w:rsid w:val="00877919"/>
    <w:rsid w:val="00877E73"/>
    <w:rsid w:val="0088003F"/>
    <w:rsid w:val="008801A7"/>
    <w:rsid w:val="00880C88"/>
    <w:rsid w:val="008815F5"/>
    <w:rsid w:val="0088197E"/>
    <w:rsid w:val="00882163"/>
    <w:rsid w:val="0088464D"/>
    <w:rsid w:val="008848AA"/>
    <w:rsid w:val="008854C6"/>
    <w:rsid w:val="008864C0"/>
    <w:rsid w:val="00887520"/>
    <w:rsid w:val="008909B1"/>
    <w:rsid w:val="00890B10"/>
    <w:rsid w:val="0089212D"/>
    <w:rsid w:val="00892839"/>
    <w:rsid w:val="008929CF"/>
    <w:rsid w:val="00893621"/>
    <w:rsid w:val="008938D1"/>
    <w:rsid w:val="00893D75"/>
    <w:rsid w:val="00893FA9"/>
    <w:rsid w:val="00894DAE"/>
    <w:rsid w:val="00895478"/>
    <w:rsid w:val="00895D46"/>
    <w:rsid w:val="00895F8F"/>
    <w:rsid w:val="00896169"/>
    <w:rsid w:val="008961CD"/>
    <w:rsid w:val="0089634C"/>
    <w:rsid w:val="0089692D"/>
    <w:rsid w:val="00896BD2"/>
    <w:rsid w:val="0089706C"/>
    <w:rsid w:val="008974D9"/>
    <w:rsid w:val="00897D63"/>
    <w:rsid w:val="008A0A0C"/>
    <w:rsid w:val="008A0B97"/>
    <w:rsid w:val="008A0C49"/>
    <w:rsid w:val="008A11B4"/>
    <w:rsid w:val="008A11C8"/>
    <w:rsid w:val="008A2ADB"/>
    <w:rsid w:val="008A3449"/>
    <w:rsid w:val="008A34C0"/>
    <w:rsid w:val="008A3BDB"/>
    <w:rsid w:val="008A3C9C"/>
    <w:rsid w:val="008A56E8"/>
    <w:rsid w:val="008A6706"/>
    <w:rsid w:val="008A70B6"/>
    <w:rsid w:val="008A715E"/>
    <w:rsid w:val="008A7481"/>
    <w:rsid w:val="008A7C9F"/>
    <w:rsid w:val="008B0FF7"/>
    <w:rsid w:val="008B15F3"/>
    <w:rsid w:val="008B1B39"/>
    <w:rsid w:val="008B25C4"/>
    <w:rsid w:val="008B3310"/>
    <w:rsid w:val="008B3C83"/>
    <w:rsid w:val="008B3D8A"/>
    <w:rsid w:val="008B42F1"/>
    <w:rsid w:val="008B4561"/>
    <w:rsid w:val="008B6494"/>
    <w:rsid w:val="008B678A"/>
    <w:rsid w:val="008B6B30"/>
    <w:rsid w:val="008B7EE5"/>
    <w:rsid w:val="008C184D"/>
    <w:rsid w:val="008C2907"/>
    <w:rsid w:val="008C2CEC"/>
    <w:rsid w:val="008C4B97"/>
    <w:rsid w:val="008C541D"/>
    <w:rsid w:val="008C56BF"/>
    <w:rsid w:val="008C6310"/>
    <w:rsid w:val="008C68D4"/>
    <w:rsid w:val="008C6B67"/>
    <w:rsid w:val="008C6B6A"/>
    <w:rsid w:val="008C6BDC"/>
    <w:rsid w:val="008C7806"/>
    <w:rsid w:val="008C7F03"/>
    <w:rsid w:val="008D02BA"/>
    <w:rsid w:val="008D07EF"/>
    <w:rsid w:val="008D0914"/>
    <w:rsid w:val="008D0D6C"/>
    <w:rsid w:val="008D10D1"/>
    <w:rsid w:val="008D1122"/>
    <w:rsid w:val="008D114B"/>
    <w:rsid w:val="008D1229"/>
    <w:rsid w:val="008D1482"/>
    <w:rsid w:val="008D14B3"/>
    <w:rsid w:val="008D1C80"/>
    <w:rsid w:val="008D1DEC"/>
    <w:rsid w:val="008D22C4"/>
    <w:rsid w:val="008D2607"/>
    <w:rsid w:val="008D2DC5"/>
    <w:rsid w:val="008D2FE6"/>
    <w:rsid w:val="008D3370"/>
    <w:rsid w:val="008D33DF"/>
    <w:rsid w:val="008D3830"/>
    <w:rsid w:val="008D460D"/>
    <w:rsid w:val="008D53F5"/>
    <w:rsid w:val="008D5F66"/>
    <w:rsid w:val="008D602B"/>
    <w:rsid w:val="008D740A"/>
    <w:rsid w:val="008D78AF"/>
    <w:rsid w:val="008E030E"/>
    <w:rsid w:val="008E03D3"/>
    <w:rsid w:val="008E0572"/>
    <w:rsid w:val="008E09B3"/>
    <w:rsid w:val="008E101E"/>
    <w:rsid w:val="008E17A9"/>
    <w:rsid w:val="008E23A5"/>
    <w:rsid w:val="008E26B0"/>
    <w:rsid w:val="008E3932"/>
    <w:rsid w:val="008E3B16"/>
    <w:rsid w:val="008E3B7A"/>
    <w:rsid w:val="008E3CBD"/>
    <w:rsid w:val="008E4813"/>
    <w:rsid w:val="008E4EA8"/>
    <w:rsid w:val="008E551A"/>
    <w:rsid w:val="008E57FB"/>
    <w:rsid w:val="008E5B2B"/>
    <w:rsid w:val="008E629A"/>
    <w:rsid w:val="008E6417"/>
    <w:rsid w:val="008E7013"/>
    <w:rsid w:val="008E7575"/>
    <w:rsid w:val="008E771D"/>
    <w:rsid w:val="008E7AA9"/>
    <w:rsid w:val="008E7D63"/>
    <w:rsid w:val="008F0CF4"/>
    <w:rsid w:val="008F1042"/>
    <w:rsid w:val="008F12F1"/>
    <w:rsid w:val="008F1C08"/>
    <w:rsid w:val="008F1FCD"/>
    <w:rsid w:val="008F2620"/>
    <w:rsid w:val="008F2BF4"/>
    <w:rsid w:val="008F2D95"/>
    <w:rsid w:val="008F3491"/>
    <w:rsid w:val="008F3DC5"/>
    <w:rsid w:val="008F3EBD"/>
    <w:rsid w:val="008F4C7A"/>
    <w:rsid w:val="008F54AF"/>
    <w:rsid w:val="008F5530"/>
    <w:rsid w:val="008F553E"/>
    <w:rsid w:val="008F5D6C"/>
    <w:rsid w:val="008F6C07"/>
    <w:rsid w:val="008F6D4C"/>
    <w:rsid w:val="0090041A"/>
    <w:rsid w:val="009008E1"/>
    <w:rsid w:val="00900968"/>
    <w:rsid w:val="00901AA6"/>
    <w:rsid w:val="00901B08"/>
    <w:rsid w:val="00901FF5"/>
    <w:rsid w:val="00901FFE"/>
    <w:rsid w:val="009021F2"/>
    <w:rsid w:val="00902A20"/>
    <w:rsid w:val="00903CF2"/>
    <w:rsid w:val="009041E4"/>
    <w:rsid w:val="009048E8"/>
    <w:rsid w:val="00904EF0"/>
    <w:rsid w:val="00904FCC"/>
    <w:rsid w:val="00905493"/>
    <w:rsid w:val="009063B2"/>
    <w:rsid w:val="00906C55"/>
    <w:rsid w:val="00906D95"/>
    <w:rsid w:val="00907263"/>
    <w:rsid w:val="00907701"/>
    <w:rsid w:val="00907DF5"/>
    <w:rsid w:val="009100E8"/>
    <w:rsid w:val="009107C0"/>
    <w:rsid w:val="00910A37"/>
    <w:rsid w:val="009110C1"/>
    <w:rsid w:val="009111D2"/>
    <w:rsid w:val="0091237F"/>
    <w:rsid w:val="00912E32"/>
    <w:rsid w:val="00913005"/>
    <w:rsid w:val="009139DF"/>
    <w:rsid w:val="00913A03"/>
    <w:rsid w:val="00913FE1"/>
    <w:rsid w:val="009149F4"/>
    <w:rsid w:val="00915531"/>
    <w:rsid w:val="00915652"/>
    <w:rsid w:val="00915E9A"/>
    <w:rsid w:val="00915EDF"/>
    <w:rsid w:val="00916F1F"/>
    <w:rsid w:val="00920398"/>
    <w:rsid w:val="009204DA"/>
    <w:rsid w:val="00920801"/>
    <w:rsid w:val="00920D92"/>
    <w:rsid w:val="0092192F"/>
    <w:rsid w:val="00922AD4"/>
    <w:rsid w:val="009237AA"/>
    <w:rsid w:val="00924304"/>
    <w:rsid w:val="00924317"/>
    <w:rsid w:val="009244EA"/>
    <w:rsid w:val="009245B3"/>
    <w:rsid w:val="009248C9"/>
    <w:rsid w:val="00925552"/>
    <w:rsid w:val="00925AC4"/>
    <w:rsid w:val="00926384"/>
    <w:rsid w:val="00926637"/>
    <w:rsid w:val="0092712A"/>
    <w:rsid w:val="0092794D"/>
    <w:rsid w:val="00927F44"/>
    <w:rsid w:val="009304B4"/>
    <w:rsid w:val="009312BB"/>
    <w:rsid w:val="009316EE"/>
    <w:rsid w:val="00931BF5"/>
    <w:rsid w:val="00932521"/>
    <w:rsid w:val="0093292C"/>
    <w:rsid w:val="00932C65"/>
    <w:rsid w:val="00932D8D"/>
    <w:rsid w:val="00933112"/>
    <w:rsid w:val="0093361E"/>
    <w:rsid w:val="00933890"/>
    <w:rsid w:val="00933EF1"/>
    <w:rsid w:val="009344EE"/>
    <w:rsid w:val="009345F2"/>
    <w:rsid w:val="009350F5"/>
    <w:rsid w:val="00935BC9"/>
    <w:rsid w:val="00936E8F"/>
    <w:rsid w:val="00940601"/>
    <w:rsid w:val="00940F58"/>
    <w:rsid w:val="00941884"/>
    <w:rsid w:val="00941B61"/>
    <w:rsid w:val="00941D54"/>
    <w:rsid w:val="00941D98"/>
    <w:rsid w:val="00942072"/>
    <w:rsid w:val="009429E8"/>
    <w:rsid w:val="00943BB9"/>
    <w:rsid w:val="00944C6E"/>
    <w:rsid w:val="00944E5F"/>
    <w:rsid w:val="0094563C"/>
    <w:rsid w:val="00945673"/>
    <w:rsid w:val="00946251"/>
    <w:rsid w:val="00946307"/>
    <w:rsid w:val="009466F3"/>
    <w:rsid w:val="00946A22"/>
    <w:rsid w:val="0094708D"/>
    <w:rsid w:val="009473BA"/>
    <w:rsid w:val="009476C5"/>
    <w:rsid w:val="009476E6"/>
    <w:rsid w:val="00947B61"/>
    <w:rsid w:val="00947DA2"/>
    <w:rsid w:val="00950801"/>
    <w:rsid w:val="00950B8D"/>
    <w:rsid w:val="0095157A"/>
    <w:rsid w:val="00952763"/>
    <w:rsid w:val="00953793"/>
    <w:rsid w:val="00953CFB"/>
    <w:rsid w:val="00953EA7"/>
    <w:rsid w:val="00954604"/>
    <w:rsid w:val="00954F1E"/>
    <w:rsid w:val="0095505F"/>
    <w:rsid w:val="00955F79"/>
    <w:rsid w:val="0095662B"/>
    <w:rsid w:val="00957E88"/>
    <w:rsid w:val="009609EA"/>
    <w:rsid w:val="009611D2"/>
    <w:rsid w:val="009615A5"/>
    <w:rsid w:val="00961CCD"/>
    <w:rsid w:val="00962B88"/>
    <w:rsid w:val="00964099"/>
    <w:rsid w:val="00964163"/>
    <w:rsid w:val="009646D0"/>
    <w:rsid w:val="00964CDE"/>
    <w:rsid w:val="00964D1A"/>
    <w:rsid w:val="00965A92"/>
    <w:rsid w:val="00966418"/>
    <w:rsid w:val="00967120"/>
    <w:rsid w:val="009677C0"/>
    <w:rsid w:val="00971345"/>
    <w:rsid w:val="00971B31"/>
    <w:rsid w:val="0097227F"/>
    <w:rsid w:val="009727FD"/>
    <w:rsid w:val="00972BB2"/>
    <w:rsid w:val="00974505"/>
    <w:rsid w:val="00976271"/>
    <w:rsid w:val="00976D61"/>
    <w:rsid w:val="00976F7E"/>
    <w:rsid w:val="009778D1"/>
    <w:rsid w:val="009778F5"/>
    <w:rsid w:val="00977D7D"/>
    <w:rsid w:val="009802D0"/>
    <w:rsid w:val="00980D9E"/>
    <w:rsid w:val="00980EFB"/>
    <w:rsid w:val="009811B3"/>
    <w:rsid w:val="009819C2"/>
    <w:rsid w:val="009819DE"/>
    <w:rsid w:val="00983567"/>
    <w:rsid w:val="009836D6"/>
    <w:rsid w:val="00983AB3"/>
    <w:rsid w:val="009841D6"/>
    <w:rsid w:val="00984790"/>
    <w:rsid w:val="00984EC4"/>
    <w:rsid w:val="009856B9"/>
    <w:rsid w:val="00985B25"/>
    <w:rsid w:val="00986F8C"/>
    <w:rsid w:val="00987202"/>
    <w:rsid w:val="00987CFF"/>
    <w:rsid w:val="00987F27"/>
    <w:rsid w:val="009901FC"/>
    <w:rsid w:val="00991D51"/>
    <w:rsid w:val="00992908"/>
    <w:rsid w:val="00992B2D"/>
    <w:rsid w:val="00993482"/>
    <w:rsid w:val="00993842"/>
    <w:rsid w:val="009939CA"/>
    <w:rsid w:val="009941E6"/>
    <w:rsid w:val="00994794"/>
    <w:rsid w:val="00994E99"/>
    <w:rsid w:val="0099577A"/>
    <w:rsid w:val="0099635E"/>
    <w:rsid w:val="00996750"/>
    <w:rsid w:val="00996A37"/>
    <w:rsid w:val="00997192"/>
    <w:rsid w:val="009975BC"/>
    <w:rsid w:val="00997671"/>
    <w:rsid w:val="00997DA8"/>
    <w:rsid w:val="00997FEB"/>
    <w:rsid w:val="009A0EE8"/>
    <w:rsid w:val="009A168C"/>
    <w:rsid w:val="009A172C"/>
    <w:rsid w:val="009A3C8D"/>
    <w:rsid w:val="009A4292"/>
    <w:rsid w:val="009A4584"/>
    <w:rsid w:val="009A4712"/>
    <w:rsid w:val="009A4A6D"/>
    <w:rsid w:val="009A4A6E"/>
    <w:rsid w:val="009A4BBE"/>
    <w:rsid w:val="009A67A7"/>
    <w:rsid w:val="009A67C9"/>
    <w:rsid w:val="009A69F4"/>
    <w:rsid w:val="009A6D01"/>
    <w:rsid w:val="009A6DFA"/>
    <w:rsid w:val="009A6E87"/>
    <w:rsid w:val="009A6FE3"/>
    <w:rsid w:val="009A742B"/>
    <w:rsid w:val="009A7B31"/>
    <w:rsid w:val="009B0620"/>
    <w:rsid w:val="009B0B68"/>
    <w:rsid w:val="009B0DEA"/>
    <w:rsid w:val="009B0F48"/>
    <w:rsid w:val="009B14E6"/>
    <w:rsid w:val="009B1ADF"/>
    <w:rsid w:val="009B2DE2"/>
    <w:rsid w:val="009B41F2"/>
    <w:rsid w:val="009B48F9"/>
    <w:rsid w:val="009B5406"/>
    <w:rsid w:val="009B63A6"/>
    <w:rsid w:val="009B7244"/>
    <w:rsid w:val="009B7555"/>
    <w:rsid w:val="009B76F6"/>
    <w:rsid w:val="009B797A"/>
    <w:rsid w:val="009B7C30"/>
    <w:rsid w:val="009C0207"/>
    <w:rsid w:val="009C03BB"/>
    <w:rsid w:val="009C06FC"/>
    <w:rsid w:val="009C0B1A"/>
    <w:rsid w:val="009C0DF3"/>
    <w:rsid w:val="009C1257"/>
    <w:rsid w:val="009C1AC0"/>
    <w:rsid w:val="009C2514"/>
    <w:rsid w:val="009C5379"/>
    <w:rsid w:val="009C56C9"/>
    <w:rsid w:val="009C5F0C"/>
    <w:rsid w:val="009D011A"/>
    <w:rsid w:val="009D03F9"/>
    <w:rsid w:val="009D0971"/>
    <w:rsid w:val="009D0D1D"/>
    <w:rsid w:val="009D0F26"/>
    <w:rsid w:val="009D1C54"/>
    <w:rsid w:val="009D1EA6"/>
    <w:rsid w:val="009D23E4"/>
    <w:rsid w:val="009D2E47"/>
    <w:rsid w:val="009D2FA4"/>
    <w:rsid w:val="009D2FC1"/>
    <w:rsid w:val="009D323D"/>
    <w:rsid w:val="009D3275"/>
    <w:rsid w:val="009D3768"/>
    <w:rsid w:val="009D3A2C"/>
    <w:rsid w:val="009D479B"/>
    <w:rsid w:val="009D4A1B"/>
    <w:rsid w:val="009D538A"/>
    <w:rsid w:val="009D6101"/>
    <w:rsid w:val="009D69C9"/>
    <w:rsid w:val="009D778F"/>
    <w:rsid w:val="009D7E3B"/>
    <w:rsid w:val="009E0AA8"/>
    <w:rsid w:val="009E1238"/>
    <w:rsid w:val="009E2443"/>
    <w:rsid w:val="009E25C3"/>
    <w:rsid w:val="009E2950"/>
    <w:rsid w:val="009E2B32"/>
    <w:rsid w:val="009E2C56"/>
    <w:rsid w:val="009E2D67"/>
    <w:rsid w:val="009E2F06"/>
    <w:rsid w:val="009E370A"/>
    <w:rsid w:val="009E3C18"/>
    <w:rsid w:val="009E3D3D"/>
    <w:rsid w:val="009E3E11"/>
    <w:rsid w:val="009E40DE"/>
    <w:rsid w:val="009E41D7"/>
    <w:rsid w:val="009E4259"/>
    <w:rsid w:val="009E4682"/>
    <w:rsid w:val="009E476C"/>
    <w:rsid w:val="009E567E"/>
    <w:rsid w:val="009E5BC6"/>
    <w:rsid w:val="009E633E"/>
    <w:rsid w:val="009E6C07"/>
    <w:rsid w:val="009E7238"/>
    <w:rsid w:val="009E72FD"/>
    <w:rsid w:val="009E7922"/>
    <w:rsid w:val="009F0D30"/>
    <w:rsid w:val="009F0EF6"/>
    <w:rsid w:val="009F13E6"/>
    <w:rsid w:val="009F1408"/>
    <w:rsid w:val="009F1E19"/>
    <w:rsid w:val="009F37BA"/>
    <w:rsid w:val="009F4081"/>
    <w:rsid w:val="009F48AB"/>
    <w:rsid w:val="009F551D"/>
    <w:rsid w:val="009F5FB3"/>
    <w:rsid w:val="009F6A46"/>
    <w:rsid w:val="009F795C"/>
    <w:rsid w:val="009F7ABD"/>
    <w:rsid w:val="00A00DB6"/>
    <w:rsid w:val="00A02ABA"/>
    <w:rsid w:val="00A02D41"/>
    <w:rsid w:val="00A039FA"/>
    <w:rsid w:val="00A04041"/>
    <w:rsid w:val="00A0496A"/>
    <w:rsid w:val="00A05063"/>
    <w:rsid w:val="00A05CFD"/>
    <w:rsid w:val="00A06D23"/>
    <w:rsid w:val="00A074EF"/>
    <w:rsid w:val="00A1006D"/>
    <w:rsid w:val="00A1071B"/>
    <w:rsid w:val="00A11864"/>
    <w:rsid w:val="00A12886"/>
    <w:rsid w:val="00A12AED"/>
    <w:rsid w:val="00A12B4B"/>
    <w:rsid w:val="00A132AE"/>
    <w:rsid w:val="00A14F98"/>
    <w:rsid w:val="00A15112"/>
    <w:rsid w:val="00A1517E"/>
    <w:rsid w:val="00A1562E"/>
    <w:rsid w:val="00A16604"/>
    <w:rsid w:val="00A16DCA"/>
    <w:rsid w:val="00A172C5"/>
    <w:rsid w:val="00A17B9A"/>
    <w:rsid w:val="00A17E32"/>
    <w:rsid w:val="00A205DB"/>
    <w:rsid w:val="00A20717"/>
    <w:rsid w:val="00A21423"/>
    <w:rsid w:val="00A21454"/>
    <w:rsid w:val="00A21A4F"/>
    <w:rsid w:val="00A21FB5"/>
    <w:rsid w:val="00A231A3"/>
    <w:rsid w:val="00A23D04"/>
    <w:rsid w:val="00A24CFE"/>
    <w:rsid w:val="00A24D31"/>
    <w:rsid w:val="00A25291"/>
    <w:rsid w:val="00A25B59"/>
    <w:rsid w:val="00A26418"/>
    <w:rsid w:val="00A265FD"/>
    <w:rsid w:val="00A268B9"/>
    <w:rsid w:val="00A26E77"/>
    <w:rsid w:val="00A2795C"/>
    <w:rsid w:val="00A31DFB"/>
    <w:rsid w:val="00A326F5"/>
    <w:rsid w:val="00A338CF"/>
    <w:rsid w:val="00A33DE0"/>
    <w:rsid w:val="00A3489B"/>
    <w:rsid w:val="00A368C2"/>
    <w:rsid w:val="00A36F77"/>
    <w:rsid w:val="00A374C2"/>
    <w:rsid w:val="00A376F7"/>
    <w:rsid w:val="00A40525"/>
    <w:rsid w:val="00A408B8"/>
    <w:rsid w:val="00A416DA"/>
    <w:rsid w:val="00A41839"/>
    <w:rsid w:val="00A41B5A"/>
    <w:rsid w:val="00A42124"/>
    <w:rsid w:val="00A42783"/>
    <w:rsid w:val="00A42974"/>
    <w:rsid w:val="00A42BDD"/>
    <w:rsid w:val="00A42EAB"/>
    <w:rsid w:val="00A43840"/>
    <w:rsid w:val="00A438B5"/>
    <w:rsid w:val="00A438BA"/>
    <w:rsid w:val="00A43D60"/>
    <w:rsid w:val="00A4401D"/>
    <w:rsid w:val="00A45502"/>
    <w:rsid w:val="00A45F4E"/>
    <w:rsid w:val="00A46311"/>
    <w:rsid w:val="00A468A9"/>
    <w:rsid w:val="00A46977"/>
    <w:rsid w:val="00A47267"/>
    <w:rsid w:val="00A477D6"/>
    <w:rsid w:val="00A47EED"/>
    <w:rsid w:val="00A47F53"/>
    <w:rsid w:val="00A50319"/>
    <w:rsid w:val="00A503BC"/>
    <w:rsid w:val="00A50400"/>
    <w:rsid w:val="00A504D9"/>
    <w:rsid w:val="00A50562"/>
    <w:rsid w:val="00A51565"/>
    <w:rsid w:val="00A52587"/>
    <w:rsid w:val="00A52597"/>
    <w:rsid w:val="00A528CB"/>
    <w:rsid w:val="00A52A7D"/>
    <w:rsid w:val="00A52B91"/>
    <w:rsid w:val="00A53435"/>
    <w:rsid w:val="00A538D1"/>
    <w:rsid w:val="00A545C0"/>
    <w:rsid w:val="00A54908"/>
    <w:rsid w:val="00A54A97"/>
    <w:rsid w:val="00A55022"/>
    <w:rsid w:val="00A5505B"/>
    <w:rsid w:val="00A552F2"/>
    <w:rsid w:val="00A555E6"/>
    <w:rsid w:val="00A55726"/>
    <w:rsid w:val="00A559AD"/>
    <w:rsid w:val="00A559CC"/>
    <w:rsid w:val="00A55DEB"/>
    <w:rsid w:val="00A565A2"/>
    <w:rsid w:val="00A57796"/>
    <w:rsid w:val="00A57DF3"/>
    <w:rsid w:val="00A606A6"/>
    <w:rsid w:val="00A60BD3"/>
    <w:rsid w:val="00A6195A"/>
    <w:rsid w:val="00A623C6"/>
    <w:rsid w:val="00A63A7F"/>
    <w:rsid w:val="00A64E09"/>
    <w:rsid w:val="00A64E0C"/>
    <w:rsid w:val="00A6521A"/>
    <w:rsid w:val="00A65350"/>
    <w:rsid w:val="00A65D23"/>
    <w:rsid w:val="00A65DA6"/>
    <w:rsid w:val="00A65E1C"/>
    <w:rsid w:val="00A660BA"/>
    <w:rsid w:val="00A664CB"/>
    <w:rsid w:val="00A6665E"/>
    <w:rsid w:val="00A70735"/>
    <w:rsid w:val="00A70B0A"/>
    <w:rsid w:val="00A71DBB"/>
    <w:rsid w:val="00A71F45"/>
    <w:rsid w:val="00A721BF"/>
    <w:rsid w:val="00A7221F"/>
    <w:rsid w:val="00A7229E"/>
    <w:rsid w:val="00A724B1"/>
    <w:rsid w:val="00A735FD"/>
    <w:rsid w:val="00A73D51"/>
    <w:rsid w:val="00A742E0"/>
    <w:rsid w:val="00A74F68"/>
    <w:rsid w:val="00A75A4D"/>
    <w:rsid w:val="00A76627"/>
    <w:rsid w:val="00A76671"/>
    <w:rsid w:val="00A767EA"/>
    <w:rsid w:val="00A76ABC"/>
    <w:rsid w:val="00A773D2"/>
    <w:rsid w:val="00A77635"/>
    <w:rsid w:val="00A77C28"/>
    <w:rsid w:val="00A77C8E"/>
    <w:rsid w:val="00A77CBA"/>
    <w:rsid w:val="00A80A57"/>
    <w:rsid w:val="00A80BEA"/>
    <w:rsid w:val="00A8110F"/>
    <w:rsid w:val="00A813E2"/>
    <w:rsid w:val="00A81940"/>
    <w:rsid w:val="00A820D0"/>
    <w:rsid w:val="00A82121"/>
    <w:rsid w:val="00A829F1"/>
    <w:rsid w:val="00A82A2A"/>
    <w:rsid w:val="00A82C29"/>
    <w:rsid w:val="00A83106"/>
    <w:rsid w:val="00A834AD"/>
    <w:rsid w:val="00A83D11"/>
    <w:rsid w:val="00A84B9F"/>
    <w:rsid w:val="00A84CEC"/>
    <w:rsid w:val="00A850DA"/>
    <w:rsid w:val="00A852A7"/>
    <w:rsid w:val="00A85499"/>
    <w:rsid w:val="00A85B1E"/>
    <w:rsid w:val="00A85F1C"/>
    <w:rsid w:val="00A90336"/>
    <w:rsid w:val="00A90BC6"/>
    <w:rsid w:val="00A91AE0"/>
    <w:rsid w:val="00A91F78"/>
    <w:rsid w:val="00A934EB"/>
    <w:rsid w:val="00A93C83"/>
    <w:rsid w:val="00A93F34"/>
    <w:rsid w:val="00A9405E"/>
    <w:rsid w:val="00A94A8F"/>
    <w:rsid w:val="00A952EB"/>
    <w:rsid w:val="00A95598"/>
    <w:rsid w:val="00A962DC"/>
    <w:rsid w:val="00A966FA"/>
    <w:rsid w:val="00A96A9A"/>
    <w:rsid w:val="00A971C8"/>
    <w:rsid w:val="00A975AD"/>
    <w:rsid w:val="00A97725"/>
    <w:rsid w:val="00A97EFC"/>
    <w:rsid w:val="00AA0A2B"/>
    <w:rsid w:val="00AA0AC2"/>
    <w:rsid w:val="00AA0E0F"/>
    <w:rsid w:val="00AA13AB"/>
    <w:rsid w:val="00AA1705"/>
    <w:rsid w:val="00AA2CD6"/>
    <w:rsid w:val="00AA4CA0"/>
    <w:rsid w:val="00AA4FCB"/>
    <w:rsid w:val="00AA5214"/>
    <w:rsid w:val="00AA5F7A"/>
    <w:rsid w:val="00AA683F"/>
    <w:rsid w:val="00AA6D02"/>
    <w:rsid w:val="00AA7491"/>
    <w:rsid w:val="00AA7498"/>
    <w:rsid w:val="00AB03FE"/>
    <w:rsid w:val="00AB062F"/>
    <w:rsid w:val="00AB0F81"/>
    <w:rsid w:val="00AB197B"/>
    <w:rsid w:val="00AB1B1A"/>
    <w:rsid w:val="00AB1CB5"/>
    <w:rsid w:val="00AB2B00"/>
    <w:rsid w:val="00AB3880"/>
    <w:rsid w:val="00AB3945"/>
    <w:rsid w:val="00AB3E91"/>
    <w:rsid w:val="00AB3FC7"/>
    <w:rsid w:val="00AB48F8"/>
    <w:rsid w:val="00AB4A7F"/>
    <w:rsid w:val="00AB5127"/>
    <w:rsid w:val="00AB5A0E"/>
    <w:rsid w:val="00AB6523"/>
    <w:rsid w:val="00AB6D71"/>
    <w:rsid w:val="00AB6F97"/>
    <w:rsid w:val="00AB72DB"/>
    <w:rsid w:val="00AB7831"/>
    <w:rsid w:val="00AB7BFE"/>
    <w:rsid w:val="00AB7F05"/>
    <w:rsid w:val="00AC0690"/>
    <w:rsid w:val="00AC20BB"/>
    <w:rsid w:val="00AC26D5"/>
    <w:rsid w:val="00AC2CAE"/>
    <w:rsid w:val="00AC4443"/>
    <w:rsid w:val="00AC4AC5"/>
    <w:rsid w:val="00AC5863"/>
    <w:rsid w:val="00AC5A91"/>
    <w:rsid w:val="00AC5EC3"/>
    <w:rsid w:val="00AC6672"/>
    <w:rsid w:val="00AC749B"/>
    <w:rsid w:val="00AC7528"/>
    <w:rsid w:val="00AC760E"/>
    <w:rsid w:val="00AD06A9"/>
    <w:rsid w:val="00AD073B"/>
    <w:rsid w:val="00AD0B3E"/>
    <w:rsid w:val="00AD0C8C"/>
    <w:rsid w:val="00AD1438"/>
    <w:rsid w:val="00AD1854"/>
    <w:rsid w:val="00AD20D1"/>
    <w:rsid w:val="00AD2163"/>
    <w:rsid w:val="00AD295A"/>
    <w:rsid w:val="00AD3699"/>
    <w:rsid w:val="00AD374C"/>
    <w:rsid w:val="00AD42F9"/>
    <w:rsid w:val="00AD4CB7"/>
    <w:rsid w:val="00AD4E25"/>
    <w:rsid w:val="00AD5114"/>
    <w:rsid w:val="00AD58A0"/>
    <w:rsid w:val="00AD693B"/>
    <w:rsid w:val="00AD71FE"/>
    <w:rsid w:val="00AD7341"/>
    <w:rsid w:val="00AD7668"/>
    <w:rsid w:val="00AD76CF"/>
    <w:rsid w:val="00AD7ABF"/>
    <w:rsid w:val="00AD7DEF"/>
    <w:rsid w:val="00AD7F57"/>
    <w:rsid w:val="00AE05CF"/>
    <w:rsid w:val="00AE0D4F"/>
    <w:rsid w:val="00AE2534"/>
    <w:rsid w:val="00AE29C6"/>
    <w:rsid w:val="00AE2BFF"/>
    <w:rsid w:val="00AE323D"/>
    <w:rsid w:val="00AE3BEF"/>
    <w:rsid w:val="00AE4E73"/>
    <w:rsid w:val="00AE5073"/>
    <w:rsid w:val="00AE5E82"/>
    <w:rsid w:val="00AE6A4A"/>
    <w:rsid w:val="00AE7147"/>
    <w:rsid w:val="00AE730B"/>
    <w:rsid w:val="00AE75B5"/>
    <w:rsid w:val="00AE7CE9"/>
    <w:rsid w:val="00AE7D5C"/>
    <w:rsid w:val="00AF11C8"/>
    <w:rsid w:val="00AF1462"/>
    <w:rsid w:val="00AF1DEF"/>
    <w:rsid w:val="00AF2251"/>
    <w:rsid w:val="00AF2420"/>
    <w:rsid w:val="00AF30F9"/>
    <w:rsid w:val="00AF39E2"/>
    <w:rsid w:val="00AF3C19"/>
    <w:rsid w:val="00AF480E"/>
    <w:rsid w:val="00AF59F6"/>
    <w:rsid w:val="00AF61BD"/>
    <w:rsid w:val="00AF67F3"/>
    <w:rsid w:val="00AF6D9A"/>
    <w:rsid w:val="00AF6DA3"/>
    <w:rsid w:val="00AF765D"/>
    <w:rsid w:val="00AF7786"/>
    <w:rsid w:val="00AF7AC3"/>
    <w:rsid w:val="00AF7B6F"/>
    <w:rsid w:val="00B000D8"/>
    <w:rsid w:val="00B00526"/>
    <w:rsid w:val="00B00631"/>
    <w:rsid w:val="00B01151"/>
    <w:rsid w:val="00B015DA"/>
    <w:rsid w:val="00B022DF"/>
    <w:rsid w:val="00B02DD3"/>
    <w:rsid w:val="00B0330F"/>
    <w:rsid w:val="00B03537"/>
    <w:rsid w:val="00B0376C"/>
    <w:rsid w:val="00B03794"/>
    <w:rsid w:val="00B040E9"/>
    <w:rsid w:val="00B04A0C"/>
    <w:rsid w:val="00B05132"/>
    <w:rsid w:val="00B051BE"/>
    <w:rsid w:val="00B05A58"/>
    <w:rsid w:val="00B06346"/>
    <w:rsid w:val="00B0695A"/>
    <w:rsid w:val="00B06CA6"/>
    <w:rsid w:val="00B06FEA"/>
    <w:rsid w:val="00B072B7"/>
    <w:rsid w:val="00B07795"/>
    <w:rsid w:val="00B10001"/>
    <w:rsid w:val="00B10499"/>
    <w:rsid w:val="00B10915"/>
    <w:rsid w:val="00B10917"/>
    <w:rsid w:val="00B118FA"/>
    <w:rsid w:val="00B11A8A"/>
    <w:rsid w:val="00B12201"/>
    <w:rsid w:val="00B12643"/>
    <w:rsid w:val="00B1277D"/>
    <w:rsid w:val="00B12BB9"/>
    <w:rsid w:val="00B12BC1"/>
    <w:rsid w:val="00B13455"/>
    <w:rsid w:val="00B137D2"/>
    <w:rsid w:val="00B13CE6"/>
    <w:rsid w:val="00B141D0"/>
    <w:rsid w:val="00B14FCC"/>
    <w:rsid w:val="00B157AE"/>
    <w:rsid w:val="00B15EC6"/>
    <w:rsid w:val="00B162D0"/>
    <w:rsid w:val="00B20090"/>
    <w:rsid w:val="00B20323"/>
    <w:rsid w:val="00B203F8"/>
    <w:rsid w:val="00B2053B"/>
    <w:rsid w:val="00B20E11"/>
    <w:rsid w:val="00B216CD"/>
    <w:rsid w:val="00B21EED"/>
    <w:rsid w:val="00B226F2"/>
    <w:rsid w:val="00B22A08"/>
    <w:rsid w:val="00B232F3"/>
    <w:rsid w:val="00B23BC8"/>
    <w:rsid w:val="00B254FB"/>
    <w:rsid w:val="00B25715"/>
    <w:rsid w:val="00B2679E"/>
    <w:rsid w:val="00B26E88"/>
    <w:rsid w:val="00B274CE"/>
    <w:rsid w:val="00B27B28"/>
    <w:rsid w:val="00B30005"/>
    <w:rsid w:val="00B3024C"/>
    <w:rsid w:val="00B30BF4"/>
    <w:rsid w:val="00B30FFE"/>
    <w:rsid w:val="00B31D10"/>
    <w:rsid w:val="00B32E98"/>
    <w:rsid w:val="00B33A38"/>
    <w:rsid w:val="00B33E60"/>
    <w:rsid w:val="00B3419B"/>
    <w:rsid w:val="00B34C57"/>
    <w:rsid w:val="00B35DEA"/>
    <w:rsid w:val="00B35F49"/>
    <w:rsid w:val="00B360BB"/>
    <w:rsid w:val="00B36E4E"/>
    <w:rsid w:val="00B372DF"/>
    <w:rsid w:val="00B37A6E"/>
    <w:rsid w:val="00B4056A"/>
    <w:rsid w:val="00B406D4"/>
    <w:rsid w:val="00B4076F"/>
    <w:rsid w:val="00B40996"/>
    <w:rsid w:val="00B40A2D"/>
    <w:rsid w:val="00B4118C"/>
    <w:rsid w:val="00B41ADD"/>
    <w:rsid w:val="00B42993"/>
    <w:rsid w:val="00B42CA7"/>
    <w:rsid w:val="00B432BA"/>
    <w:rsid w:val="00B43385"/>
    <w:rsid w:val="00B43810"/>
    <w:rsid w:val="00B44618"/>
    <w:rsid w:val="00B44DF1"/>
    <w:rsid w:val="00B45340"/>
    <w:rsid w:val="00B4622D"/>
    <w:rsid w:val="00B467CC"/>
    <w:rsid w:val="00B46C11"/>
    <w:rsid w:val="00B46E3F"/>
    <w:rsid w:val="00B47670"/>
    <w:rsid w:val="00B47BCE"/>
    <w:rsid w:val="00B47F75"/>
    <w:rsid w:val="00B502DD"/>
    <w:rsid w:val="00B50AA7"/>
    <w:rsid w:val="00B50E4D"/>
    <w:rsid w:val="00B50F34"/>
    <w:rsid w:val="00B5146B"/>
    <w:rsid w:val="00B51575"/>
    <w:rsid w:val="00B525F5"/>
    <w:rsid w:val="00B52706"/>
    <w:rsid w:val="00B5326B"/>
    <w:rsid w:val="00B55541"/>
    <w:rsid w:val="00B55FCE"/>
    <w:rsid w:val="00B564B2"/>
    <w:rsid w:val="00B56846"/>
    <w:rsid w:val="00B57AF2"/>
    <w:rsid w:val="00B6065C"/>
    <w:rsid w:val="00B60E77"/>
    <w:rsid w:val="00B61D06"/>
    <w:rsid w:val="00B624B2"/>
    <w:rsid w:val="00B6258E"/>
    <w:rsid w:val="00B63606"/>
    <w:rsid w:val="00B64123"/>
    <w:rsid w:val="00B64AA5"/>
    <w:rsid w:val="00B65D5B"/>
    <w:rsid w:val="00B6666B"/>
    <w:rsid w:val="00B669C4"/>
    <w:rsid w:val="00B66B44"/>
    <w:rsid w:val="00B66E2D"/>
    <w:rsid w:val="00B675AA"/>
    <w:rsid w:val="00B67A20"/>
    <w:rsid w:val="00B67C3F"/>
    <w:rsid w:val="00B67EBC"/>
    <w:rsid w:val="00B713D8"/>
    <w:rsid w:val="00B713F4"/>
    <w:rsid w:val="00B7181D"/>
    <w:rsid w:val="00B71B90"/>
    <w:rsid w:val="00B71FE7"/>
    <w:rsid w:val="00B723AC"/>
    <w:rsid w:val="00B72811"/>
    <w:rsid w:val="00B72E8F"/>
    <w:rsid w:val="00B738FA"/>
    <w:rsid w:val="00B739C9"/>
    <w:rsid w:val="00B73BA8"/>
    <w:rsid w:val="00B7404B"/>
    <w:rsid w:val="00B7412F"/>
    <w:rsid w:val="00B741A4"/>
    <w:rsid w:val="00B747EC"/>
    <w:rsid w:val="00B7485D"/>
    <w:rsid w:val="00B74E9C"/>
    <w:rsid w:val="00B755B7"/>
    <w:rsid w:val="00B755C4"/>
    <w:rsid w:val="00B7598F"/>
    <w:rsid w:val="00B759C4"/>
    <w:rsid w:val="00B76BD9"/>
    <w:rsid w:val="00B76CCC"/>
    <w:rsid w:val="00B7789A"/>
    <w:rsid w:val="00B803F2"/>
    <w:rsid w:val="00B80539"/>
    <w:rsid w:val="00B8167C"/>
    <w:rsid w:val="00B81C52"/>
    <w:rsid w:val="00B81E96"/>
    <w:rsid w:val="00B82857"/>
    <w:rsid w:val="00B82DA7"/>
    <w:rsid w:val="00B82DAB"/>
    <w:rsid w:val="00B834A7"/>
    <w:rsid w:val="00B8480C"/>
    <w:rsid w:val="00B84916"/>
    <w:rsid w:val="00B853EB"/>
    <w:rsid w:val="00B86692"/>
    <w:rsid w:val="00B86967"/>
    <w:rsid w:val="00B86F7C"/>
    <w:rsid w:val="00B86FF1"/>
    <w:rsid w:val="00B873A0"/>
    <w:rsid w:val="00B87C5E"/>
    <w:rsid w:val="00B90853"/>
    <w:rsid w:val="00B9297F"/>
    <w:rsid w:val="00B937EE"/>
    <w:rsid w:val="00B93A61"/>
    <w:rsid w:val="00B9462C"/>
    <w:rsid w:val="00B94766"/>
    <w:rsid w:val="00B95036"/>
    <w:rsid w:val="00B957AB"/>
    <w:rsid w:val="00B95B85"/>
    <w:rsid w:val="00B95BA1"/>
    <w:rsid w:val="00B95FD8"/>
    <w:rsid w:val="00B962B1"/>
    <w:rsid w:val="00B96B94"/>
    <w:rsid w:val="00B96BA8"/>
    <w:rsid w:val="00B970C8"/>
    <w:rsid w:val="00B97196"/>
    <w:rsid w:val="00B97B66"/>
    <w:rsid w:val="00BA0A52"/>
    <w:rsid w:val="00BA0C9D"/>
    <w:rsid w:val="00BA162C"/>
    <w:rsid w:val="00BA19CD"/>
    <w:rsid w:val="00BA2873"/>
    <w:rsid w:val="00BA3001"/>
    <w:rsid w:val="00BA39C7"/>
    <w:rsid w:val="00BA3D75"/>
    <w:rsid w:val="00BA42F9"/>
    <w:rsid w:val="00BA4676"/>
    <w:rsid w:val="00BA6A2C"/>
    <w:rsid w:val="00BA6C6A"/>
    <w:rsid w:val="00BA734A"/>
    <w:rsid w:val="00BA770B"/>
    <w:rsid w:val="00BB021A"/>
    <w:rsid w:val="00BB0234"/>
    <w:rsid w:val="00BB0DF9"/>
    <w:rsid w:val="00BB10D9"/>
    <w:rsid w:val="00BB19B4"/>
    <w:rsid w:val="00BB20D1"/>
    <w:rsid w:val="00BB2986"/>
    <w:rsid w:val="00BB2DC6"/>
    <w:rsid w:val="00BB3B3F"/>
    <w:rsid w:val="00BB3FF3"/>
    <w:rsid w:val="00BB437C"/>
    <w:rsid w:val="00BB4A8D"/>
    <w:rsid w:val="00BB4BD3"/>
    <w:rsid w:val="00BB4CD3"/>
    <w:rsid w:val="00BB6DB5"/>
    <w:rsid w:val="00BB7191"/>
    <w:rsid w:val="00BB7850"/>
    <w:rsid w:val="00BC028E"/>
    <w:rsid w:val="00BC05FC"/>
    <w:rsid w:val="00BC0C82"/>
    <w:rsid w:val="00BC13E4"/>
    <w:rsid w:val="00BC1884"/>
    <w:rsid w:val="00BC2168"/>
    <w:rsid w:val="00BC2A8C"/>
    <w:rsid w:val="00BC3385"/>
    <w:rsid w:val="00BC391A"/>
    <w:rsid w:val="00BC3F64"/>
    <w:rsid w:val="00BC3FA2"/>
    <w:rsid w:val="00BC5176"/>
    <w:rsid w:val="00BC63C5"/>
    <w:rsid w:val="00BC65DD"/>
    <w:rsid w:val="00BC665D"/>
    <w:rsid w:val="00BC6DC1"/>
    <w:rsid w:val="00BC6E19"/>
    <w:rsid w:val="00BC7688"/>
    <w:rsid w:val="00BD0B07"/>
    <w:rsid w:val="00BD0F7F"/>
    <w:rsid w:val="00BD109D"/>
    <w:rsid w:val="00BD12F3"/>
    <w:rsid w:val="00BD141A"/>
    <w:rsid w:val="00BD24B2"/>
    <w:rsid w:val="00BD41EE"/>
    <w:rsid w:val="00BD43F7"/>
    <w:rsid w:val="00BD53AF"/>
    <w:rsid w:val="00BD5543"/>
    <w:rsid w:val="00BD55BF"/>
    <w:rsid w:val="00BD570D"/>
    <w:rsid w:val="00BD61C4"/>
    <w:rsid w:val="00BD68AE"/>
    <w:rsid w:val="00BD785D"/>
    <w:rsid w:val="00BE1566"/>
    <w:rsid w:val="00BE1BF6"/>
    <w:rsid w:val="00BE1E76"/>
    <w:rsid w:val="00BE2698"/>
    <w:rsid w:val="00BE40BD"/>
    <w:rsid w:val="00BE4847"/>
    <w:rsid w:val="00BE4E76"/>
    <w:rsid w:val="00BE6542"/>
    <w:rsid w:val="00BE6657"/>
    <w:rsid w:val="00BE74E7"/>
    <w:rsid w:val="00BE791F"/>
    <w:rsid w:val="00BE7E29"/>
    <w:rsid w:val="00BE7FE0"/>
    <w:rsid w:val="00BF0171"/>
    <w:rsid w:val="00BF0907"/>
    <w:rsid w:val="00BF11FD"/>
    <w:rsid w:val="00BF1B61"/>
    <w:rsid w:val="00BF207E"/>
    <w:rsid w:val="00BF2934"/>
    <w:rsid w:val="00BF3B31"/>
    <w:rsid w:val="00BF43CF"/>
    <w:rsid w:val="00BF4A18"/>
    <w:rsid w:val="00BF4A7B"/>
    <w:rsid w:val="00BF4D62"/>
    <w:rsid w:val="00BF59DB"/>
    <w:rsid w:val="00BF672D"/>
    <w:rsid w:val="00BF6B26"/>
    <w:rsid w:val="00BF6F8E"/>
    <w:rsid w:val="00C000FF"/>
    <w:rsid w:val="00C00C27"/>
    <w:rsid w:val="00C013A8"/>
    <w:rsid w:val="00C014F5"/>
    <w:rsid w:val="00C019AB"/>
    <w:rsid w:val="00C01A48"/>
    <w:rsid w:val="00C03A51"/>
    <w:rsid w:val="00C03C82"/>
    <w:rsid w:val="00C03EFD"/>
    <w:rsid w:val="00C040BE"/>
    <w:rsid w:val="00C057EF"/>
    <w:rsid w:val="00C063B3"/>
    <w:rsid w:val="00C067DC"/>
    <w:rsid w:val="00C06A9A"/>
    <w:rsid w:val="00C06E62"/>
    <w:rsid w:val="00C0718E"/>
    <w:rsid w:val="00C071AE"/>
    <w:rsid w:val="00C078CB"/>
    <w:rsid w:val="00C07DE7"/>
    <w:rsid w:val="00C1074F"/>
    <w:rsid w:val="00C10A80"/>
    <w:rsid w:val="00C10C0E"/>
    <w:rsid w:val="00C10E9A"/>
    <w:rsid w:val="00C11148"/>
    <w:rsid w:val="00C1127E"/>
    <w:rsid w:val="00C11503"/>
    <w:rsid w:val="00C1189E"/>
    <w:rsid w:val="00C11D3D"/>
    <w:rsid w:val="00C120D1"/>
    <w:rsid w:val="00C13008"/>
    <w:rsid w:val="00C139C8"/>
    <w:rsid w:val="00C13EA6"/>
    <w:rsid w:val="00C1463C"/>
    <w:rsid w:val="00C14892"/>
    <w:rsid w:val="00C15280"/>
    <w:rsid w:val="00C1542C"/>
    <w:rsid w:val="00C15E5D"/>
    <w:rsid w:val="00C1662B"/>
    <w:rsid w:val="00C17397"/>
    <w:rsid w:val="00C1785B"/>
    <w:rsid w:val="00C17E3D"/>
    <w:rsid w:val="00C20104"/>
    <w:rsid w:val="00C20571"/>
    <w:rsid w:val="00C20990"/>
    <w:rsid w:val="00C21198"/>
    <w:rsid w:val="00C218FF"/>
    <w:rsid w:val="00C22113"/>
    <w:rsid w:val="00C22313"/>
    <w:rsid w:val="00C22A05"/>
    <w:rsid w:val="00C22AFF"/>
    <w:rsid w:val="00C233C6"/>
    <w:rsid w:val="00C23781"/>
    <w:rsid w:val="00C23C1A"/>
    <w:rsid w:val="00C23CE3"/>
    <w:rsid w:val="00C23E68"/>
    <w:rsid w:val="00C240B8"/>
    <w:rsid w:val="00C249E5"/>
    <w:rsid w:val="00C24BBE"/>
    <w:rsid w:val="00C24E8C"/>
    <w:rsid w:val="00C26C3B"/>
    <w:rsid w:val="00C26FF8"/>
    <w:rsid w:val="00C27246"/>
    <w:rsid w:val="00C27799"/>
    <w:rsid w:val="00C27803"/>
    <w:rsid w:val="00C27E43"/>
    <w:rsid w:val="00C306CC"/>
    <w:rsid w:val="00C30C1F"/>
    <w:rsid w:val="00C30E92"/>
    <w:rsid w:val="00C312C4"/>
    <w:rsid w:val="00C32283"/>
    <w:rsid w:val="00C322E7"/>
    <w:rsid w:val="00C32561"/>
    <w:rsid w:val="00C32D4A"/>
    <w:rsid w:val="00C331CD"/>
    <w:rsid w:val="00C33329"/>
    <w:rsid w:val="00C334C3"/>
    <w:rsid w:val="00C33ECB"/>
    <w:rsid w:val="00C34017"/>
    <w:rsid w:val="00C341AF"/>
    <w:rsid w:val="00C34897"/>
    <w:rsid w:val="00C34906"/>
    <w:rsid w:val="00C3527F"/>
    <w:rsid w:val="00C354AD"/>
    <w:rsid w:val="00C3570A"/>
    <w:rsid w:val="00C35AF4"/>
    <w:rsid w:val="00C35D26"/>
    <w:rsid w:val="00C36AE1"/>
    <w:rsid w:val="00C37135"/>
    <w:rsid w:val="00C372BA"/>
    <w:rsid w:val="00C37731"/>
    <w:rsid w:val="00C37B33"/>
    <w:rsid w:val="00C40367"/>
    <w:rsid w:val="00C404B7"/>
    <w:rsid w:val="00C40753"/>
    <w:rsid w:val="00C4127E"/>
    <w:rsid w:val="00C4164F"/>
    <w:rsid w:val="00C42909"/>
    <w:rsid w:val="00C42BA7"/>
    <w:rsid w:val="00C42F85"/>
    <w:rsid w:val="00C4358C"/>
    <w:rsid w:val="00C435F9"/>
    <w:rsid w:val="00C43FA8"/>
    <w:rsid w:val="00C4446E"/>
    <w:rsid w:val="00C44ABA"/>
    <w:rsid w:val="00C44DE1"/>
    <w:rsid w:val="00C463F9"/>
    <w:rsid w:val="00C4695E"/>
    <w:rsid w:val="00C4746A"/>
    <w:rsid w:val="00C47543"/>
    <w:rsid w:val="00C478E5"/>
    <w:rsid w:val="00C500B3"/>
    <w:rsid w:val="00C50298"/>
    <w:rsid w:val="00C50F4A"/>
    <w:rsid w:val="00C51820"/>
    <w:rsid w:val="00C52344"/>
    <w:rsid w:val="00C52A84"/>
    <w:rsid w:val="00C53930"/>
    <w:rsid w:val="00C53ABF"/>
    <w:rsid w:val="00C53C62"/>
    <w:rsid w:val="00C542EE"/>
    <w:rsid w:val="00C54426"/>
    <w:rsid w:val="00C54CFE"/>
    <w:rsid w:val="00C54E8B"/>
    <w:rsid w:val="00C5649F"/>
    <w:rsid w:val="00C56A72"/>
    <w:rsid w:val="00C57069"/>
    <w:rsid w:val="00C572DB"/>
    <w:rsid w:val="00C5790A"/>
    <w:rsid w:val="00C57CEA"/>
    <w:rsid w:val="00C605B2"/>
    <w:rsid w:val="00C606F7"/>
    <w:rsid w:val="00C60727"/>
    <w:rsid w:val="00C60AB9"/>
    <w:rsid w:val="00C60CD6"/>
    <w:rsid w:val="00C61263"/>
    <w:rsid w:val="00C61799"/>
    <w:rsid w:val="00C629E9"/>
    <w:rsid w:val="00C62BC8"/>
    <w:rsid w:val="00C62E86"/>
    <w:rsid w:val="00C63E63"/>
    <w:rsid w:val="00C6453C"/>
    <w:rsid w:val="00C659AF"/>
    <w:rsid w:val="00C65AE3"/>
    <w:rsid w:val="00C65D20"/>
    <w:rsid w:val="00C6632F"/>
    <w:rsid w:val="00C669F7"/>
    <w:rsid w:val="00C66A46"/>
    <w:rsid w:val="00C66DD5"/>
    <w:rsid w:val="00C6778A"/>
    <w:rsid w:val="00C67C59"/>
    <w:rsid w:val="00C67FEC"/>
    <w:rsid w:val="00C7005A"/>
    <w:rsid w:val="00C706C6"/>
    <w:rsid w:val="00C709E5"/>
    <w:rsid w:val="00C710E8"/>
    <w:rsid w:val="00C713AC"/>
    <w:rsid w:val="00C71F3A"/>
    <w:rsid w:val="00C72CFC"/>
    <w:rsid w:val="00C7369A"/>
    <w:rsid w:val="00C74090"/>
    <w:rsid w:val="00C74BD5"/>
    <w:rsid w:val="00C74D46"/>
    <w:rsid w:val="00C75293"/>
    <w:rsid w:val="00C770D0"/>
    <w:rsid w:val="00C77D0E"/>
    <w:rsid w:val="00C77FA1"/>
    <w:rsid w:val="00C80243"/>
    <w:rsid w:val="00C8091B"/>
    <w:rsid w:val="00C809BC"/>
    <w:rsid w:val="00C80D5F"/>
    <w:rsid w:val="00C810CD"/>
    <w:rsid w:val="00C810E7"/>
    <w:rsid w:val="00C812F8"/>
    <w:rsid w:val="00C81773"/>
    <w:rsid w:val="00C81911"/>
    <w:rsid w:val="00C81B07"/>
    <w:rsid w:val="00C82CA8"/>
    <w:rsid w:val="00C82F85"/>
    <w:rsid w:val="00C837FD"/>
    <w:rsid w:val="00C83992"/>
    <w:rsid w:val="00C83A3F"/>
    <w:rsid w:val="00C84DB7"/>
    <w:rsid w:val="00C85BA7"/>
    <w:rsid w:val="00C861D4"/>
    <w:rsid w:val="00C86B07"/>
    <w:rsid w:val="00C86CC1"/>
    <w:rsid w:val="00C870B1"/>
    <w:rsid w:val="00C87753"/>
    <w:rsid w:val="00C916C0"/>
    <w:rsid w:val="00C91A4D"/>
    <w:rsid w:val="00C91CC3"/>
    <w:rsid w:val="00C921CF"/>
    <w:rsid w:val="00C9524B"/>
    <w:rsid w:val="00C9525E"/>
    <w:rsid w:val="00C9599D"/>
    <w:rsid w:val="00C96B42"/>
    <w:rsid w:val="00C9745A"/>
    <w:rsid w:val="00C9752A"/>
    <w:rsid w:val="00CA0032"/>
    <w:rsid w:val="00CA06DA"/>
    <w:rsid w:val="00CA0706"/>
    <w:rsid w:val="00CA1618"/>
    <w:rsid w:val="00CA1894"/>
    <w:rsid w:val="00CA1A41"/>
    <w:rsid w:val="00CA208F"/>
    <w:rsid w:val="00CA30B8"/>
    <w:rsid w:val="00CA336F"/>
    <w:rsid w:val="00CA3660"/>
    <w:rsid w:val="00CA45D6"/>
    <w:rsid w:val="00CA4614"/>
    <w:rsid w:val="00CA57E7"/>
    <w:rsid w:val="00CA5AE8"/>
    <w:rsid w:val="00CA6139"/>
    <w:rsid w:val="00CA6BB6"/>
    <w:rsid w:val="00CA6BD4"/>
    <w:rsid w:val="00CA71CF"/>
    <w:rsid w:val="00CA7E6B"/>
    <w:rsid w:val="00CB00CA"/>
    <w:rsid w:val="00CB015C"/>
    <w:rsid w:val="00CB0BF4"/>
    <w:rsid w:val="00CB0C80"/>
    <w:rsid w:val="00CB0D45"/>
    <w:rsid w:val="00CB129B"/>
    <w:rsid w:val="00CB1BCD"/>
    <w:rsid w:val="00CB1BF9"/>
    <w:rsid w:val="00CB2171"/>
    <w:rsid w:val="00CB235C"/>
    <w:rsid w:val="00CB2489"/>
    <w:rsid w:val="00CB24A6"/>
    <w:rsid w:val="00CB4B14"/>
    <w:rsid w:val="00CB4D41"/>
    <w:rsid w:val="00CB5426"/>
    <w:rsid w:val="00CB55B6"/>
    <w:rsid w:val="00CB5F6E"/>
    <w:rsid w:val="00CB605C"/>
    <w:rsid w:val="00CB6102"/>
    <w:rsid w:val="00CB6239"/>
    <w:rsid w:val="00CB66EF"/>
    <w:rsid w:val="00CB6BF3"/>
    <w:rsid w:val="00CB6E32"/>
    <w:rsid w:val="00CB6F21"/>
    <w:rsid w:val="00CB707F"/>
    <w:rsid w:val="00CC0E7C"/>
    <w:rsid w:val="00CC106E"/>
    <w:rsid w:val="00CC1692"/>
    <w:rsid w:val="00CC1775"/>
    <w:rsid w:val="00CC1A27"/>
    <w:rsid w:val="00CC1AB3"/>
    <w:rsid w:val="00CC27EF"/>
    <w:rsid w:val="00CC357A"/>
    <w:rsid w:val="00CC4316"/>
    <w:rsid w:val="00CC53DB"/>
    <w:rsid w:val="00CC58B3"/>
    <w:rsid w:val="00CC6B0C"/>
    <w:rsid w:val="00CC7A52"/>
    <w:rsid w:val="00CC7DBE"/>
    <w:rsid w:val="00CC7F65"/>
    <w:rsid w:val="00CD01AA"/>
    <w:rsid w:val="00CD1965"/>
    <w:rsid w:val="00CD1B61"/>
    <w:rsid w:val="00CD1E7B"/>
    <w:rsid w:val="00CD25D4"/>
    <w:rsid w:val="00CD2834"/>
    <w:rsid w:val="00CD2BB8"/>
    <w:rsid w:val="00CD3BDE"/>
    <w:rsid w:val="00CD3C87"/>
    <w:rsid w:val="00CD41F3"/>
    <w:rsid w:val="00CD439B"/>
    <w:rsid w:val="00CD448E"/>
    <w:rsid w:val="00CD490D"/>
    <w:rsid w:val="00CD5292"/>
    <w:rsid w:val="00CD52E8"/>
    <w:rsid w:val="00CD5CFC"/>
    <w:rsid w:val="00CD5EED"/>
    <w:rsid w:val="00CD6252"/>
    <w:rsid w:val="00CD69C2"/>
    <w:rsid w:val="00CD6A8B"/>
    <w:rsid w:val="00CD79FB"/>
    <w:rsid w:val="00CE0371"/>
    <w:rsid w:val="00CE0852"/>
    <w:rsid w:val="00CE1148"/>
    <w:rsid w:val="00CE296A"/>
    <w:rsid w:val="00CE3BD7"/>
    <w:rsid w:val="00CE3F36"/>
    <w:rsid w:val="00CE5D42"/>
    <w:rsid w:val="00CE622E"/>
    <w:rsid w:val="00CE661A"/>
    <w:rsid w:val="00CE6D8B"/>
    <w:rsid w:val="00CE7BCA"/>
    <w:rsid w:val="00CE7F91"/>
    <w:rsid w:val="00CF0FEB"/>
    <w:rsid w:val="00CF17B8"/>
    <w:rsid w:val="00CF1D10"/>
    <w:rsid w:val="00CF20B2"/>
    <w:rsid w:val="00CF2228"/>
    <w:rsid w:val="00CF23AD"/>
    <w:rsid w:val="00CF2D5C"/>
    <w:rsid w:val="00CF31AE"/>
    <w:rsid w:val="00CF3551"/>
    <w:rsid w:val="00CF3715"/>
    <w:rsid w:val="00CF3853"/>
    <w:rsid w:val="00CF4140"/>
    <w:rsid w:val="00CF4189"/>
    <w:rsid w:val="00CF4410"/>
    <w:rsid w:val="00CF45E2"/>
    <w:rsid w:val="00CF4C38"/>
    <w:rsid w:val="00CF4E5C"/>
    <w:rsid w:val="00CF5476"/>
    <w:rsid w:val="00CF54BA"/>
    <w:rsid w:val="00CF58E9"/>
    <w:rsid w:val="00CF5A2A"/>
    <w:rsid w:val="00CF7084"/>
    <w:rsid w:val="00CF7A3E"/>
    <w:rsid w:val="00D00A70"/>
    <w:rsid w:val="00D01FC1"/>
    <w:rsid w:val="00D0201F"/>
    <w:rsid w:val="00D02293"/>
    <w:rsid w:val="00D0232B"/>
    <w:rsid w:val="00D02825"/>
    <w:rsid w:val="00D028F0"/>
    <w:rsid w:val="00D03484"/>
    <w:rsid w:val="00D0351D"/>
    <w:rsid w:val="00D04725"/>
    <w:rsid w:val="00D048A9"/>
    <w:rsid w:val="00D05214"/>
    <w:rsid w:val="00D05243"/>
    <w:rsid w:val="00D0534F"/>
    <w:rsid w:val="00D057DC"/>
    <w:rsid w:val="00D05803"/>
    <w:rsid w:val="00D05C41"/>
    <w:rsid w:val="00D06135"/>
    <w:rsid w:val="00D07F32"/>
    <w:rsid w:val="00D10F3D"/>
    <w:rsid w:val="00D11850"/>
    <w:rsid w:val="00D118A1"/>
    <w:rsid w:val="00D11996"/>
    <w:rsid w:val="00D1242B"/>
    <w:rsid w:val="00D12EC7"/>
    <w:rsid w:val="00D1313A"/>
    <w:rsid w:val="00D132C1"/>
    <w:rsid w:val="00D1366C"/>
    <w:rsid w:val="00D1387D"/>
    <w:rsid w:val="00D13B2F"/>
    <w:rsid w:val="00D1495B"/>
    <w:rsid w:val="00D14AD0"/>
    <w:rsid w:val="00D15655"/>
    <w:rsid w:val="00D156BA"/>
    <w:rsid w:val="00D158F1"/>
    <w:rsid w:val="00D161B5"/>
    <w:rsid w:val="00D1668D"/>
    <w:rsid w:val="00D16D96"/>
    <w:rsid w:val="00D173F9"/>
    <w:rsid w:val="00D17BF3"/>
    <w:rsid w:val="00D202F1"/>
    <w:rsid w:val="00D20615"/>
    <w:rsid w:val="00D20AAB"/>
    <w:rsid w:val="00D215BE"/>
    <w:rsid w:val="00D215E9"/>
    <w:rsid w:val="00D21EE0"/>
    <w:rsid w:val="00D23510"/>
    <w:rsid w:val="00D24000"/>
    <w:rsid w:val="00D245F1"/>
    <w:rsid w:val="00D25958"/>
    <w:rsid w:val="00D25B6E"/>
    <w:rsid w:val="00D25C58"/>
    <w:rsid w:val="00D265AA"/>
    <w:rsid w:val="00D267F3"/>
    <w:rsid w:val="00D26A6D"/>
    <w:rsid w:val="00D26B80"/>
    <w:rsid w:val="00D26F76"/>
    <w:rsid w:val="00D270BD"/>
    <w:rsid w:val="00D2765C"/>
    <w:rsid w:val="00D27D15"/>
    <w:rsid w:val="00D30D7E"/>
    <w:rsid w:val="00D310CF"/>
    <w:rsid w:val="00D31F4F"/>
    <w:rsid w:val="00D32054"/>
    <w:rsid w:val="00D320EF"/>
    <w:rsid w:val="00D3290A"/>
    <w:rsid w:val="00D32B72"/>
    <w:rsid w:val="00D32CB2"/>
    <w:rsid w:val="00D33636"/>
    <w:rsid w:val="00D33BB7"/>
    <w:rsid w:val="00D33C64"/>
    <w:rsid w:val="00D33DCE"/>
    <w:rsid w:val="00D3486F"/>
    <w:rsid w:val="00D34B80"/>
    <w:rsid w:val="00D358A2"/>
    <w:rsid w:val="00D364EE"/>
    <w:rsid w:val="00D36C90"/>
    <w:rsid w:val="00D36D8B"/>
    <w:rsid w:val="00D37073"/>
    <w:rsid w:val="00D37819"/>
    <w:rsid w:val="00D37AF0"/>
    <w:rsid w:val="00D37C26"/>
    <w:rsid w:val="00D37D2B"/>
    <w:rsid w:val="00D400EF"/>
    <w:rsid w:val="00D40789"/>
    <w:rsid w:val="00D40CFA"/>
    <w:rsid w:val="00D413CD"/>
    <w:rsid w:val="00D4187A"/>
    <w:rsid w:val="00D41EEA"/>
    <w:rsid w:val="00D424FB"/>
    <w:rsid w:val="00D4302A"/>
    <w:rsid w:val="00D43090"/>
    <w:rsid w:val="00D43661"/>
    <w:rsid w:val="00D44B82"/>
    <w:rsid w:val="00D44C4A"/>
    <w:rsid w:val="00D44FC8"/>
    <w:rsid w:val="00D46242"/>
    <w:rsid w:val="00D46508"/>
    <w:rsid w:val="00D476B4"/>
    <w:rsid w:val="00D50B8F"/>
    <w:rsid w:val="00D5169A"/>
    <w:rsid w:val="00D51D71"/>
    <w:rsid w:val="00D5207C"/>
    <w:rsid w:val="00D52B0C"/>
    <w:rsid w:val="00D52DDE"/>
    <w:rsid w:val="00D52F1F"/>
    <w:rsid w:val="00D54089"/>
    <w:rsid w:val="00D54ED8"/>
    <w:rsid w:val="00D550C1"/>
    <w:rsid w:val="00D55603"/>
    <w:rsid w:val="00D5584C"/>
    <w:rsid w:val="00D55F7B"/>
    <w:rsid w:val="00D56135"/>
    <w:rsid w:val="00D569A3"/>
    <w:rsid w:val="00D56AF6"/>
    <w:rsid w:val="00D576B1"/>
    <w:rsid w:val="00D57BF5"/>
    <w:rsid w:val="00D57DD7"/>
    <w:rsid w:val="00D57E1A"/>
    <w:rsid w:val="00D57F68"/>
    <w:rsid w:val="00D60632"/>
    <w:rsid w:val="00D61209"/>
    <w:rsid w:val="00D61278"/>
    <w:rsid w:val="00D6148E"/>
    <w:rsid w:val="00D61C5B"/>
    <w:rsid w:val="00D62202"/>
    <w:rsid w:val="00D6223B"/>
    <w:rsid w:val="00D62809"/>
    <w:rsid w:val="00D648CB"/>
    <w:rsid w:val="00D64FF2"/>
    <w:rsid w:val="00D653C4"/>
    <w:rsid w:val="00D66E39"/>
    <w:rsid w:val="00D6768C"/>
    <w:rsid w:val="00D67816"/>
    <w:rsid w:val="00D67A44"/>
    <w:rsid w:val="00D67F7B"/>
    <w:rsid w:val="00D7178B"/>
    <w:rsid w:val="00D720D8"/>
    <w:rsid w:val="00D727FE"/>
    <w:rsid w:val="00D7289A"/>
    <w:rsid w:val="00D72EEB"/>
    <w:rsid w:val="00D7356F"/>
    <w:rsid w:val="00D75189"/>
    <w:rsid w:val="00D75762"/>
    <w:rsid w:val="00D75C3E"/>
    <w:rsid w:val="00D7613D"/>
    <w:rsid w:val="00D7796E"/>
    <w:rsid w:val="00D80469"/>
    <w:rsid w:val="00D80D00"/>
    <w:rsid w:val="00D82800"/>
    <w:rsid w:val="00D82A55"/>
    <w:rsid w:val="00D83D70"/>
    <w:rsid w:val="00D845F4"/>
    <w:rsid w:val="00D8521C"/>
    <w:rsid w:val="00D8649B"/>
    <w:rsid w:val="00D86A52"/>
    <w:rsid w:val="00D86E6A"/>
    <w:rsid w:val="00D87A87"/>
    <w:rsid w:val="00D90036"/>
    <w:rsid w:val="00D90708"/>
    <w:rsid w:val="00D912C5"/>
    <w:rsid w:val="00D91E5A"/>
    <w:rsid w:val="00D91F59"/>
    <w:rsid w:val="00D92677"/>
    <w:rsid w:val="00D92726"/>
    <w:rsid w:val="00D930D1"/>
    <w:rsid w:val="00D932A1"/>
    <w:rsid w:val="00D93333"/>
    <w:rsid w:val="00D93CC0"/>
    <w:rsid w:val="00D94059"/>
    <w:rsid w:val="00D9421C"/>
    <w:rsid w:val="00D94F21"/>
    <w:rsid w:val="00D95BF5"/>
    <w:rsid w:val="00D96FAB"/>
    <w:rsid w:val="00DA0F35"/>
    <w:rsid w:val="00DA118D"/>
    <w:rsid w:val="00DA122F"/>
    <w:rsid w:val="00DA183F"/>
    <w:rsid w:val="00DA1E8F"/>
    <w:rsid w:val="00DA2007"/>
    <w:rsid w:val="00DA2B72"/>
    <w:rsid w:val="00DA3308"/>
    <w:rsid w:val="00DA3F0D"/>
    <w:rsid w:val="00DA411A"/>
    <w:rsid w:val="00DA46F4"/>
    <w:rsid w:val="00DA47EB"/>
    <w:rsid w:val="00DA4A8E"/>
    <w:rsid w:val="00DA555B"/>
    <w:rsid w:val="00DA5E90"/>
    <w:rsid w:val="00DA6235"/>
    <w:rsid w:val="00DA661A"/>
    <w:rsid w:val="00DA6ECA"/>
    <w:rsid w:val="00DB06A6"/>
    <w:rsid w:val="00DB079F"/>
    <w:rsid w:val="00DB106A"/>
    <w:rsid w:val="00DB1B06"/>
    <w:rsid w:val="00DB1CB5"/>
    <w:rsid w:val="00DB208D"/>
    <w:rsid w:val="00DB21E6"/>
    <w:rsid w:val="00DB46A3"/>
    <w:rsid w:val="00DB53EF"/>
    <w:rsid w:val="00DB53F4"/>
    <w:rsid w:val="00DB5A9E"/>
    <w:rsid w:val="00DB5BE4"/>
    <w:rsid w:val="00DB5F50"/>
    <w:rsid w:val="00DB618C"/>
    <w:rsid w:val="00DB68BE"/>
    <w:rsid w:val="00DB7BD9"/>
    <w:rsid w:val="00DC0090"/>
    <w:rsid w:val="00DC0EB6"/>
    <w:rsid w:val="00DC1C67"/>
    <w:rsid w:val="00DC1C8D"/>
    <w:rsid w:val="00DC23DE"/>
    <w:rsid w:val="00DC3AB9"/>
    <w:rsid w:val="00DC49CD"/>
    <w:rsid w:val="00DC50EF"/>
    <w:rsid w:val="00DC5727"/>
    <w:rsid w:val="00DC5F3E"/>
    <w:rsid w:val="00DC60DE"/>
    <w:rsid w:val="00DC6304"/>
    <w:rsid w:val="00DC6AA9"/>
    <w:rsid w:val="00DC6C40"/>
    <w:rsid w:val="00DC7411"/>
    <w:rsid w:val="00DC7AD4"/>
    <w:rsid w:val="00DD0C6E"/>
    <w:rsid w:val="00DD23FD"/>
    <w:rsid w:val="00DD26EF"/>
    <w:rsid w:val="00DD2812"/>
    <w:rsid w:val="00DD283B"/>
    <w:rsid w:val="00DD2D9D"/>
    <w:rsid w:val="00DD34D7"/>
    <w:rsid w:val="00DD3656"/>
    <w:rsid w:val="00DD3D6B"/>
    <w:rsid w:val="00DD423D"/>
    <w:rsid w:val="00DD510A"/>
    <w:rsid w:val="00DD5555"/>
    <w:rsid w:val="00DD5BF9"/>
    <w:rsid w:val="00DD5C54"/>
    <w:rsid w:val="00DD66F5"/>
    <w:rsid w:val="00DD6AE4"/>
    <w:rsid w:val="00DE0310"/>
    <w:rsid w:val="00DE09E6"/>
    <w:rsid w:val="00DE0CA4"/>
    <w:rsid w:val="00DE0DFA"/>
    <w:rsid w:val="00DE10AE"/>
    <w:rsid w:val="00DE1393"/>
    <w:rsid w:val="00DE1510"/>
    <w:rsid w:val="00DE17D5"/>
    <w:rsid w:val="00DE1BC7"/>
    <w:rsid w:val="00DE1FC0"/>
    <w:rsid w:val="00DE20AC"/>
    <w:rsid w:val="00DE24BC"/>
    <w:rsid w:val="00DE2FFA"/>
    <w:rsid w:val="00DE3583"/>
    <w:rsid w:val="00DE3927"/>
    <w:rsid w:val="00DE4CA5"/>
    <w:rsid w:val="00DE50C0"/>
    <w:rsid w:val="00DE62C4"/>
    <w:rsid w:val="00DE7301"/>
    <w:rsid w:val="00DF0882"/>
    <w:rsid w:val="00DF0930"/>
    <w:rsid w:val="00DF0A7B"/>
    <w:rsid w:val="00DF0CC8"/>
    <w:rsid w:val="00DF1053"/>
    <w:rsid w:val="00DF2900"/>
    <w:rsid w:val="00DF30FB"/>
    <w:rsid w:val="00DF32D6"/>
    <w:rsid w:val="00DF335C"/>
    <w:rsid w:val="00DF413E"/>
    <w:rsid w:val="00DF415C"/>
    <w:rsid w:val="00DF4C63"/>
    <w:rsid w:val="00DF60B5"/>
    <w:rsid w:val="00DF6387"/>
    <w:rsid w:val="00E0084B"/>
    <w:rsid w:val="00E00BAF"/>
    <w:rsid w:val="00E0250E"/>
    <w:rsid w:val="00E02AD7"/>
    <w:rsid w:val="00E02B4F"/>
    <w:rsid w:val="00E03AF0"/>
    <w:rsid w:val="00E0459C"/>
    <w:rsid w:val="00E04FB5"/>
    <w:rsid w:val="00E05FE3"/>
    <w:rsid w:val="00E060DC"/>
    <w:rsid w:val="00E06321"/>
    <w:rsid w:val="00E06C01"/>
    <w:rsid w:val="00E076AF"/>
    <w:rsid w:val="00E077F2"/>
    <w:rsid w:val="00E07FD9"/>
    <w:rsid w:val="00E10ABD"/>
    <w:rsid w:val="00E10AE4"/>
    <w:rsid w:val="00E10B94"/>
    <w:rsid w:val="00E1198D"/>
    <w:rsid w:val="00E11CBB"/>
    <w:rsid w:val="00E12135"/>
    <w:rsid w:val="00E124F0"/>
    <w:rsid w:val="00E135B0"/>
    <w:rsid w:val="00E13704"/>
    <w:rsid w:val="00E14808"/>
    <w:rsid w:val="00E14D32"/>
    <w:rsid w:val="00E151EF"/>
    <w:rsid w:val="00E15989"/>
    <w:rsid w:val="00E1607D"/>
    <w:rsid w:val="00E1615A"/>
    <w:rsid w:val="00E163B8"/>
    <w:rsid w:val="00E165F3"/>
    <w:rsid w:val="00E16875"/>
    <w:rsid w:val="00E16F39"/>
    <w:rsid w:val="00E172B2"/>
    <w:rsid w:val="00E17579"/>
    <w:rsid w:val="00E17B9D"/>
    <w:rsid w:val="00E17C34"/>
    <w:rsid w:val="00E20852"/>
    <w:rsid w:val="00E214F6"/>
    <w:rsid w:val="00E2159E"/>
    <w:rsid w:val="00E21AC3"/>
    <w:rsid w:val="00E21E35"/>
    <w:rsid w:val="00E22584"/>
    <w:rsid w:val="00E229AC"/>
    <w:rsid w:val="00E22C41"/>
    <w:rsid w:val="00E237D6"/>
    <w:rsid w:val="00E254AB"/>
    <w:rsid w:val="00E257F4"/>
    <w:rsid w:val="00E25A7D"/>
    <w:rsid w:val="00E2616A"/>
    <w:rsid w:val="00E2627D"/>
    <w:rsid w:val="00E2666E"/>
    <w:rsid w:val="00E269FB"/>
    <w:rsid w:val="00E27093"/>
    <w:rsid w:val="00E31AC6"/>
    <w:rsid w:val="00E31FF9"/>
    <w:rsid w:val="00E32148"/>
    <w:rsid w:val="00E32BDB"/>
    <w:rsid w:val="00E333B9"/>
    <w:rsid w:val="00E33411"/>
    <w:rsid w:val="00E335FC"/>
    <w:rsid w:val="00E34748"/>
    <w:rsid w:val="00E3476D"/>
    <w:rsid w:val="00E34D2D"/>
    <w:rsid w:val="00E35204"/>
    <w:rsid w:val="00E35E06"/>
    <w:rsid w:val="00E36259"/>
    <w:rsid w:val="00E36CD7"/>
    <w:rsid w:val="00E37A69"/>
    <w:rsid w:val="00E37E9F"/>
    <w:rsid w:val="00E37F8B"/>
    <w:rsid w:val="00E40771"/>
    <w:rsid w:val="00E408DE"/>
    <w:rsid w:val="00E41997"/>
    <w:rsid w:val="00E4201E"/>
    <w:rsid w:val="00E42498"/>
    <w:rsid w:val="00E42A84"/>
    <w:rsid w:val="00E432D7"/>
    <w:rsid w:val="00E43CF9"/>
    <w:rsid w:val="00E44412"/>
    <w:rsid w:val="00E44424"/>
    <w:rsid w:val="00E4449D"/>
    <w:rsid w:val="00E44593"/>
    <w:rsid w:val="00E44B9F"/>
    <w:rsid w:val="00E45259"/>
    <w:rsid w:val="00E4536F"/>
    <w:rsid w:val="00E466B1"/>
    <w:rsid w:val="00E46C04"/>
    <w:rsid w:val="00E47210"/>
    <w:rsid w:val="00E474E3"/>
    <w:rsid w:val="00E47737"/>
    <w:rsid w:val="00E47B7A"/>
    <w:rsid w:val="00E47D19"/>
    <w:rsid w:val="00E51D5B"/>
    <w:rsid w:val="00E52A32"/>
    <w:rsid w:val="00E5338B"/>
    <w:rsid w:val="00E539BA"/>
    <w:rsid w:val="00E54539"/>
    <w:rsid w:val="00E54884"/>
    <w:rsid w:val="00E54B37"/>
    <w:rsid w:val="00E54DE9"/>
    <w:rsid w:val="00E54E27"/>
    <w:rsid w:val="00E54ED8"/>
    <w:rsid w:val="00E55085"/>
    <w:rsid w:val="00E55116"/>
    <w:rsid w:val="00E5542E"/>
    <w:rsid w:val="00E557E8"/>
    <w:rsid w:val="00E55C2B"/>
    <w:rsid w:val="00E56094"/>
    <w:rsid w:val="00E56875"/>
    <w:rsid w:val="00E577BC"/>
    <w:rsid w:val="00E578BB"/>
    <w:rsid w:val="00E60055"/>
    <w:rsid w:val="00E602B2"/>
    <w:rsid w:val="00E6032F"/>
    <w:rsid w:val="00E60BCB"/>
    <w:rsid w:val="00E61C81"/>
    <w:rsid w:val="00E61CBE"/>
    <w:rsid w:val="00E6255B"/>
    <w:rsid w:val="00E62B2D"/>
    <w:rsid w:val="00E63256"/>
    <w:rsid w:val="00E633C1"/>
    <w:rsid w:val="00E636A9"/>
    <w:rsid w:val="00E63E05"/>
    <w:rsid w:val="00E63EF3"/>
    <w:rsid w:val="00E6492E"/>
    <w:rsid w:val="00E675A7"/>
    <w:rsid w:val="00E6799F"/>
    <w:rsid w:val="00E67F15"/>
    <w:rsid w:val="00E700C5"/>
    <w:rsid w:val="00E71E26"/>
    <w:rsid w:val="00E72128"/>
    <w:rsid w:val="00E724E4"/>
    <w:rsid w:val="00E73172"/>
    <w:rsid w:val="00E73268"/>
    <w:rsid w:val="00E738D9"/>
    <w:rsid w:val="00E73B35"/>
    <w:rsid w:val="00E73B96"/>
    <w:rsid w:val="00E749B2"/>
    <w:rsid w:val="00E7675F"/>
    <w:rsid w:val="00E772FC"/>
    <w:rsid w:val="00E7758A"/>
    <w:rsid w:val="00E77761"/>
    <w:rsid w:val="00E80C43"/>
    <w:rsid w:val="00E80F47"/>
    <w:rsid w:val="00E81504"/>
    <w:rsid w:val="00E82D5B"/>
    <w:rsid w:val="00E82F24"/>
    <w:rsid w:val="00E8445E"/>
    <w:rsid w:val="00E847C7"/>
    <w:rsid w:val="00E8493D"/>
    <w:rsid w:val="00E8499A"/>
    <w:rsid w:val="00E84E0A"/>
    <w:rsid w:val="00E84FE7"/>
    <w:rsid w:val="00E85DE6"/>
    <w:rsid w:val="00E87259"/>
    <w:rsid w:val="00E872C3"/>
    <w:rsid w:val="00E902FF"/>
    <w:rsid w:val="00E9053D"/>
    <w:rsid w:val="00E91D25"/>
    <w:rsid w:val="00E9242F"/>
    <w:rsid w:val="00E92ADC"/>
    <w:rsid w:val="00E92C42"/>
    <w:rsid w:val="00E9347B"/>
    <w:rsid w:val="00E9385E"/>
    <w:rsid w:val="00E93A68"/>
    <w:rsid w:val="00E93C6F"/>
    <w:rsid w:val="00E94371"/>
    <w:rsid w:val="00E94491"/>
    <w:rsid w:val="00E9547E"/>
    <w:rsid w:val="00E95966"/>
    <w:rsid w:val="00E959CD"/>
    <w:rsid w:val="00E95F33"/>
    <w:rsid w:val="00E9662D"/>
    <w:rsid w:val="00E96D24"/>
    <w:rsid w:val="00E9761D"/>
    <w:rsid w:val="00EA0697"/>
    <w:rsid w:val="00EA075C"/>
    <w:rsid w:val="00EA105B"/>
    <w:rsid w:val="00EA1930"/>
    <w:rsid w:val="00EA2955"/>
    <w:rsid w:val="00EA36E5"/>
    <w:rsid w:val="00EA53A4"/>
    <w:rsid w:val="00EA5AF6"/>
    <w:rsid w:val="00EA675C"/>
    <w:rsid w:val="00EA683E"/>
    <w:rsid w:val="00EA6C09"/>
    <w:rsid w:val="00EA751E"/>
    <w:rsid w:val="00EA76B9"/>
    <w:rsid w:val="00EA76D2"/>
    <w:rsid w:val="00EA7932"/>
    <w:rsid w:val="00EB0643"/>
    <w:rsid w:val="00EB0B3C"/>
    <w:rsid w:val="00EB181D"/>
    <w:rsid w:val="00EB182E"/>
    <w:rsid w:val="00EB1D22"/>
    <w:rsid w:val="00EB29EE"/>
    <w:rsid w:val="00EB33B9"/>
    <w:rsid w:val="00EB34EC"/>
    <w:rsid w:val="00EB4093"/>
    <w:rsid w:val="00EB4B32"/>
    <w:rsid w:val="00EB5314"/>
    <w:rsid w:val="00EB5AEE"/>
    <w:rsid w:val="00EB5FD7"/>
    <w:rsid w:val="00EB5FF4"/>
    <w:rsid w:val="00EB62D0"/>
    <w:rsid w:val="00EB640B"/>
    <w:rsid w:val="00EB7E3E"/>
    <w:rsid w:val="00EC0880"/>
    <w:rsid w:val="00EC0D43"/>
    <w:rsid w:val="00EC0FE1"/>
    <w:rsid w:val="00EC142F"/>
    <w:rsid w:val="00EC1759"/>
    <w:rsid w:val="00EC18EC"/>
    <w:rsid w:val="00EC1906"/>
    <w:rsid w:val="00EC19D9"/>
    <w:rsid w:val="00EC1E6C"/>
    <w:rsid w:val="00EC2389"/>
    <w:rsid w:val="00EC3EF9"/>
    <w:rsid w:val="00EC414A"/>
    <w:rsid w:val="00EC4881"/>
    <w:rsid w:val="00EC504F"/>
    <w:rsid w:val="00EC5E36"/>
    <w:rsid w:val="00EC609F"/>
    <w:rsid w:val="00EC63F1"/>
    <w:rsid w:val="00EC660C"/>
    <w:rsid w:val="00EC7730"/>
    <w:rsid w:val="00ED0D91"/>
    <w:rsid w:val="00ED1A31"/>
    <w:rsid w:val="00ED2710"/>
    <w:rsid w:val="00ED2B87"/>
    <w:rsid w:val="00ED438D"/>
    <w:rsid w:val="00ED43F0"/>
    <w:rsid w:val="00ED465A"/>
    <w:rsid w:val="00ED4983"/>
    <w:rsid w:val="00ED5353"/>
    <w:rsid w:val="00ED55C9"/>
    <w:rsid w:val="00ED59BB"/>
    <w:rsid w:val="00ED61EB"/>
    <w:rsid w:val="00ED6BB0"/>
    <w:rsid w:val="00ED74AD"/>
    <w:rsid w:val="00ED7DEB"/>
    <w:rsid w:val="00EE0994"/>
    <w:rsid w:val="00EE0BE8"/>
    <w:rsid w:val="00EE165E"/>
    <w:rsid w:val="00EE16B8"/>
    <w:rsid w:val="00EE217D"/>
    <w:rsid w:val="00EE226F"/>
    <w:rsid w:val="00EE2390"/>
    <w:rsid w:val="00EE242F"/>
    <w:rsid w:val="00EE3A59"/>
    <w:rsid w:val="00EE487D"/>
    <w:rsid w:val="00EE5018"/>
    <w:rsid w:val="00EE5510"/>
    <w:rsid w:val="00EE598C"/>
    <w:rsid w:val="00EE5A4A"/>
    <w:rsid w:val="00EE5FA5"/>
    <w:rsid w:val="00EE6519"/>
    <w:rsid w:val="00EE752C"/>
    <w:rsid w:val="00EE7901"/>
    <w:rsid w:val="00EE7950"/>
    <w:rsid w:val="00EF0086"/>
    <w:rsid w:val="00EF0787"/>
    <w:rsid w:val="00EF10EC"/>
    <w:rsid w:val="00EF1393"/>
    <w:rsid w:val="00EF149E"/>
    <w:rsid w:val="00EF270A"/>
    <w:rsid w:val="00EF2747"/>
    <w:rsid w:val="00EF2F42"/>
    <w:rsid w:val="00EF3757"/>
    <w:rsid w:val="00EF3886"/>
    <w:rsid w:val="00EF4AA9"/>
    <w:rsid w:val="00EF4E28"/>
    <w:rsid w:val="00EF5751"/>
    <w:rsid w:val="00EF5C3D"/>
    <w:rsid w:val="00EF65BC"/>
    <w:rsid w:val="00EF6671"/>
    <w:rsid w:val="00EF7424"/>
    <w:rsid w:val="00EF772B"/>
    <w:rsid w:val="00EF7768"/>
    <w:rsid w:val="00EF7E04"/>
    <w:rsid w:val="00F003E9"/>
    <w:rsid w:val="00F01349"/>
    <w:rsid w:val="00F013AE"/>
    <w:rsid w:val="00F01504"/>
    <w:rsid w:val="00F018ED"/>
    <w:rsid w:val="00F0194D"/>
    <w:rsid w:val="00F02CEB"/>
    <w:rsid w:val="00F0368C"/>
    <w:rsid w:val="00F03F6D"/>
    <w:rsid w:val="00F05991"/>
    <w:rsid w:val="00F05D59"/>
    <w:rsid w:val="00F06368"/>
    <w:rsid w:val="00F0670E"/>
    <w:rsid w:val="00F10754"/>
    <w:rsid w:val="00F11C6B"/>
    <w:rsid w:val="00F1284B"/>
    <w:rsid w:val="00F12CCF"/>
    <w:rsid w:val="00F130DB"/>
    <w:rsid w:val="00F13592"/>
    <w:rsid w:val="00F14439"/>
    <w:rsid w:val="00F1450C"/>
    <w:rsid w:val="00F150B8"/>
    <w:rsid w:val="00F16837"/>
    <w:rsid w:val="00F17580"/>
    <w:rsid w:val="00F20192"/>
    <w:rsid w:val="00F20B58"/>
    <w:rsid w:val="00F21E06"/>
    <w:rsid w:val="00F22904"/>
    <w:rsid w:val="00F230B1"/>
    <w:rsid w:val="00F2377A"/>
    <w:rsid w:val="00F237B4"/>
    <w:rsid w:val="00F23826"/>
    <w:rsid w:val="00F23E32"/>
    <w:rsid w:val="00F244D5"/>
    <w:rsid w:val="00F2496D"/>
    <w:rsid w:val="00F25526"/>
    <w:rsid w:val="00F25CB2"/>
    <w:rsid w:val="00F2679C"/>
    <w:rsid w:val="00F267B1"/>
    <w:rsid w:val="00F26BEE"/>
    <w:rsid w:val="00F27041"/>
    <w:rsid w:val="00F278AC"/>
    <w:rsid w:val="00F27D30"/>
    <w:rsid w:val="00F30F09"/>
    <w:rsid w:val="00F31147"/>
    <w:rsid w:val="00F3378F"/>
    <w:rsid w:val="00F3380D"/>
    <w:rsid w:val="00F33933"/>
    <w:rsid w:val="00F33E48"/>
    <w:rsid w:val="00F34448"/>
    <w:rsid w:val="00F35136"/>
    <w:rsid w:val="00F35238"/>
    <w:rsid w:val="00F357CD"/>
    <w:rsid w:val="00F35E77"/>
    <w:rsid w:val="00F36060"/>
    <w:rsid w:val="00F36593"/>
    <w:rsid w:val="00F3691B"/>
    <w:rsid w:val="00F37E5F"/>
    <w:rsid w:val="00F40244"/>
    <w:rsid w:val="00F402C1"/>
    <w:rsid w:val="00F4033E"/>
    <w:rsid w:val="00F409BC"/>
    <w:rsid w:val="00F41539"/>
    <w:rsid w:val="00F42901"/>
    <w:rsid w:val="00F430D1"/>
    <w:rsid w:val="00F435AB"/>
    <w:rsid w:val="00F43604"/>
    <w:rsid w:val="00F4396F"/>
    <w:rsid w:val="00F44013"/>
    <w:rsid w:val="00F4425C"/>
    <w:rsid w:val="00F446C9"/>
    <w:rsid w:val="00F461FC"/>
    <w:rsid w:val="00F463A3"/>
    <w:rsid w:val="00F468BF"/>
    <w:rsid w:val="00F46B9C"/>
    <w:rsid w:val="00F46D55"/>
    <w:rsid w:val="00F47F0D"/>
    <w:rsid w:val="00F50359"/>
    <w:rsid w:val="00F50697"/>
    <w:rsid w:val="00F51D0C"/>
    <w:rsid w:val="00F52739"/>
    <w:rsid w:val="00F530DE"/>
    <w:rsid w:val="00F5319F"/>
    <w:rsid w:val="00F53340"/>
    <w:rsid w:val="00F534F3"/>
    <w:rsid w:val="00F54AD2"/>
    <w:rsid w:val="00F54D6F"/>
    <w:rsid w:val="00F55345"/>
    <w:rsid w:val="00F55B4A"/>
    <w:rsid w:val="00F56003"/>
    <w:rsid w:val="00F5681E"/>
    <w:rsid w:val="00F573BF"/>
    <w:rsid w:val="00F57513"/>
    <w:rsid w:val="00F57FD8"/>
    <w:rsid w:val="00F60318"/>
    <w:rsid w:val="00F60B20"/>
    <w:rsid w:val="00F60FCD"/>
    <w:rsid w:val="00F617C6"/>
    <w:rsid w:val="00F61A66"/>
    <w:rsid w:val="00F61D8C"/>
    <w:rsid w:val="00F61DA7"/>
    <w:rsid w:val="00F62117"/>
    <w:rsid w:val="00F6242A"/>
    <w:rsid w:val="00F634B7"/>
    <w:rsid w:val="00F6365C"/>
    <w:rsid w:val="00F636B0"/>
    <w:rsid w:val="00F6448F"/>
    <w:rsid w:val="00F64B3B"/>
    <w:rsid w:val="00F64B65"/>
    <w:rsid w:val="00F656F5"/>
    <w:rsid w:val="00F65D5A"/>
    <w:rsid w:val="00F668E6"/>
    <w:rsid w:val="00F669D8"/>
    <w:rsid w:val="00F66A27"/>
    <w:rsid w:val="00F66E99"/>
    <w:rsid w:val="00F66EE5"/>
    <w:rsid w:val="00F6780B"/>
    <w:rsid w:val="00F70298"/>
    <w:rsid w:val="00F705E3"/>
    <w:rsid w:val="00F70F96"/>
    <w:rsid w:val="00F71B3D"/>
    <w:rsid w:val="00F71DBA"/>
    <w:rsid w:val="00F71FB3"/>
    <w:rsid w:val="00F72142"/>
    <w:rsid w:val="00F726ED"/>
    <w:rsid w:val="00F72CC3"/>
    <w:rsid w:val="00F72DCA"/>
    <w:rsid w:val="00F74382"/>
    <w:rsid w:val="00F75406"/>
    <w:rsid w:val="00F75759"/>
    <w:rsid w:val="00F75C81"/>
    <w:rsid w:val="00F75EDD"/>
    <w:rsid w:val="00F767BB"/>
    <w:rsid w:val="00F76C73"/>
    <w:rsid w:val="00F77409"/>
    <w:rsid w:val="00F778B9"/>
    <w:rsid w:val="00F7791F"/>
    <w:rsid w:val="00F805F7"/>
    <w:rsid w:val="00F818A0"/>
    <w:rsid w:val="00F81986"/>
    <w:rsid w:val="00F819EE"/>
    <w:rsid w:val="00F81C5F"/>
    <w:rsid w:val="00F82CF9"/>
    <w:rsid w:val="00F832DF"/>
    <w:rsid w:val="00F83370"/>
    <w:rsid w:val="00F83AC4"/>
    <w:rsid w:val="00F83CDB"/>
    <w:rsid w:val="00F83EEC"/>
    <w:rsid w:val="00F83F02"/>
    <w:rsid w:val="00F84668"/>
    <w:rsid w:val="00F847F6"/>
    <w:rsid w:val="00F848F7"/>
    <w:rsid w:val="00F84E88"/>
    <w:rsid w:val="00F85695"/>
    <w:rsid w:val="00F8573E"/>
    <w:rsid w:val="00F85ABA"/>
    <w:rsid w:val="00F862C7"/>
    <w:rsid w:val="00F86836"/>
    <w:rsid w:val="00F86E2F"/>
    <w:rsid w:val="00F86F24"/>
    <w:rsid w:val="00F90195"/>
    <w:rsid w:val="00F902DC"/>
    <w:rsid w:val="00F9037C"/>
    <w:rsid w:val="00F906D5"/>
    <w:rsid w:val="00F90EFC"/>
    <w:rsid w:val="00F922EE"/>
    <w:rsid w:val="00F92AD2"/>
    <w:rsid w:val="00F9328D"/>
    <w:rsid w:val="00F94E2D"/>
    <w:rsid w:val="00F95137"/>
    <w:rsid w:val="00F956DB"/>
    <w:rsid w:val="00F95B34"/>
    <w:rsid w:val="00F9604A"/>
    <w:rsid w:val="00F96059"/>
    <w:rsid w:val="00F961FD"/>
    <w:rsid w:val="00F965DF"/>
    <w:rsid w:val="00F96C45"/>
    <w:rsid w:val="00F96D00"/>
    <w:rsid w:val="00F97541"/>
    <w:rsid w:val="00F97E27"/>
    <w:rsid w:val="00FA0B85"/>
    <w:rsid w:val="00FA0C5E"/>
    <w:rsid w:val="00FA1189"/>
    <w:rsid w:val="00FA15A0"/>
    <w:rsid w:val="00FA1827"/>
    <w:rsid w:val="00FA2489"/>
    <w:rsid w:val="00FA29E8"/>
    <w:rsid w:val="00FA2FBE"/>
    <w:rsid w:val="00FA3282"/>
    <w:rsid w:val="00FA35C9"/>
    <w:rsid w:val="00FA4010"/>
    <w:rsid w:val="00FA418E"/>
    <w:rsid w:val="00FA4259"/>
    <w:rsid w:val="00FA4823"/>
    <w:rsid w:val="00FA4DD3"/>
    <w:rsid w:val="00FA4E52"/>
    <w:rsid w:val="00FA639D"/>
    <w:rsid w:val="00FA7577"/>
    <w:rsid w:val="00FA78D9"/>
    <w:rsid w:val="00FB051E"/>
    <w:rsid w:val="00FB0C99"/>
    <w:rsid w:val="00FB2116"/>
    <w:rsid w:val="00FB2A7E"/>
    <w:rsid w:val="00FB42FF"/>
    <w:rsid w:val="00FB4318"/>
    <w:rsid w:val="00FB47E9"/>
    <w:rsid w:val="00FB485A"/>
    <w:rsid w:val="00FB4AEC"/>
    <w:rsid w:val="00FB4B7C"/>
    <w:rsid w:val="00FB5A1D"/>
    <w:rsid w:val="00FB5D2E"/>
    <w:rsid w:val="00FB643C"/>
    <w:rsid w:val="00FB698F"/>
    <w:rsid w:val="00FB7179"/>
    <w:rsid w:val="00FB721E"/>
    <w:rsid w:val="00FB78B8"/>
    <w:rsid w:val="00FB7D05"/>
    <w:rsid w:val="00FC0305"/>
    <w:rsid w:val="00FC0962"/>
    <w:rsid w:val="00FC1B56"/>
    <w:rsid w:val="00FC3251"/>
    <w:rsid w:val="00FC38FD"/>
    <w:rsid w:val="00FC407B"/>
    <w:rsid w:val="00FC40A8"/>
    <w:rsid w:val="00FC44AA"/>
    <w:rsid w:val="00FC4A76"/>
    <w:rsid w:val="00FC5DCF"/>
    <w:rsid w:val="00FC5E19"/>
    <w:rsid w:val="00FC79DF"/>
    <w:rsid w:val="00FD0468"/>
    <w:rsid w:val="00FD175C"/>
    <w:rsid w:val="00FD1CE1"/>
    <w:rsid w:val="00FD24FD"/>
    <w:rsid w:val="00FD30A2"/>
    <w:rsid w:val="00FD3436"/>
    <w:rsid w:val="00FD3B4C"/>
    <w:rsid w:val="00FD4EF6"/>
    <w:rsid w:val="00FD52EF"/>
    <w:rsid w:val="00FD61D3"/>
    <w:rsid w:val="00FD6589"/>
    <w:rsid w:val="00FD66F7"/>
    <w:rsid w:val="00FD6705"/>
    <w:rsid w:val="00FD6718"/>
    <w:rsid w:val="00FD6B69"/>
    <w:rsid w:val="00FD6D04"/>
    <w:rsid w:val="00FE01C9"/>
    <w:rsid w:val="00FE01EF"/>
    <w:rsid w:val="00FE02AF"/>
    <w:rsid w:val="00FE0E57"/>
    <w:rsid w:val="00FE102F"/>
    <w:rsid w:val="00FE1493"/>
    <w:rsid w:val="00FE237D"/>
    <w:rsid w:val="00FE24E7"/>
    <w:rsid w:val="00FE2BCB"/>
    <w:rsid w:val="00FE3E7B"/>
    <w:rsid w:val="00FE42DD"/>
    <w:rsid w:val="00FE45AD"/>
    <w:rsid w:val="00FE47E6"/>
    <w:rsid w:val="00FE5110"/>
    <w:rsid w:val="00FE5685"/>
    <w:rsid w:val="00FE6595"/>
    <w:rsid w:val="00FE6727"/>
    <w:rsid w:val="00FE7AA2"/>
    <w:rsid w:val="00FE7EBC"/>
    <w:rsid w:val="00FF0323"/>
    <w:rsid w:val="00FF07DC"/>
    <w:rsid w:val="00FF120F"/>
    <w:rsid w:val="00FF1716"/>
    <w:rsid w:val="00FF17EB"/>
    <w:rsid w:val="00FF181A"/>
    <w:rsid w:val="00FF2158"/>
    <w:rsid w:val="00FF2763"/>
    <w:rsid w:val="00FF2CBC"/>
    <w:rsid w:val="00FF34DA"/>
    <w:rsid w:val="00FF3D4B"/>
    <w:rsid w:val="00FF4126"/>
    <w:rsid w:val="00FF48CE"/>
    <w:rsid w:val="00FF4D10"/>
    <w:rsid w:val="00FF536C"/>
    <w:rsid w:val="00FF5B34"/>
    <w:rsid w:val="00FF6414"/>
    <w:rsid w:val="00FF6822"/>
    <w:rsid w:val="00FF6B4D"/>
    <w:rsid w:val="00FF71AE"/>
    <w:rsid w:val="00FF7529"/>
    <w:rsid w:val="00FF7597"/>
    <w:rsid w:val="00FF78DA"/>
    <w:rsid w:val="00FF7A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162"/>
    <w:rPr>
      <w:sz w:val="24"/>
      <w:szCs w:val="24"/>
    </w:rPr>
  </w:style>
  <w:style w:type="paragraph" w:styleId="Heading2">
    <w:name w:val="heading 2"/>
    <w:basedOn w:val="Normal"/>
    <w:qFormat/>
    <w:rsid w:val="002D4AB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4A8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94A86"/>
  </w:style>
  <w:style w:type="character" w:styleId="Hyperlink">
    <w:name w:val="Hyperlink"/>
    <w:rsid w:val="007E6CAC"/>
    <w:rPr>
      <w:rFonts w:ascii="Arial" w:hAnsi="Arial" w:cs="Arial" w:hint="default"/>
      <w:color w:val="0000CC"/>
      <w:u w:val="single"/>
    </w:rPr>
  </w:style>
  <w:style w:type="character" w:styleId="Strong">
    <w:name w:val="Strong"/>
    <w:qFormat/>
    <w:rsid w:val="007E6CAC"/>
    <w:rPr>
      <w:b/>
      <w:bCs/>
    </w:rPr>
  </w:style>
  <w:style w:type="character" w:styleId="Emphasis">
    <w:name w:val="Emphasis"/>
    <w:qFormat/>
    <w:rsid w:val="007E6CAC"/>
    <w:rPr>
      <w:i/>
      <w:iCs/>
    </w:rPr>
  </w:style>
  <w:style w:type="character" w:customStyle="1" w:styleId="msonormal0">
    <w:name w:val="msonormal"/>
    <w:basedOn w:val="DefaultParagraphFont"/>
    <w:rsid w:val="00AE29C6"/>
  </w:style>
  <w:style w:type="character" w:customStyle="1" w:styleId="style41">
    <w:name w:val="style41"/>
    <w:rsid w:val="008360D7"/>
    <w:rPr>
      <w:rFonts w:ascii="Times New Roman" w:hAnsi="Times New Roman" w:cs="Times New Roman" w:hint="default"/>
    </w:rPr>
  </w:style>
  <w:style w:type="paragraph" w:customStyle="1" w:styleId="Title1">
    <w:name w:val="Title1"/>
    <w:basedOn w:val="Normal"/>
    <w:rsid w:val="002D4AB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D4AB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2D4AB0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D4AB0"/>
  </w:style>
  <w:style w:type="paragraph" w:customStyle="1" w:styleId="linksnohighlight">
    <w:name w:val="links nohighlight"/>
    <w:basedOn w:val="Normal"/>
    <w:rsid w:val="002D4AB0"/>
    <w:pPr>
      <w:spacing w:before="100" w:beforeAutospacing="1" w:after="100" w:afterAutospacing="1"/>
    </w:pPr>
  </w:style>
  <w:style w:type="paragraph" w:customStyle="1" w:styleId="Default">
    <w:name w:val="Default"/>
    <w:rsid w:val="005371E2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</w:rPr>
  </w:style>
  <w:style w:type="paragraph" w:customStyle="1" w:styleId="Pa0">
    <w:name w:val="Pa0"/>
    <w:basedOn w:val="Default"/>
    <w:next w:val="Default"/>
    <w:rsid w:val="005371E2"/>
    <w:pPr>
      <w:spacing w:line="241" w:lineRule="atLeast"/>
    </w:pPr>
    <w:rPr>
      <w:rFonts w:cs="Times New Roman"/>
      <w:color w:val="auto"/>
    </w:rPr>
  </w:style>
  <w:style w:type="character" w:customStyle="1" w:styleId="A5">
    <w:name w:val="A5"/>
    <w:rsid w:val="005371E2"/>
    <w:rPr>
      <w:rFonts w:cs="Times"/>
      <w:color w:val="221E1F"/>
      <w:sz w:val="20"/>
      <w:szCs w:val="20"/>
    </w:rPr>
  </w:style>
  <w:style w:type="paragraph" w:styleId="Header">
    <w:name w:val="header"/>
    <w:basedOn w:val="Normal"/>
    <w:rsid w:val="00DA122F"/>
    <w:pPr>
      <w:tabs>
        <w:tab w:val="center" w:pos="4320"/>
        <w:tab w:val="right" w:pos="8640"/>
      </w:tabs>
    </w:pPr>
  </w:style>
  <w:style w:type="paragraph" w:customStyle="1" w:styleId="Pa9">
    <w:name w:val="Pa9"/>
    <w:basedOn w:val="Default"/>
    <w:next w:val="Default"/>
    <w:rsid w:val="00E06C01"/>
    <w:pPr>
      <w:spacing w:line="209" w:lineRule="atLeast"/>
    </w:pPr>
    <w:rPr>
      <w:rFonts w:ascii="Times New Roman" w:hAnsi="Times New Roman" w:cs="Times New Roman"/>
      <w:color w:val="auto"/>
    </w:rPr>
  </w:style>
  <w:style w:type="character" w:customStyle="1" w:styleId="FooterChar">
    <w:name w:val="Footer Char"/>
    <w:link w:val="Footer"/>
    <w:uiPriority w:val="99"/>
    <w:locked/>
    <w:rsid w:val="007B619A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rsid w:val="008B33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B3310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rsid w:val="00EB7E3E"/>
    <w:rPr>
      <w:sz w:val="16"/>
      <w:szCs w:val="16"/>
    </w:rPr>
  </w:style>
  <w:style w:type="paragraph" w:styleId="CommentText">
    <w:name w:val="annotation text"/>
    <w:basedOn w:val="Normal"/>
    <w:link w:val="CommentTextChar"/>
    <w:rsid w:val="00EB7E3E"/>
    <w:rPr>
      <w:sz w:val="20"/>
      <w:szCs w:val="20"/>
    </w:rPr>
  </w:style>
  <w:style w:type="character" w:customStyle="1" w:styleId="CommentTextChar">
    <w:name w:val="Comment Text Char"/>
    <w:link w:val="CommentText"/>
    <w:rsid w:val="00EB7E3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EB7E3E"/>
    <w:rPr>
      <w:b/>
      <w:bCs/>
    </w:rPr>
  </w:style>
  <w:style w:type="character" w:customStyle="1" w:styleId="CommentSubjectChar">
    <w:name w:val="Comment Subject Char"/>
    <w:link w:val="CommentSubject"/>
    <w:rsid w:val="00EB7E3E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52AC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2AC0"/>
    <w:rPr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52AC0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52AC0"/>
    <w:rPr>
      <w:noProof/>
      <w:szCs w:val="24"/>
    </w:rPr>
  </w:style>
  <w:style w:type="paragraph" w:styleId="HTMLPreformatted">
    <w:name w:val="HTML Preformatted"/>
    <w:basedOn w:val="Normal"/>
    <w:link w:val="HTMLPreformattedChar"/>
    <w:rsid w:val="009E2C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9E2C56"/>
    <w:rPr>
      <w:rFonts w:ascii="Courier New" w:eastAsia="MS Mincho" w:hAnsi="Courier New" w:cs="Courier New"/>
      <w:lang w:eastAsia="ja-JP"/>
    </w:rPr>
  </w:style>
  <w:style w:type="paragraph" w:customStyle="1" w:styleId="Bodytext">
    <w:name w:val="Bodytext"/>
    <w:basedOn w:val="Normal"/>
    <w:rsid w:val="009E2C56"/>
    <w:pPr>
      <w:spacing w:after="120"/>
    </w:pPr>
    <w:rPr>
      <w:szCs w:val="20"/>
      <w:lang w:val="en-NZ"/>
    </w:rPr>
  </w:style>
  <w:style w:type="paragraph" w:styleId="ListParagraph">
    <w:name w:val="List Paragraph"/>
    <w:basedOn w:val="Normal"/>
    <w:uiPriority w:val="34"/>
    <w:qFormat/>
    <w:rsid w:val="00FA4010"/>
    <w:pPr>
      <w:ind w:left="720"/>
      <w:contextualSpacing/>
    </w:pPr>
  </w:style>
  <w:style w:type="paragraph" w:styleId="BodyText0">
    <w:name w:val="Body Text"/>
    <w:basedOn w:val="Normal"/>
    <w:link w:val="BodyTextChar"/>
    <w:uiPriority w:val="1"/>
    <w:qFormat/>
    <w:rsid w:val="00584A34"/>
    <w:pPr>
      <w:autoSpaceDE w:val="0"/>
      <w:autoSpaceDN w:val="0"/>
      <w:adjustRightInd w:val="0"/>
      <w:ind w:left="39"/>
    </w:pPr>
    <w:rPr>
      <w:sz w:val="21"/>
      <w:szCs w:val="21"/>
    </w:rPr>
  </w:style>
  <w:style w:type="character" w:customStyle="1" w:styleId="BodyTextChar">
    <w:name w:val="Body Text Char"/>
    <w:basedOn w:val="DefaultParagraphFont"/>
    <w:link w:val="BodyText0"/>
    <w:uiPriority w:val="1"/>
    <w:rsid w:val="00584A34"/>
    <w:rPr>
      <w:sz w:val="21"/>
      <w:szCs w:val="21"/>
    </w:rPr>
  </w:style>
  <w:style w:type="character" w:styleId="LineNumber">
    <w:name w:val="line number"/>
    <w:basedOn w:val="DefaultParagraphFont"/>
    <w:semiHidden/>
    <w:unhideWhenUsed/>
    <w:rsid w:val="008449E3"/>
  </w:style>
  <w:style w:type="paragraph" w:styleId="NormalWeb">
    <w:name w:val="Normal (Web)"/>
    <w:basedOn w:val="Normal"/>
    <w:uiPriority w:val="99"/>
    <w:unhideWhenUsed/>
    <w:rsid w:val="00BE40BD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162"/>
    <w:rPr>
      <w:sz w:val="24"/>
      <w:szCs w:val="24"/>
    </w:rPr>
  </w:style>
  <w:style w:type="paragraph" w:styleId="Heading2">
    <w:name w:val="heading 2"/>
    <w:basedOn w:val="Normal"/>
    <w:qFormat/>
    <w:rsid w:val="002D4AB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4A8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94A86"/>
  </w:style>
  <w:style w:type="character" w:styleId="Hyperlink">
    <w:name w:val="Hyperlink"/>
    <w:rsid w:val="007E6CAC"/>
    <w:rPr>
      <w:rFonts w:ascii="Arial" w:hAnsi="Arial" w:cs="Arial" w:hint="default"/>
      <w:color w:val="0000CC"/>
      <w:u w:val="single"/>
    </w:rPr>
  </w:style>
  <w:style w:type="character" w:styleId="Strong">
    <w:name w:val="Strong"/>
    <w:qFormat/>
    <w:rsid w:val="007E6CAC"/>
    <w:rPr>
      <w:b/>
      <w:bCs/>
    </w:rPr>
  </w:style>
  <w:style w:type="character" w:styleId="Emphasis">
    <w:name w:val="Emphasis"/>
    <w:qFormat/>
    <w:rsid w:val="007E6CAC"/>
    <w:rPr>
      <w:i/>
      <w:iCs/>
    </w:rPr>
  </w:style>
  <w:style w:type="character" w:customStyle="1" w:styleId="msonormal0">
    <w:name w:val="msonormal"/>
    <w:basedOn w:val="DefaultParagraphFont"/>
    <w:rsid w:val="00AE29C6"/>
  </w:style>
  <w:style w:type="character" w:customStyle="1" w:styleId="style41">
    <w:name w:val="style41"/>
    <w:rsid w:val="008360D7"/>
    <w:rPr>
      <w:rFonts w:ascii="Times New Roman" w:hAnsi="Times New Roman" w:cs="Times New Roman" w:hint="default"/>
    </w:rPr>
  </w:style>
  <w:style w:type="paragraph" w:customStyle="1" w:styleId="Title1">
    <w:name w:val="Title1"/>
    <w:basedOn w:val="Normal"/>
    <w:rsid w:val="002D4AB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D4AB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2D4AB0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D4AB0"/>
  </w:style>
  <w:style w:type="paragraph" w:customStyle="1" w:styleId="linksnohighlight">
    <w:name w:val="links nohighlight"/>
    <w:basedOn w:val="Normal"/>
    <w:rsid w:val="002D4AB0"/>
    <w:pPr>
      <w:spacing w:before="100" w:beforeAutospacing="1" w:after="100" w:afterAutospacing="1"/>
    </w:pPr>
  </w:style>
  <w:style w:type="paragraph" w:customStyle="1" w:styleId="Default">
    <w:name w:val="Default"/>
    <w:rsid w:val="005371E2"/>
    <w:pPr>
      <w:autoSpaceDE w:val="0"/>
      <w:autoSpaceDN w:val="0"/>
      <w:adjustRightInd w:val="0"/>
    </w:pPr>
    <w:rPr>
      <w:rFonts w:ascii="Times" w:hAnsi="Times" w:cs="Times"/>
      <w:color w:val="000000"/>
      <w:sz w:val="24"/>
      <w:szCs w:val="24"/>
    </w:rPr>
  </w:style>
  <w:style w:type="paragraph" w:customStyle="1" w:styleId="Pa0">
    <w:name w:val="Pa0"/>
    <w:basedOn w:val="Default"/>
    <w:next w:val="Default"/>
    <w:rsid w:val="005371E2"/>
    <w:pPr>
      <w:spacing w:line="241" w:lineRule="atLeast"/>
    </w:pPr>
    <w:rPr>
      <w:rFonts w:cs="Times New Roman"/>
      <w:color w:val="auto"/>
    </w:rPr>
  </w:style>
  <w:style w:type="character" w:customStyle="1" w:styleId="A5">
    <w:name w:val="A5"/>
    <w:rsid w:val="005371E2"/>
    <w:rPr>
      <w:rFonts w:cs="Times"/>
      <w:color w:val="221E1F"/>
      <w:sz w:val="20"/>
      <w:szCs w:val="20"/>
    </w:rPr>
  </w:style>
  <w:style w:type="paragraph" w:styleId="Header">
    <w:name w:val="header"/>
    <w:basedOn w:val="Normal"/>
    <w:rsid w:val="00DA122F"/>
    <w:pPr>
      <w:tabs>
        <w:tab w:val="center" w:pos="4320"/>
        <w:tab w:val="right" w:pos="8640"/>
      </w:tabs>
    </w:pPr>
  </w:style>
  <w:style w:type="paragraph" w:customStyle="1" w:styleId="Pa9">
    <w:name w:val="Pa9"/>
    <w:basedOn w:val="Default"/>
    <w:next w:val="Default"/>
    <w:rsid w:val="00E06C01"/>
    <w:pPr>
      <w:spacing w:line="209" w:lineRule="atLeast"/>
    </w:pPr>
    <w:rPr>
      <w:rFonts w:ascii="Times New Roman" w:hAnsi="Times New Roman" w:cs="Times New Roman"/>
      <w:color w:val="auto"/>
    </w:rPr>
  </w:style>
  <w:style w:type="character" w:customStyle="1" w:styleId="FooterChar">
    <w:name w:val="Footer Char"/>
    <w:link w:val="Footer"/>
    <w:uiPriority w:val="99"/>
    <w:locked/>
    <w:rsid w:val="007B619A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rsid w:val="008B33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B3310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rsid w:val="00EB7E3E"/>
    <w:rPr>
      <w:sz w:val="16"/>
      <w:szCs w:val="16"/>
    </w:rPr>
  </w:style>
  <w:style w:type="paragraph" w:styleId="CommentText">
    <w:name w:val="annotation text"/>
    <w:basedOn w:val="Normal"/>
    <w:link w:val="CommentTextChar"/>
    <w:rsid w:val="00EB7E3E"/>
    <w:rPr>
      <w:sz w:val="20"/>
      <w:szCs w:val="20"/>
    </w:rPr>
  </w:style>
  <w:style w:type="character" w:customStyle="1" w:styleId="CommentTextChar">
    <w:name w:val="Comment Text Char"/>
    <w:link w:val="CommentText"/>
    <w:rsid w:val="00EB7E3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EB7E3E"/>
    <w:rPr>
      <w:b/>
      <w:bCs/>
    </w:rPr>
  </w:style>
  <w:style w:type="character" w:customStyle="1" w:styleId="CommentSubjectChar">
    <w:name w:val="Comment Subject Char"/>
    <w:link w:val="CommentSubject"/>
    <w:rsid w:val="00EB7E3E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52AC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2AC0"/>
    <w:rPr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52AC0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52AC0"/>
    <w:rPr>
      <w:noProof/>
      <w:szCs w:val="24"/>
    </w:rPr>
  </w:style>
  <w:style w:type="paragraph" w:styleId="HTMLPreformatted">
    <w:name w:val="HTML Preformatted"/>
    <w:basedOn w:val="Normal"/>
    <w:link w:val="HTMLPreformattedChar"/>
    <w:rsid w:val="009E2C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9E2C56"/>
    <w:rPr>
      <w:rFonts w:ascii="Courier New" w:eastAsia="MS Mincho" w:hAnsi="Courier New" w:cs="Courier New"/>
      <w:lang w:eastAsia="ja-JP"/>
    </w:rPr>
  </w:style>
  <w:style w:type="paragraph" w:customStyle="1" w:styleId="Bodytext">
    <w:name w:val="Bodytext"/>
    <w:basedOn w:val="Normal"/>
    <w:rsid w:val="009E2C56"/>
    <w:pPr>
      <w:spacing w:after="120"/>
    </w:pPr>
    <w:rPr>
      <w:szCs w:val="20"/>
      <w:lang w:val="en-NZ"/>
    </w:rPr>
  </w:style>
  <w:style w:type="paragraph" w:styleId="ListParagraph">
    <w:name w:val="List Paragraph"/>
    <w:basedOn w:val="Normal"/>
    <w:uiPriority w:val="34"/>
    <w:qFormat/>
    <w:rsid w:val="00FA4010"/>
    <w:pPr>
      <w:ind w:left="720"/>
      <w:contextualSpacing/>
    </w:pPr>
  </w:style>
  <w:style w:type="paragraph" w:styleId="BodyText0">
    <w:name w:val="Body Text"/>
    <w:basedOn w:val="Normal"/>
    <w:link w:val="BodyTextChar"/>
    <w:uiPriority w:val="1"/>
    <w:qFormat/>
    <w:rsid w:val="00584A34"/>
    <w:pPr>
      <w:autoSpaceDE w:val="0"/>
      <w:autoSpaceDN w:val="0"/>
      <w:adjustRightInd w:val="0"/>
      <w:ind w:left="39"/>
    </w:pPr>
    <w:rPr>
      <w:sz w:val="21"/>
      <w:szCs w:val="21"/>
    </w:rPr>
  </w:style>
  <w:style w:type="character" w:customStyle="1" w:styleId="BodyTextChar">
    <w:name w:val="Body Text Char"/>
    <w:basedOn w:val="DefaultParagraphFont"/>
    <w:link w:val="BodyText0"/>
    <w:uiPriority w:val="1"/>
    <w:rsid w:val="00584A34"/>
    <w:rPr>
      <w:sz w:val="21"/>
      <w:szCs w:val="21"/>
    </w:rPr>
  </w:style>
  <w:style w:type="character" w:styleId="LineNumber">
    <w:name w:val="line number"/>
    <w:basedOn w:val="DefaultParagraphFont"/>
    <w:semiHidden/>
    <w:unhideWhenUsed/>
    <w:rsid w:val="008449E3"/>
  </w:style>
  <w:style w:type="paragraph" w:styleId="NormalWeb">
    <w:name w:val="Normal (Web)"/>
    <w:basedOn w:val="Normal"/>
    <w:uiPriority w:val="99"/>
    <w:unhideWhenUsed/>
    <w:rsid w:val="00BE40B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950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016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46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82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279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3495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067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628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619469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0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3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14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23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146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488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923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6393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381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34184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38562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777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864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8519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6418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5303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5272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7293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51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9341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28596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79090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43746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8146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8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303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030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67725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33177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8119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538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7913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404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2482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28549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7854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529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300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4513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6747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04945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5934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995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6873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24871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04689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23022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136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101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2217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499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2533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8182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554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8816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924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980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09282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06119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986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5160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9008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8194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82831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1694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571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300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37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42625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82826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3454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058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53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6430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6706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84873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0284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746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211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1091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0529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26967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95246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143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5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33169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446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802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7160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1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3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9C8185-9976-470B-8710-B8B29822C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JOCP Search April 29, 2012</vt:lpstr>
    </vt:vector>
  </TitlesOfParts>
  <Company/>
  <LinksUpToDate>false</LinksUpToDate>
  <CharactersWithSpaces>2666</CharactersWithSpaces>
  <SharedDoc>false</SharedDoc>
  <HLinks>
    <vt:vector size="6" baseType="variant">
      <vt:variant>
        <vt:i4>65572</vt:i4>
      </vt:variant>
      <vt:variant>
        <vt:i4>0</vt:i4>
      </vt:variant>
      <vt:variant>
        <vt:i4>0</vt:i4>
      </vt:variant>
      <vt:variant>
        <vt:i4>5</vt:i4>
      </vt:variant>
      <vt:variant>
        <vt:lpwstr>mailto:hamdi@hamdi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JOCP Search April 29, 2012</dc:title>
  <dc:creator>Noel</dc:creator>
  <cp:lastModifiedBy>TBANIGA</cp:lastModifiedBy>
  <cp:revision>9</cp:revision>
  <cp:lastPrinted>2018-08-29T05:25:00Z</cp:lastPrinted>
  <dcterms:created xsi:type="dcterms:W3CDTF">2018-09-26T12:42:00Z</dcterms:created>
  <dcterms:modified xsi:type="dcterms:W3CDTF">2018-10-09T16:06:00Z</dcterms:modified>
</cp:coreProperties>
</file>